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7115" w:rsidRPr="004D299A" w:rsidRDefault="00A67115" w:rsidP="00A67115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upplemental File 1</w:t>
      </w:r>
      <w:bookmarkStart w:id="0" w:name="_GoBack"/>
      <w:bookmarkEnd w:id="0"/>
    </w:p>
    <w:p w:rsidR="00A67115" w:rsidRPr="004D299A" w:rsidRDefault="00A67115" w:rsidP="00A67115">
      <w:pPr>
        <w:spacing w:line="360" w:lineRule="auto"/>
        <w:rPr>
          <w:rFonts w:ascii="Times New Roman" w:hAnsi="Times New Roman" w:cs="Times New Roman"/>
          <w:b/>
          <w:sz w:val="20"/>
          <w:szCs w:val="21"/>
        </w:rPr>
      </w:pPr>
      <w:r w:rsidRPr="004D299A">
        <w:rPr>
          <w:rFonts w:ascii="Times New Roman" w:hAnsi="Times New Roman" w:cs="Times New Roman"/>
          <w:b/>
          <w:sz w:val="20"/>
          <w:szCs w:val="21"/>
        </w:rPr>
        <w:t>The gene sequences used in this research.</w:t>
      </w:r>
    </w:p>
    <w:p w:rsidR="00A67115" w:rsidRPr="004D299A" w:rsidRDefault="00A67115" w:rsidP="00A67115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  <w:r w:rsidRPr="004D299A">
        <w:rPr>
          <w:rFonts w:ascii="Times New Roman" w:hAnsi="Times New Roman" w:cs="Times New Roman"/>
          <w:bCs/>
          <w:sz w:val="20"/>
          <w:szCs w:val="21"/>
        </w:rPr>
        <w:t xml:space="preserve">Including CDS and protein sequences of </w:t>
      </w:r>
      <w:proofErr w:type="spellStart"/>
      <w:r w:rsidRPr="004D299A">
        <w:rPr>
          <w:rFonts w:ascii="Times New Roman" w:hAnsi="Times New Roman" w:cs="Times New Roman"/>
          <w:bCs/>
          <w:sz w:val="20"/>
          <w:szCs w:val="21"/>
        </w:rPr>
        <w:t>Ta</w:t>
      </w:r>
      <w:r w:rsidRPr="004D299A">
        <w:rPr>
          <w:rFonts w:ascii="Times New Roman" w:hAnsi="Times New Roman" w:cs="Times New Roman"/>
          <w:bCs/>
          <w:sz w:val="20"/>
          <w:szCs w:val="21"/>
        </w:rPr>
        <w:t>GRF</w:t>
      </w:r>
      <w:r w:rsidRPr="004D299A">
        <w:rPr>
          <w:rFonts w:ascii="Times New Roman" w:hAnsi="Times New Roman" w:cs="Times New Roman"/>
          <w:bCs/>
          <w:sz w:val="20"/>
          <w:szCs w:val="21"/>
        </w:rPr>
        <w:t>s</w:t>
      </w:r>
      <w:proofErr w:type="spellEnd"/>
      <w:r w:rsidRPr="004D299A">
        <w:rPr>
          <w:rFonts w:ascii="Times New Roman" w:hAnsi="Times New Roman" w:cs="Times New Roman"/>
          <w:bCs/>
          <w:sz w:val="20"/>
          <w:szCs w:val="21"/>
        </w:rPr>
        <w:t>,</w:t>
      </w:r>
      <w:r w:rsidRPr="004D299A">
        <w:rPr>
          <w:rFonts w:ascii="Times New Roman" w:hAnsi="Times New Roman" w:cs="Times New Roman"/>
          <w:bCs/>
          <w:sz w:val="20"/>
          <w:szCs w:val="21"/>
        </w:rPr>
        <w:t xml:space="preserve"> </w:t>
      </w:r>
      <w:proofErr w:type="spellStart"/>
      <w:r w:rsidRPr="004D299A">
        <w:rPr>
          <w:rFonts w:ascii="Times New Roman" w:hAnsi="Times New Roman" w:cs="Times New Roman"/>
          <w:bCs/>
          <w:sz w:val="20"/>
          <w:szCs w:val="21"/>
        </w:rPr>
        <w:t>AeGRFs</w:t>
      </w:r>
      <w:proofErr w:type="spellEnd"/>
      <w:r w:rsidRPr="004D299A">
        <w:rPr>
          <w:rFonts w:ascii="Times New Roman" w:hAnsi="Times New Roman" w:cs="Times New Roman"/>
          <w:bCs/>
          <w:sz w:val="20"/>
          <w:szCs w:val="21"/>
        </w:rPr>
        <w:t xml:space="preserve">, </w:t>
      </w:r>
      <w:proofErr w:type="spellStart"/>
      <w:r w:rsidRPr="004D299A">
        <w:rPr>
          <w:rFonts w:ascii="Times New Roman" w:hAnsi="Times New Roman" w:cs="Times New Roman"/>
          <w:bCs/>
          <w:sz w:val="20"/>
          <w:szCs w:val="21"/>
        </w:rPr>
        <w:t>TdGRFs</w:t>
      </w:r>
      <w:proofErr w:type="spellEnd"/>
      <w:r w:rsidRPr="004D299A">
        <w:rPr>
          <w:rFonts w:ascii="Times New Roman" w:hAnsi="Times New Roman" w:cs="Times New Roman"/>
          <w:bCs/>
          <w:sz w:val="20"/>
          <w:szCs w:val="21"/>
        </w:rPr>
        <w:t xml:space="preserve">, </w:t>
      </w:r>
      <w:proofErr w:type="spellStart"/>
      <w:r w:rsidRPr="004D299A">
        <w:rPr>
          <w:rFonts w:ascii="Times New Roman" w:hAnsi="Times New Roman" w:cs="Times New Roman"/>
          <w:bCs/>
          <w:sz w:val="20"/>
          <w:szCs w:val="21"/>
        </w:rPr>
        <w:t>TuGRFs</w:t>
      </w:r>
      <w:proofErr w:type="spellEnd"/>
      <w:r w:rsidRPr="004D299A">
        <w:rPr>
          <w:rFonts w:ascii="Times New Roman" w:hAnsi="Times New Roman" w:cs="Times New Roman"/>
          <w:bCs/>
          <w:sz w:val="20"/>
          <w:szCs w:val="21"/>
        </w:rPr>
        <w:t xml:space="preserve"> </w:t>
      </w:r>
      <w:r w:rsidRPr="004D299A">
        <w:rPr>
          <w:rFonts w:ascii="Times New Roman" w:eastAsia="宋体" w:hAnsi="Times New Roman" w:cs="Times New Roman"/>
          <w:kern w:val="0"/>
          <w:sz w:val="20"/>
          <w:szCs w:val="21"/>
        </w:rPr>
        <w:t xml:space="preserve">and protein sequences of other plant </w:t>
      </w:r>
      <w:r w:rsidRPr="004D299A">
        <w:rPr>
          <w:rFonts w:ascii="Times New Roman" w:eastAsia="宋体" w:hAnsi="Times New Roman" w:cs="Times New Roman"/>
          <w:kern w:val="0"/>
          <w:sz w:val="20"/>
          <w:szCs w:val="21"/>
        </w:rPr>
        <w:t>GRF</w:t>
      </w:r>
      <w:r w:rsidRPr="004D299A">
        <w:rPr>
          <w:rFonts w:ascii="Times New Roman" w:eastAsia="宋体" w:hAnsi="Times New Roman" w:cs="Times New Roman"/>
          <w:kern w:val="0"/>
          <w:sz w:val="20"/>
          <w:szCs w:val="21"/>
        </w:rPr>
        <w:t xml:space="preserve"> gen</w:t>
      </w:r>
      <w:r w:rsidRPr="004D299A">
        <w:rPr>
          <w:rFonts w:ascii="Times New Roman" w:eastAsia="宋体" w:hAnsi="Times New Roman" w:cs="Times New Roman"/>
          <w:kern w:val="0"/>
          <w:sz w:val="20"/>
          <w:szCs w:val="21"/>
        </w:rPr>
        <w:t>e</w:t>
      </w:r>
      <w:r w:rsidRPr="004D299A">
        <w:rPr>
          <w:rFonts w:ascii="Times New Roman" w:eastAsia="宋体" w:hAnsi="Times New Roman" w:cs="Times New Roman"/>
          <w:kern w:val="0"/>
          <w:sz w:val="20"/>
          <w:szCs w:val="21"/>
        </w:rPr>
        <w:t>s.</w:t>
      </w:r>
    </w:p>
    <w:p w:rsidR="00415291" w:rsidRPr="004D299A" w:rsidRDefault="00415291" w:rsidP="00A67115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1"/>
        </w:rPr>
      </w:pPr>
    </w:p>
    <w:p w:rsidR="008E1087" w:rsidRPr="004D299A" w:rsidRDefault="00A67115" w:rsidP="00A91759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0"/>
          <w:szCs w:val="21"/>
        </w:rPr>
      </w:pPr>
      <w:r w:rsidRPr="004D299A">
        <w:rPr>
          <w:rFonts w:ascii="Times New Roman" w:hAnsi="Times New Roman" w:cs="Times New Roman"/>
          <w:b/>
          <w:sz w:val="20"/>
          <w:szCs w:val="21"/>
        </w:rPr>
        <w:t>Protein sequence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DKKDANSVGGGGGGGENTLEAAEEAILQAVGQEPGQELEGEVEESADREGNGDDAGKEDSGCK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VLVEDPVLVEDPEEGFRYKSDVGFFKHGKSDLFIVMLAFLNTDDAQNIRFWVYHCFAVIVVFMYKAEL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ATAALQEEMRALFASVPEGAGASFTAMQLQELEQQSRVYQYMAARVPVPTHLVFPIWKSVTGASSEGA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YPTLMGLATLCLDFGKSPEPEPGRCRRTDGKKWRCWRKTIPNEKYCERHMHRGRKRPVQVIVEDDEPD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SGSKSSSGKVTEGGKKTDD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DKKDANSVGGGGGENTLESAEEAILQAVGQEPGQELEGEAEESADREGNGDDAGKEDSGCKDL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VEDPVLVEDPEEAFQEEMRALLASVPEGAGASFTAMQLQELEQQSRVYQYMAARVPVPTHLVFPIWKS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SSEGAQNYPTLMGLATLCLDFGKSPEPEPGRCRRTDGKKWRCWRKTIPNEKYCERHMHRGRKRPVQ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VEDDEPDSASGSKSSSGKVTEGGKKTDD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DKKDANSVGGGGGGENTLEAAEEAILQAVGQEPGQELEGEAEESADREGNGDDTGKEDSGCKD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LVEDPVLVEDPEEAAATAALQEEMRALLASVPEGAGASFTAMQLQELEQQSRVYQYMAARVPVPTHLV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IWKSVTGASSEGAQNYPTLMGLATLCLDFGKSPEPEPGRCRRTDGKKWRCWRKTIPNEKYCE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RHMHRG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RPVQVIVEDDEPDSASGSKSSSGKVTEGGKKTEN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TVGKGAGTVTMAAPSPLVLGLGLGVGGSSSDSGRGDAEASAATRPSALTFMQRQELEHQVLIYRYFAA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PVPVHLVLPIWKSVAASSSAPQRFPSLAGLGSMCYDHRSSMEPEPDRCRRTDGKKWRCSRGVVPGHKY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RHVHRGRSRARKPVEAAAATSAVPIRAMHAADAQGATSAHAAPPQRLGFS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TERRQEHSPPSKLPRLSGPDADDNDGAGTVTMAAPSPLVLGLGLGVGGSSSDSGRGDAEASAATRPSA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FMQRQELEHQVLIYRYFAANAPVPVHLVLPIWKSVAASSSAPQRFPSLAGLGSMCYDHRSSMEPEPDR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RTDGKKWRCSRGVMPGHKYCERHVHRGRGRARKPVEAAPATSAIPIRAMHAADAQGATSAHAAPPQRL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S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TERRQEHSPPSKLPRLSGPDADADDNDGAGTVTMAAPSPLVLGLGLGVGGSCSDSGRGDAEASAATRP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LTFMQRQELEHQVLIYRYFAANAPVPVHLVLPIWKSVAASSSAPQRFPSLAGLGSMCYDHRSSMEPEP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CRRTDGKKWRCSRGVVPGHKYCERHVHRGRGRARKPVEAAAATSAIPIRAMHAADAQGATSAHAAPPQ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FS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HRSSPIFPFCRSSPLYSAGEEAAQQQQQQQHAMSGARWAAARPATFTAAQYEELE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ALIYKYLVAGVPVPPDLLLPIRRGFDSLASRFYHHHALGYGSYFGKKLDPEPGRCRRTDGKKWRCSKE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QDSKYCERHMHRGRNRSRKPVETQLVSHSQQLQQQAPAAAFHGHSPYPAIATGAGAPGSFALGSTAQL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NAAAPYATAGAAGNKDFRYSAYGFRTSAMEDHNQFISAAMDTAMDNYSWRLLPAQNSSFSLSSYPML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LSDLDQSAICSLAKTEREPLSFFGVGGGFDDDESAVKQENQTLRPFFDEWPKDRDSWPELQDHDSNHN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FSATKLSISIPVTSSDFSTTAGSRSPHGIY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HRSSPIFPFCRSSPLYSVGEETAHQQQQQHTMSGARWAARPATFTAAQYEELEQQ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IYKYLVAGVPVPPDLLLPIRRGFDSLASRFYHHHALGYGSYFGKKLDPEPGRCRRTDGKKWRCSKEAA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KYCERHMHRGRNRSRKPVETQLVATPHHSHSQQLQQHAPAASAAAFHSHSPYPAIASGGGGSFAVG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LHMDNAASPYATAGAAGNKDFRYSAYGFRTSAMEEHNQFISAAMETAMENYSCRLMPAQNSSFSLASY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GTLGDLDQSAICSLAKTEREPLSFFGGGGGFDDDDSAVKQENQTLRPFFDEWPKDRDSWPELQDHDA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SSNAFSATKLSISIPVTSSDFSTTAGSRSPNGIY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HRSSPIFPFCRSSPLYSAGEEAAQQQQQHAMSGARWAAMRPATFTAAQYQELEQQ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IYKYLVAGVPVPPDLLLPIRRDFDSLASRFYHHHALGYGSYFGKKLDPEPGRCRRTDGKKWRCSKEAA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KYCERHMHRGRNRSRKPVETQLVATPHSHSHSQQLQQHAPAATAAAFHSHSPYPAIATGGGGGAAGS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LGSAQLHMDNAAAPYATAGAAGNKDFRYSAYGFRTSALEEHNQFISAAMDTAMDNYSWRLMPAQNSAF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SYPMLGTLGDLDQSAICSLAKTEREPLSFGGGGGFEDDESAVKQENQTLRPFFDEWPKDRDSWPELQ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HDSNHNSNAFSATKLSISIPVTSSDFSTTAGSRSPHGIY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GGVLMAAADAGVGGGELGMLGSRLLKHGRGNAAAAEADERHEHGWGGGRPAAKQARVAGDSDAVSE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KAAAPYLLGTCSPGHGREKMLSFSSSQQPPSCPSAAAAAQAALPLYYGTPASCLGLSSVSLSASIQGA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RVRGPFTPSQWMELEHQALIYKYLAANIAVPHSLLVPIRRSVTSLYPSAYFGSSTLGWGPFQLGYSG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LEPGRCRRTDGKKWRCSRDAVADQKYCERHMNRGRHRSRKHVEGQPGHAAKAMPATVAAAAAQPGAL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GATAGAAICHEQQPLKSYSASTIDPCSLQYNREMASKQQHECEQVQDSDTLSMLTSMSARNTNTG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FPFSKEHHNHNPFEVTSSRPDYGLVSSDSLMSSPHSSLENVNLLTSQRALSSEQQSSLSLQHFADWPR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SQQGQGGGGLSWPDAENMQLAHQRTQQLSVSAAPMASSDLSSASTSPIHEKLMLSPLKLSREYSPIGL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AATAAAAAKDEGEANWMPMFRDSSMGGPLGEALNKNNGGNMEAKNYLSASLNLMTDAWDSSPLESSPV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LQRTAFGSVSSSTGSSPRQEYHGVYDGNPRDDLGSIVVNHPSIRL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GGVLMAAADAGVGGGDLGMLGSRLLKHGRGNAAAAEADEHGWGSGRPPAKQARVAASAASGDSDAV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VKAAAPYLLGTCSPGHGREKMLSFSSSQPPSCPSSAAAAAAQAALPLYYGTPASCSGLSSVSLSASI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AMARVRGPFTPSQWMELEHQALIYKYLAANIAVPHNLLVPIRRSVTSLYPSAYFGSSTLGWGPFQLGY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SADLEPGRCRRTDGKKWRCSRDAVADQKYCERHMNRGRHRSRKHVEGQPGHAAKAMPATVAAAAAQPG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TGGGGGATAGAAAICHEQQPLKNYAANTIDPCSLQYNREMVSKQQQHECEQVQDSDTLSMLTSMSAR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NTGSMFPFSKEHHNHNPFEVTSSRPDYGLVSSDSLMSSPHSSLENVNLLTSHSQRALSNEQQSSLSLQ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ADWPRTPSQQGQGGGGLSWPDAEDMQAHQRTQLSVSAAPMASPDLSSASTSPIHEKLMLSPLKLSREY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IGLSIAATAAAAKDEGEANWMPMFRDSSMGGPLGEALNKNNGGNMEAKNYLSASLNLMTDAWDSSPLE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PVGVLQRTAFGSVSSSTGSSPRQEYHGVYDGNPRDDLGSIVVNHPSIRL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GGVLMAAADAGVGGGDLGMLGSRLLKHGRGNEADEHGWGGGRPASKQARVAGDSDAVSEAVKAAAP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GTCSPGHGREKMLSFSSSQPASCPSAAQAALPLYYGTPASCSGLSSVRGPFTPSQWMELEHQALIYK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ANIAVPHNLVVPIRRSVTSLYPSAYFGSSTLGWGPFQLGYSGSADLEPGRCRRTDGKKWRCSRDAVA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KYCERHMNRGRHRSRKHVEGQPGHAAKAMPATAAAAAQPGALATGGGGGAPAGAAICHEQQPLKNYAA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IDPCSLQYNREMVSKQQHECEQVQDSDTLSMLTSMSARNTNAGSMFPFSKEHHNHNPFEVTSSRPDYG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SSDSLMSSPHSSLENVNLLTSQRALSSEQQSSLSLQHFADWPRTPSQQGQGGGLSWPDAEDMQAHQRT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VSAVPMASSDLSSASTSPIHEKLMLSPLKLSREYSPIGLSVAATAAVAKDEGEANWMPMFRDSSMGG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EALNKNNGGNMEAKSYLSASLNLMTDAWDSSPLESSPVGVLQRTAFGSVSSSTGSSPRQEYHGVYDG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RDDLGSIVVNHPSIRL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5-4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ELGQVLGYTPPATKDARSGGGFTQAAACPYPYPSPFLDEQKMLSFSKAAAAHQPPSGMDFGRSNEQRL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RSKMPFTPSQWMELEHQALIYKYLNAKAPIPSGLLISISKSFRPSSDRMPWRPVYQGFTNADSDPEP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RCRRTDGKKWRCSKEAMAEHKYCERHINRNRHRSRKPVENQTRKNAKETPAAGSISAAVSQGGCKKAKA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ELKPGSVSYWTDNLNRAMVSKARGNNPEEGNSAPLLNSTNQQHTLSLFSQLKQQSKPDKFSPAVDSESI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NTVLKPWERSNQQSSKDVSSTTLHDRGCLQSVLQDFSMHKNDKIESQKNNASVPSTFYSSTEGRHIS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SNMMQVQEDCISSSWEIPQGGPLGEILTNSKNTDDLTNKCESRSYGWLLSLDEHE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5-4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PELTAAAMELGQVXXYTPPATKDARSGGGFAQAAACPYPYPSPFLDEQKMLSFSKAAAPPSSGMDFG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NEQRLLLARSKMPFTPSQWMELEHQALIYKYLNAKAPIPSSLLISISKSFRPSSDRMPWRPVYQGFTN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DPEPGRCRRTDGKKWRCSKEAMAEHKYCERHINRNRHRSRKPVENQTRKNAKETPAAGSLSAAVSQG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KKAKAGDELKPGSVSYWTDNLNRAMVSKARGNNPEEGNSAPLLNSTNQQHTLSLFSQLKQQSKPDKFS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VDSESISSNTVLKPWERSNQQSSKDVSSTTLHDRGCLQSVLQDFSMHKNDKIEAQKNNASVPSTFYSP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GQHISCLASNMMQVQEDCISSSWEIPQGGPLGEILTNSKNTDDLTNKCESRSYGWLLSLDEHE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6-4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QQMQMQMQRGAGPVFTPAQWAELEQQALIYKYLMAGVPVPPDLLLPIRP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PAAGAAGTTFSFASPAASPFYHHHHPSMSYYAYYGKKLDPEPWRCRRTDGKKWRCSKEAHPDSKYCER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HRGRNRSRKPVESKSASPAHQSQQPPLSAVTSAARDAEPLPSLPAGAKTHGLSLGGAGSSQMHVDASS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KYSLGAKSDVGELSFFSGASGNNNRGFTIDSPTDSSWHSMGSSLPPYQLSKPRDSGLMQGGFSYSHY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SQELGQVTIASLSHSQEQDCRSLGGGGGGGGGGGGGLMGNVKQENQPLRPFFDEWPGRRDS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WSEMDDE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NGTSFSTTQ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7-6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KKLELDDGMVAGNGDAGQRPGVATLMPPAATHVPVASTMGAAGGLFTATQWVELQRQSLIYNHMAASL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PSYLLFSNINPAAAAAAAAAPSQAAPPYYCCYNTPLLVHHYQAQQAAQMSMLLQCMQQAVARRRCGRT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KKWRCARDAEPDQKYCQRHLNRVGRARPPPSARKQQHQHAAAAVVAHHRDRDKSAMTAPAAIHTSHGN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GNTMLREDDDDYSRGLLDFTGGVCLAEQRENRLSLNYDNIAELYCNRQVTATPTATASAAASATAMD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AIHHGAAATWVGIGGPLGEALGLAVEIQWPAGS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MAVSSPLGLGLGLGLGGDSRGEQQAFEARAAAKSALTFM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QELEHQVLIYRYFAAGAPVPVHLVLPIWKSVAASSFGPHRFPSLIGLGSLCFDYRSSMEPEPGRCRRT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KKWRCSRDVVQGHKYCERHVHRGRGRSRKPVEGAPSARAHSDSTATAPPCAIGFSPAGILHATHSAAA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TAVSSPLGLGLGLGLGGDSRGEQQAFEARAAAAAAKSAL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MQQQELEHQVLIYRYFAAGAPVPVHLVLPIWKSVAASSFGPHRFPSLIGLGSLCFDYRSSMEPEPGRC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TDGKKWRCSRDVVQGHKYCERHVHRGRGRSRKPVEGASAAPAHSGSPTTAPPRAIGFSPAGILHATH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MAVSSPLGLGLGLGLGGDSRGEQQAFQARAAA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AAKSAL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MQQQELEHQVLIYRYFAAGAPVPVNLVLPIWKSIAASSFGPHRFPSLIGLGSLCFDYRSSMEPEPGRC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TDGKKWRCSRDVLQGHKYCERHVHRGRGRSRKPVEGAPAAPAHSGSSTTAPPRAIGFSPAGILHATH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9-6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YASLSPAGDRRSSPAATATASLLPFCRSSPFSAGGNGGMGEEAPMDGRWMARPVPFTAAQYEELE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ALIYKYLVAGVPVPPDLVLPIRRGIESLAARFYHNPLAIGYGSYLGKKVDPEPGRCRRTDGKKWRCAK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SDSKYCERHMHRGRNRSRKPVETQLVPHSQPPAASAVPPLATGFHGHSLYPAVGGGTNGGGGGGNNG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MPGTFSSALGPPQQHMGNNAASPYAALGGAGTCKDFRYTAYGIRSLADEQSQLMTEAMNTSVENPWRL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SSQTTTFPLSSYSPQLGATSDLGQNNSSNNNSGVKAERQQQQQPLSFPGCGDFGGGDSAKQENQTLRP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DEWPKTRDSWSDLTDDNSNVASFSATQLSISIPMTSPDFSAASSQSPNGMLFAGEM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9-6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YASLSPAGDRRSSPAATASLLPFCRSSPFSAGNGGMGEEARMAGRWMARPAPFTAAQYEELEHQA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YKYLVAGVPVPPDLVLPIRRGIETLAARFYHNPLAIGYGSYLGKKVDPEPGRCRRTDGKKWRCAKEAA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KYCERHMHRGRNRSRKPVETQLVSHSQPPAASVVPPLATGFHNHSLYPAIGGTNGGGGGGNNGMPNT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ALGPPQQHMGNNASSPYAALGGAGTCKDFRYTAYGIRSLADEHSQLMTEAMNTSVENPWRLPPSSQT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FPLSSYAPQLGATSDLGQNNNSSSSNSAVKSERQQQQQPLSFPGCGDFGGGGAMDSAKQENQTLRPFF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WPKTRDSWSDLTDDNSSLASFSATQLSISIPMTSSDFSAASSQSPNGMLFAGEM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&gt;TaGRF9-6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YASLSPAGDRRSSPAATASLLPFCRSSPFSAGGGNGGMGEEARMDGRWMARPVPFTAAQYEELEH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LIYKYLVAGVPVPPDLVLPIRRGIESLAARFYHNPLAIGYGSYLGKKVDPEPGRCRRTDGKKWRCAKE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SDSKYCERHMHRGRNRSRKPVETQLVPHTQPPAASAVPPLATGFHSHSLYPAIGGSTNGGGGGGNNGM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PSTFSSALGPPQQHMGSNAASPYAALGGAGTCKDFRYTAYGIRSLADEHSQLMTEAMNTSVENPWRLP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QTTSFPLSSYAPQLGATSDLGQNNNHNNSSSNSAVKSERQQPLSFPGCGDFGGGGMDSAKQENQTLR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FDEWPKTRDSWSDLTDDNSSLASFSATQLSISIPMTSSDFSAASSQSPNGMLFAGEM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GGRAGAGGVGAGGGRCPFTATQWQELEHQALIYKYMASGVPIPSDLLLPLRRSFLLDSALATSP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FPPQAALGWGCFGMGFGRKAEDPEPGRCRRTDGKKWRCSKEAYPDSKYCEKHMHRGKNRSRKPVEMSL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PPPPPSSSASSSSSNVHSAVNVATTTTSPAPSYHRHAAATHDTTPYHALYGGPYSSAGRQQHASAYHH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QVSPFHLHLDTTHPHPPPSYYSTMDHSKDSYAYGHSVKEVHGGGEHAFFSSDVSTDRDHHHHQHQHHA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NGQWQFKQLGGMEPKQHNPTSLFPGYGNNAAYAIDLSSKEEDEEKERRQQQQHCFLLGADLRLDKP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GHGDSADQKPLRPFFDEWPHEKTGSKGSWMGLEGETQLSISIANELPITTTSRYHHG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GGRAGAGGVGAGGGRCPFTATQWQELEHQALIYKYMASGVPIPSDLLLPLRRSFLLDSALATSP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FPPQAALGWGCFGMGFGRKAEDPEPGRCRRTDGKKWRCSKEAYPDSKYCEKHMHRGKNRSRKPVEMSL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PPPPPSSSASSSSSNVHSAVNAATTTTSPAPSYHRHAAATHDTTPYHTLYGGPYSSAGRQQHAS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YHH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QVSPFHLHLDTTHPHPPPSYYSTMDHSKDSYAYGHSVKEVHGGGEHAFFSSDVTTDRDHHHHQHHAGA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NGQWQFKQLGGMEPKQHNPTSLFPGCGGYGNNAAYAIDLSSKEEDEEKERRQQQQHCFLLGADLRLDK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GHGDSADQKPLRPFFDEWPHEKTGSKGSWMGLEGETQLSISIANELPITTTSRYHHG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GGRAGAGGVGAGGGRCPFTATQWQELEHQALIYKYMASGVPIPSDLLLPLRRSFLLDSALATSP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FPPQAALGWGCFGMGFGRKAEDPEPGRCRRTDGKKWRCSKEAYPDSKYCEKHMHRGKNRSRKPVEMSL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PPPPPSSSASSSSSNVHSAVNVATTTSSPAPSYHRHAAATHDTTPYHALYGGPYSSAGRQQHASAYHH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QVSPFHLHLDTTHPHPPPSYYSSMDHSKDSYAYGHSVKEVHGGGEHAFFSSDVTTDRDHHHHHHQHQH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SAGGNGQWQFKQLGGMEPKQHNPTSLFPGCGGYGNNAAYAIDLSSKEEDEEKERRQQQQHCFLLGADL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DKPSSGHGDSADQKPLRPFFDEWPHEKTGSKGSWMGLEGETQLSISIANELPITTTSRYHHG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1-7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QQQMQMQMQMQRGAGPVFTPAQWAELEQQALIYKYLMAGVPVPPDLLLPI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PHPAGAGATFSFANPAASPFYHHHHPSMSYYAYYGKKLDPEPWRCRRTDGKKWRCSKEAHPDSKYCER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HRGRNRSRKPVESKSASPAHQSQQPPLSAVTSATRDAEPLPSLPAGAKTHGLSLGGAGSSQMHVDASS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NKYSLGAKSDVGELSFFSGASGNNNRGFTIDSPTDSSWHSMGSSLPPYQLSKPRDSGLMQGGFSYSHF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SQELGQVTIASLSHSQEQDRRSFGGGGGGGGGGAGLMGNVKQENQPLRPFFDEWPGRRDSWSEMDDER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GTSFSTTQ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&gt;TaGRF11-7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QQMQMQMQRGAEPVFTPAQWAELEQQALIYKYLMAGVPVPPDLLLPIRP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AGAAGTTFSFANPAASPFYHHHHPSMSYYAYYGKKLDPEPWRCRRTDGKKWRCSKEAHPDSKYCERHM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GRNRSRKPVESKSASPAHQSQQPQLSAVTSAARDAEPLPSLPAGAKTHGLSLGGAGSSQMHVDASSYG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YSLGAKSDVGELSFFSGASGNNNRGFTIDSPTDSSWHSMGSSLTPYQLSKPRDSGLMQGGFSYSHFEP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ELGQVTIASLSHSQEQDRRSFGGGGGGGGGGAGLMGNVKQENQPLRPFFDEWPGRRDSWSEMDDERSN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SFSTTQ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RCLFTASQWRELEHQALIYKYMAAGSQVPHELVLPLRHRDAAAFAGIDTAPSVACYPP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PSLGWGLYGAGAQYARKPEDPEPGRCRRTDGKKWRCSREAYGESKYCDRHMHRGKNRSRKPVEPMSSS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SSPAASYRQTTLSMSPPTPADTPSYGHGHLRAAASQSQINPLQLHLDTPSPPPSYHRYAPAQQYGGSF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SRQQVQEEAEAEARRRQHFLALGADLSLDKPDATTAASSTTEEKPLRRFFDEWPRDGNAVEVRPWNMG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DETLLSMSIPTTTASHPDLAAYRHHND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B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GGRCLFTASQWRELEHQALIYKYMAAGSQVPHELVLPLRHRDAAFAAIDTAPSLACYP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QPSLGWGLYGAGSQYARKPEDPEPGRCRRTDGKKWRCSREAYGESKYCDRHMHRGKNRSRKPVEPMS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VSSPAASYRHTALSMSPPTPADTPSYGHGHGHDHLRAAAGQSQINPLQLHLDTPSPPPSYHRYAPAQ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GGSFFPSRQQVQEEEARRRQHFLALGADLSLDKPDATTAASSTTEEKPLRRFFDEWPRDGNA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VEGRPW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GHRDETLLSMSIPTTTASHPDLAAASRYHHHHND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GRCLFTASQWRELEHQALIYKYMAAGSQVPHELVLPLRHRDAAAFAAIDTVPSLACYP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QPSLGWGLYGAGAQYARKPEDPEPGRCRRTDGKKWRCSREAYGESKYCDRHMHRGKNRSRKPVEPMSS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VSSPAASYRQTALSMSPPTPADTPTYGHGHGHDHLRAAAGQSQSQINPLQLHLDTPSPPPSYHRYAPA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YGGSFFQNRQQVQEEAEAEARRRQHFLALGADLSLDKPDATTAASSTTEEKPLRRFFDEWPRDGNAVE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PWNMGHRDETLLSMSIPTTTATHPDLAAASRYHHHHND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1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LPQSESSVSPASPSDPIPAFCPLLLRGPFATMAAEGEDKKDANSVGGGGGGENTLEAA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ILQAVGQEPGQELEGEAEESADREGNGDDTGKEDSGCKDLVLVEDPVLVEDPEEAT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QEEMRALLASVPEGAGASFTAMQLQELEQQSRVYQYMAARVPVPTHLVFPIWKSVTGA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EGAQNYPTLMGLATLCLDFGKSPEPEPGRCRRTDGKKWRCWRKTIPNEKYCERHMHRG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RPVQVIVEDDEPDSASGSKSSSGKVTEGGKKTDN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2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PSPLVLGLGLGVGGSCSDSGRGDAEASAATRPSALTFMQRQELEHQVLIYRYFAAN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VPVHLVLPIWKSVAASSSAPQRFPSLAGLGSMCYDHRSSMEPEPDRCRRTDGKKWRC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VVPGHKYCERHVHRGRGRARKPVEAAAATSAIPIRAMHAADAQGATSAHAAPPQRLGF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3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SGARWAAMRPATFTAAQYQELEQQALIYKYLVAGVPVPPDLLLPIRRGFDSLASRFYH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ALGYGSYFGKKLDPEPGRCRRTDGKKWRCSKEAAQDSKYCERHMHRGRNRSRKPVETQ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ATPHSHSHSQQLQQHAPAATAAAFHSHSPYPAIASGGGGGAAGSFGLGSAQLHMDN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YATAGAAGNKDFRYSAYGFRTSALEEHNQFISAAMDTAMDNYSWRLMPSQPSSFSLAS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MLGTLGDLDQSAICSLAKTEREPLSFGGGGGFEDDESAVKQENQTLRPFFDEWPKDRD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WPELQDHDSNHNSNAFSATKLSISIPVTSSDFSTTAGSRSPHGIY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&gt;AeGRF4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ELGQVLGYTPPATKDARSGGGFAQAAACPYPYPSPFLDEQKMLSFSKAAAPPSSGMDF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SNEQRLLLARSKMPFTPSQWMELEHQALIYKYLNAKAPIPSSLLISISKSFRPSSDRM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WRPVYQGFTNADSDPEPGRCRRTDGKKWRCSKEAMAEHKYCERHINRNRHRSRKPVENQ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KNAKETPAAGSLSAAVSQGGCKKAKAGDELKPGSVSYWTDNLNRAMVSKARGNNPEEGN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APLLNSTNQQHTLSLFSQLKQQSKPDKFSPAVDSESISSNTVLKPWERSNQQSSKDVS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LHDRGCLQSVLQDFSMHKNDKIEAQKNNASVPSTFYSPTEGRHISCLASNMMQVQED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SSSWEIPQGGPLGEILTNSKNTDDLTNKCESRSYGWLLSLDEHE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5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GGVLMAAADAGVGGGDLGMLGSRLLKHGRGNEADEHGWGGGRPASKQARVAGDSDA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EAVKAAAPYLLGTCSPGHGREKMLSFSSSQPASCPSAAQAALPLYYGTPASCSGLSSV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PFTPSQWMELEHQALIYKYLAANIAVPHNLVVPIRRSVTSLYPSAYFGSSTLGWGPFQ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YSGSADLEPGRCRRTDGKKWRCSRDAVADQKYCERHMNRGRHRSRKHVEGQPGHAAKA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ATAAAAAQPGALATGGGGGAPAGAAICHEQQPLKNYAASTIDPCSLQYNREMVSKQQH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EQVQDSDTLSMLTSMSARNTNAGSMFPFSKEHHNHNPFEVTSSRPDYGLVSSDSLMSS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SSLENVNLLTSQRALSSEQQSSLSLQHFADWPRTPSQQGQGGGLSWPDAEDMQAHQRT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VSAVPMASSDLSSASTSPIHEKLMLSPLKLSREYSPIGLSVAATAAVAKDEGEANWM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FRDSSMGGPLGEALNKNNGGNMEAKSYLSASLNLMTDAWDSSPLESSPVGVLQRTAFG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SSSTGSSPRQEYHGVYDGNPRDDLGSIVVNHPSIRL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6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MAVSSPLGLGLGLGLGGDSRGEQQAFQAR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AAKSALTFMQQQELEHQVLIYRYFAAGAPVPVHLVLPIWKSIAASSFGPHRFPSLI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SLCFDYRSSMEPEPGRCRRTDGKKWRCSRDVLQGHKYCERHVHRGRGRSRKPVEGAP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PAHSGSSTTAPPRAIGFSPAGILHATHSAA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7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FVCSGGGNGGMGEEARMDGRWMARPVPFTAAQYEELEHQALIYKYLVAGVPVPPDLVL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RRGIESLAARFYHNPLAIGYGSYLGKKVDPEPGRCRRTDGKKWRCAKEAASDSKYCER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HRGRNRSRKPVETQLVPHTQPPAASAVPPLATGFHSHSLYPAIGGSTNGGGGGGNNGM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PSTFSSALGPPQQHMGSNAASPYAALGGAGTCKDFRYTAYGIRSLADEHSQLMTEAMN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SVENPWRLPPSSQTTSFPLSSYAPQLGATSDLGQNNNHNNSSSNSAVKSERQQPLSFPG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DFGGGGMDSAKQENQTLRPFFDEWPKTRDSWSDLTDDNSSLASFSATQLSISIPMTSS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SAASSQSPNGMLFAGEM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8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GGRAGAGGVGAGGGRCPFTATQWQELEHQALIYKYMASGVPIPSDLLLPLRRSFL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ALATSPSLAFPPQAALGWGCFGMGFGRKAEDPEPGRCRRTDGKKWRCSKEAYPDSKY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KHMHRGKNRSRKPVEMSLATPPPPPSSSASSSSSNVHSAVNVATTTSSPAPSYHRH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HDTTPYHALYGGPYSSAGRQQHASAYHHAAQVSPFHLHLDTTHPHPPPSYYSSMDHSK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YAYGHSVKEVHGGGEHAFFSSDVTTDRDHHHHHHQHQHHASAGGNGQWQFKQLGGMEP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HNPTSLFPGCGGYGNNAAYAIDLSSKEEDEEKERRQQQQHCFLLGADLRLDKPSSGHG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ADQKPLRPFFDEWPHEKTGSKGSWMGLEGETQLSISIANELPITTTSRYHHG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9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MQMQMQRGAGPVFTPAQWAELEQQALIYKYLMAGVPVPP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LPIRPHPAGAAGTTFSFANPAASPFYHHHHPSMSYYAYYGKKLDPEPWRCRRTDGKKW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CSKEAHPDSKYCERHMHRGRNRSRKPVESKSASPAHQSQQPQLSAVTSAARDAEPLP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AGAKTHGLSLGGAGSSQMHVDASSYGGKYSLGAKSDVGELSFFSGASGNNNRGFTIDS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DSSWHSMGSSLTPYQLSKPRDSGLMQGGFSYSHFEPSQELGQENQPLRPFFDEWPGRR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WSEMDDERSNGTSFSTTQ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10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GRCLFTASQWRELEHQALIYKYMAAGSQVPHELVLPLRHRDAAAFAAI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VPSLACYPPPQPSLGWGLYGAGAQYARKPEDPEPGRCRRTDGKKWRCSREAYGESKY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HMHRGKNRSRKPVEPMSSSSVSSPAASYRQTALSMSPPTPADTPTYGHGHGHDHLR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QSQSQINPLQLHLDTPSPPPSYHRYAPAQQYGGSFFQNRQQVQEEAEAEARRRQHFLA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DLSLDKPDATTAASSTTEEKPLRRFFDEWPRDGNAVEGRPWNMGHRDETLLSMSIPT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THPDLAAASRYHHHHNG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KAKAPYRRTPPRSNPKDTFCPLLLRGPFATMAAEGEDKKDANSVGGGGGGGENTLEAA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ILQAVGQEPGQELEGEVEESADREGNGDDAGKEDSGCKDLVLVEDPVLVEDPEEAV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LQEEMRALFASVPEGAGASFTAMQLQELEQQSRVYQYMAARVPVPTHLVFPIWKSVT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SSEGAQNYPTLMGLATLCLDFGKSPEPEPGRCRRTDGKKWRCWRKTIPNEKYCERHMH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RKRPVQVIVEDDEPDSASGSKSSSGKVTEGGKKTDD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2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TVGKGAGTVTMAAPSPLVLGLGLGVGGSSSDSGRGDAEASAATRPSALTFMQRQELEH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LIYRYFAANAPVPVHLVLPIWKSVAASSSAPQRFPSLAGLGSMCYDHRSSMEPEPDRC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TDGKKWRCSRGVVPGHKYCERHVHRGRGRARKPVEAAAATSAVPIRAMHAADAQGAT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AAPPQRLGFS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3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ERAAYMAMPFASLSPAADHHRSSPIFPFCRSSPLYSQQQQQQQHAMSGARWAAARPAT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QYEELEQQALIYKYLVAGVPVPPDLLLPIRRGFDSLASRFYHHHALGYGSYFGKKL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EPGRCRRTDGKKWRCSKEAAQDSKYCERHMHRGRNRSRKPVETQLVSHSQQLQQQAP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FHGHSPYPAIATGAGAPGSFALGSTAQLHMDNAAAPYATAGAAGNKDFRSSCFKNVQQ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4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LGPSPPSPSKRELRIAGLPLRSNPKDTFCPLLLRGPFATMAAEGEDKKDANSVGGGG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NTLESAEEAILQAVGQEPGQELEGEAEESADREGNGDDAGKEDSGCKDLVLVEDPVLL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PEEAVATAALQEEMRALLASVPEGAGASFTAMQLQELEQQSRVYQYMAARVPVPTHLV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IWKSVTGASSEGAQNYPTLMGLATLCLDFGKSPEPEPGRCRRTDGKKWRCWRKTIPNE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CERHMHRGRKRPVQVIVEDDEPDSASGSKSSSGKVTEGGKKTDDKSSSSKKLAVAAP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5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PEMTERRQEHSPPSKLPRLSGPDADDNDGTVTMAAPSPLVLGLGLGVGGSSSDSGRGD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SAATRPSALTFMQRQELEHQVLIYRYFAANAPVPVHLVLPIWKSVAASSSAPQRFP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LGSMCYDHRSSMEPEPDRCRRTDGKKWRCSRGVMPGHKYCERHVHRGRGRARKPVE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ATSAGNLRGLCCTGAGNFYFRLD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6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EREHIWRCPLPPCRRQPTTTAPPPSSPSAAPPLSTREETAHQQQQQHTMSGARWAARP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FTAAQYEELEQQALIYKYLVAGVPVPPDLLLPIRRGFDSLASRFYHHHAFGYGSYFGK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DPEPGRCRRTDGKKWRCSKEAAQDSKYCERHMHRGRNRSRKPVETQLVATPHHSHSQQ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QHAPAASAAAFHSHSPYPAIATGGGGSFAVGSAQLHMDNAASPYATAGAAGNKDFSNN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HVPFVLSSSQE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7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RVRGPFTPSQWMELEHQALIYKYLAANIAVPHSLLVPIRRSVTSLYPSAYFGSSTLGW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PFQLGYSGSADLEPGRCRRTDGKKWRCSRDAVADQKYCERHMNRGRHRSRKHVEGQPG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KAMPATVAAAAAQPGALATGGGGGATAGAAICHEQQPLKSYSASTIDPCSLQYNREM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KQQHECEQVQDSDTLSMLTSMSARNTNTGSMFPFSKEHHNHNPFEVRSSRPDYGLVSS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MSSPHSSLENVNLLTSQRALSSEQQSSLSLQHFADWPRTPSQQGQGGGGLSWPDAEN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LAHQRTQQLSVSAAPMASSDLSSASTSPIHEKLMLSPLKLSREYSPIGLSVAATAA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DEGEANWMPMFRDSSMGGPLGEALNKNNGGNMEAKNYLSASLNLMTDAWDSSPLESSP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VLQRTAFGSVSSSTGSSPRQEYHGVYDGNPRDDLGSIVVNHPSIRL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8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GIRSNLPIHWGPSCSAKAAPFHCFFLLLYLSTLLSSLGACNNKKQINKHIHGYLQD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VASLSIFAHAEWGFLFFFLHLGMDFGRSNEQRLLLARSKMPFTPSQWMELEHQALIYK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NAKAPIPSGLLISISKSFRPSSDRMPWRPVYQGFTNADSDPEPGRCRRTDGKKWRCSK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MAEHKYCERHINRNRHRSRKPVENQTRKNAKETPAAGSISAAVSQGGCKKAKAGDELK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SVSYWTDNLNRFVYIE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9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QQMQMQMQRGAGPVFTPAQWAELEQQALIYKYLMAGVPV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DLLLPIRPHHPAAGAAGTTFSFASPAASPFYHHHHPSMSYYAYYGKKLDPEPWRCRRT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KKWRCSKEAHPDSKYCERHMHRGRNRSRKPVESKSASPAHQSQQPPLSAVTSAARDAE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PSLPAGAKTHGLSLGGAGSSQMHVDASSYGGKYSLGAKSDVGELSFFSGASGNNNRG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DSPTDSSWHSMGSSLPPYQLSKPRDSGLMQGGFSYSHYEPSQELGQVTIASLSHSQEQ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RSFGGGGGGGGGGGGGLMGNVKQENQPLRPFFDEWPGRRDSWSEMDDERSNGTSFSTT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0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PSPFLDEQKMLSFSKAAAPPSSGMDFGRSNEQRLLLARSKMPFTPSQWMELEHQALIY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LNAKAPIPSGLLISISKSFRPSSDRMPWRPVYQGFTNADSDPEPGRCRRTDGKKWRCS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AMAEHKYCERHINRNRHRSRKPVENQTRKNAKETPDAGSLSAAVSHGGCNKKAKAGDE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PGSVSYWTDNLNRAMVSKARGSNPEDGNSAPLLNSTNQQHTLSLFSQLKQQSKPDKFS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VDSESISSNTVLKPWERSNQQSSKDVSSTTLHDRGCLQSVLQDFSMHKNESQKINASV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TFYSSTEGRHISCLASNMMQVQEDCISSSWEIPQGGPLGEILTNSKNTDDLTNKCESR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GWLLSLDEHE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1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DFLPPLACLPLSRKYYTFICFGFAFLSCTACLVAHLLVVLLSWVPGLSSVSLSASIQN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RVRGPFTPSQWMELEHQALIYKYLAANIAVPHNLLVPIRRSVTSLYPSAYFGSSTLGW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PFQLGYSGSADLEPGRCRRTDGKKWRCSRDAVADQKYCERHMNRGRHRSRKHVEGQPG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KAMPATVAAAAAQPGALATGGGGGATAGAAAICHEQQPLKNYAANTIDPCSLQYNRE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SKQQQHECEQVQDSDTLSMLTSMSARNTNTGSMFPFSKEHHNHNPFEVTSSRPDYGLV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DSLMSSPHSSLENVNLLTSHSQRALSNEQQSSLSLQHFADWPRTPSQQGQGGGGLSWP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EDMQAHQRTQLSVSAAPMASPDLSSASTSPIHEKLMLSPLKLSREYSPIGLSIAAT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KDEGEANWMPMFRDSSMGGPLGEALNKNNGGNMEAKNYLSASLNLMTDAWDSSPLESS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GVLQRTAFGSVSSSTGSSPRQEYHGVYDGNPRDDLGSIVVNHPSIRL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2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MAVLSPLGLGLGLGLGGDSRGEQQAFEAR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KSALTFMQQQELEHQVLIYRYFAAGAPVPVHLVLPIWKSVAASSFGPHRFPSLIGLG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CFDYRSSMEPEPGRCRRTDGKKWRCSRDVVQGHKYCERHVHRGRGRSRKPVEGAPSAR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SDSTATAPPCAIGFSPAGILHATHSAA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3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GEEARMDGRWMARPVPFTAAQYEELEHQALIYKYLVAGVPVPPDLVLPIRRGIESLAA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YHNPLAIGYGSYLGKKVDPEPGRCRRTDGKKWRCAKEAASDSKYCERHMHRGRNRSRK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ETQLVPHSQPPAASAVPPLATGFHSHSLYPAIGGGTNGGGGGGNNGMSMPGTFSSALG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QQHMGNNAASPYAALGGAGTCKDFRYTAYGIRSLADEQSQLMTEAMNTSVENPWRLPP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QTTTFPLSSYSPQLGATSDLGQNNSSNNNSGVKAERQQQQQPLSFPGCGDFGGGDSAK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NQTLRPFFDEWPKTRDSWSDLTDDNSNVASFSATQLSISIPMTSSDFSAASSQSPNGM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4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TAVSSPLGLGLGLGLGGDSRGEQQAFEAR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AAKSALTFMQQQELEHQVLIYRYFAAGAPVPVHLVLPIWKSVSASSFGPHRFPSLI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SLCFDYRSSMEPEPGRCRRTDGKKWRCSRDVVQGHKYCERHVHRGRGRSRKPVEGA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PAHSGSPTTAPPRAIGFSPAGILHATHS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&gt;TdGRF15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GRERKMAMPYASLSPAGDRRSSPAATASLLPFCRSSPFSASGNGGMGEEARMAGRWM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PAPFTAAQYEELEHQALIYKYLVAGVPVPPDLVLPIRRGIETLAARFYHNPLAIGYGSY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KKVDPEPGRCRRTDGKKWRCAKEAASDSKYCERHMHRGRNRSRKPVETQLVSHSQPP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SVVPPLATGFHNHSLYPAIGGTNGGGGGGNNGMPNTFSSALGPPQQHMGNNASSPYAA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TCKDFRYTAYGIRSLADEHSQLMTEAMNTSVENPWRLPPSSQTTTFPLSSYAPQL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SDLGQNNNSSSSNSAVKSERQQQQQPLSFPGCGDFGGGGAMDSAKQENQTLRPFFDEW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KTRDSWSDLTDDNSSLASFSATQLSISIPMTSSDFSAASSQSPNVFVVSDLYQ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6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AAMGMGLGGYGQQQQQQQMQMQMQRGAGPVFTPAQWAELEQQALIYKYLMAGVPV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PDLLLPIRPHPAGAGATFSFANPAASPFYHHHHPSMSYYAYYGKKLDPEPWRCRRTDG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WRCSKEAHPDSKYCERHMHRGRNRSRKPVESKSASPAHQSQQPPLSAVTSATRDAEPL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PAGAKTHGLSLGGAGSSQMHVDASSYGNKYSLGAKSDVGELSFFSGASGNNNRGFTI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PTDSSWHSMGSSLPPYQLSKPRDSGLMQGGFSYSHFEPSQELGQENQPLRPFFDEWPG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DSWSEMDDERSNGTSFSTTQLSISIPMPR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7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RCLFTASQWRELEHQALIYKYMAAGSQVPHELVLPLRHRDAAAFAAID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PSLACYPPPQPSLGWGLYGAGAQYARKPEDPEPGRCRRTDGKKWRCSREAYGESKYCD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MHRGKNRSRKPVEPMSSSSSVSSPAASYRQTTLSMSPPTPADTPSYGHGHLRAAASQS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NPLQLHLDTPSPPPSYHRYAPAQQYGGSFPSRQQVQEEAEAEARRRQHFLALGADLSL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PDATTAASSTTEEKPLRRFFDEWPRDGNAVEVRPWNMGHRDETLLSMSIPTTTASHPD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YRHHNAHSS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8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GGRCLFTASQWRELEHQALIYKYMAAGSQVPHELVLPLRHRDAAFAAI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PSLACYPPPQPSLGWGLYGAGSQYARKPEDPEPGRCRRTDGKKWRCSREAYGESKYC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HMHRGKNRSRKPVEPMSSASSVSSPAASYRHTALSMSPPTPADTPSYGHGHGHDHLR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QSQINPLQLHLDTPSPPPSYHRYAPAQQYGGSFFPSRQQVQEEEARRRQHFLALGAD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DKPDATTAASSTTEEKPLRRFFDEWPRDGNAVEGRPWNMGHRDETLLSMSIPTTTAS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DLAAASRYHHHHND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&gt;TuGRF1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PSPLVLGLGLGVGGSSSDSGRDDAEASAATRPSALTFMQRQELEHQVLIYRYFAAN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VPVHLVLPIWKSVAASSSAPQRFPSLAGLGSMCYDHRSSMEPEPDRCRRTDGKKWRC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VVPGHKYCERHVHRGRGRARKPVEAAAATSAVPIRAMHAADAQGATSAHAAPPQRLGF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PAGVYLAHGT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2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HRSSPIFPFCRSSPLYSAGEEAAQQQQQQQHAMSGARWAAARPATF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QYEELEQQALIYKYLVAGVPVPPDLLLPIRRGFDSLASRFYHHHALGYGSYFGKKL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EPGRCRRTDGKKWRCSKEAAQDSKYCERHMHRGRNRSRKPVETQLVSHSQQLQQHGP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FHGHSPYPAIATGAGAPGSFALGSTAQLHMDNAAAPYATAGAAGNKDFRYSAYGFRTS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EEHNQFISAAMDTAMDNYSWRLLPAQNSSFSLSSYPMLSTLSDLDQSAICSLAKTEREP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FFGVGGGFDDDESAVKQENQTLRPFFDEWPKDRDSWPELQDHDSNHNNEAFSATKLSI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IPVTSSDFSTTAGSRSPHGIYS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3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DKKDANSVGGGGGGGENTLEAAEEAILQAVGQEPGQELEGEVEESADREGNGD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KEDSGCKDLVLVEDPVLVEDPEEAVATAALQEEMRALFASVPEGAGASFTAMQLQEL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QSRVYQYMAARVPVPTHLVFPIWKSVTGASSEGAQNYPTLMGLATLCLDFGKSPEPEP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CRRTDGKKWRCWRKTIPNEKYCERHMHRGRKRPVQVIVEDDEPDSASGSKSSSGKVTEG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KKTDDKSSSSKKLAVAAPAAVEF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4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DEKEADSLQPPSKQPRLSSADSNAGAVTMAVSSPLGLGLGLGLGGDSRSEQQAFEAR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KSALTFMQQQELEHQVLIYRYFAAGAPVPVHLVLPIWKSVAASSFGPHRFPSLIGLGS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CFDYRSSMEPEPGRCRRTDGKKWRCSRDVVQGHKYCERHVHRGRGRSRKPVEGAPAAP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SDSTATAPPRAIGFSPAGILHATHSAAARA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5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GGRAGAGGVGAGGGRCPFTATQWQELEHQALIYKYMASGVPIPSDLLLPLRRSFL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ALATSPSLAFPPQAALGWGCFGMGFGRKAEDPEPGRCRRTDGKKWRCSKEAYPDSKYC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KHMHRGKNRSRKPVEMSLATPPPPPSSSASSSSSNVHSAVNVATTTTSPAPSYHRHAAA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HDTTPYHALYGGPYSSAGRQQHASAYHHAAQVSPFHLHLDTTHPHPPPSYYSTMDHSK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YAYGHSVKEVHGGGEHAFFSSDVSTDRDHHHHQHQHHASAGGNGQWQFKQLGGMEPKQH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NPTSLFPGYGNNAAYAIDLSSKEEDEEKERRQQQQHCFLLGADLRLDKPSSGHGDSADQK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LRPFFDEWPHEKTGSKGSWMGLEGETQLSISIANELPITTTSRYHHGE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6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GGHGGGGGRCLFTASQWRELEHQALIYKYMAAGSQVPHELVLPLRHRDAAAFAAIDT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PSLACYPPPQPSLGWGLYGAGAQYARKPEDPEPGRCRRTDGKKWRCSREAYGESKYCDR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MHRGKNRSRKPVEPMSSSSSVSSPAASYRQTTLSMSPPTPADTPSYGHGHLRAAASQSQ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NPLQLHLDTPSPPPSYHRYAPAQQYGGSFFPSRQQVQEEAEAEARRRQHFLALGADLSL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KPDATTAASSTTEEKPLRRFFDEWPRDGNAVEGRPWNMGHRDETLLSMSIPTTTASHPD</w:t>
      </w:r>
    </w:p>
    <w:p w:rsidR="008E1087" w:rsidRPr="004D299A" w:rsidRDefault="008E1087" w:rsidP="008E1087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AYRHHNAD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GVRVSGHETVSSPGQTELGSGFSNKQERSGFDGEDCWRSSKLSRTSTDGFSSSPAS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TLSFHQGIPLLRSTTINDPRKGQEHMLSFSSASGKSDVSPYLQYCRNSGYGLGGMMNT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MHGNLLTGVKGPFSLTQWAELEQQALIYKYITANVPVPSSLLLSLKKSFFPYGSLPPN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GWGSFHLGFSGGNMDPEPGRCRRTDGKKWRCSRDAVPDQKYCERHINRGRHRSRKPVE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NGHNTNAAAAASAAAASTAAAVSKAAAGTSAVAMRGSDNNNSLAAAVGTQHHTNNQST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ANRVQNSRGASVFPATMNLQSKETHPKQSNNPFEFGLISSDSLLNPSHKQASYATSS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FGSYLDFGNQAKHAGNHNNVDSWPEELKSDWTQLSMSIPMAPSSPVQDKLALSPLRLS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FDPAIHMGLGVNTEFLDPGKKTNNWIPISWGNNNSMGGPLGEVLNSTTNSPKFGSSP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LQKSTFGSLSNSSSASSTIIGDNNNKNGDGKDPLGPTTLMNTSATAPS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IGVHVLGSVTSNENESLGLKELIGTKQDRSGFIGEDCLQRSLKLARTTTRAEEEENL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VAAAYCKTMSFHQGIPLMRSASPLSSDSRRQEQMLSFSDKPDALDFSKYVGLDNSSN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NSLSPFLHQIPPPSYFRSSGGYGSGGMMMNMSMQGNFTGVKGPFTLTQWAELEQQALIY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YITANVPVPSSLLISIKKSFYPYGSLPPSSFGWGTFHLGFAGGNMDPEPGRCRRTDGK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WRCSRDAVPDQKYCERHINRGRHRSRKPVEVQSGQNQTAAAASKAVTTPQQPVVAGNTN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NARASSNRSLAIGSQYINPSTESLPNNRGVSIYPSTVNLQPKESPVIHQKHRNNNNPF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GHISSDSLLNPNTAKTYGSSFLDFSSNQEKHSGNHNHNSWPEELTSDWTQLSMSIPIA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PSSTHNNNNAQEKTTLSPLRLSRELDLSIQTDETTIEPTVKKVNTWIPISWGNSLGG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EVLNSTTNSPTFGSSPTGVLQKSTFCSLSNNSSVSSPIAENNRHNGDYFHY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MDLQLKQWRSQQQQQHQTESEEQPSAAKIPKHVFDQIHSHTATSTALPLFTPEPTSSKL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SPDSSSRFPKMGSFFSWAQWQELELQALIYRYMLAGAAVPQELLLPIKKSLLHLSPSY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LHHPLQHLPHYQPAWYLGRAAMDPEPGRCRRTDGKKWRCSRDVFAGHKYCERHMHRGR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SRKPVETPTTVNATATSMASSVAAAATTTTATTTSTFAFGGGGGSEEVVGQGGSFFFS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NSSSELLHLSQSCSEMKQESNNMNNKRPYESHIGFSNNRSDGGHILRPFFDDWPRSS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EADNSSSPMSSATCLSISMPGNSSSDVSLKLSTGNEEGARSNNNGRDQQNMSWWSGGG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HHHHNMGGPLAEALRSSSSSSPTSVLHQLGVSTQAF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LQLKQWRSQQQNESEEQGSAATKISNFFFDQIQSQTATSAAAAPLPLFVPEPTSSSSF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CFSPDSSNSSSSSRFLKMGNFFSWAQWQELELQALIYRYMLAGASVPQELLLPIKKSL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QSPMHFLHHPLQHSFPHHQPSWYWGRGAMDPEPGRCKRTDGKKWRCSRDVVAGHKYCD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IHRGRNRSRKPVETATTTITTTATTTASSFVLGEELGHGPNNNHFFSSGSSQPLHLSH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SCSSEMKQESNNNKRPYEANSGFSNGRSDDGHILRHFFDDWPRSSDSTSSPMSSSTCH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ISMPGNNTSSDVSLKLSTGNEEEEENMRNNNNEREQMNWWSNGGNHHNNMGGPLAEAL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ASSTSSVLHQMGISTQVF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SLSGSSGRTIGRPPFTPTQWEELEHQALIYKYMVSGVPVPPELIFSIRRSLDTSLVS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PHQSLGWGCYQMGFGRKPDPEPGRCRRTDGKKWRCSREAYPDSKYCEKHMHRGRNRA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SLDQNQTTTTPLTSPSLSFTNNNNPSPTLSSSSSSNSSSTTYSASSSSMDAYSNSNRF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GSSSNTRGYFNSHSLDYPYPSTSPKQQQQTLHHASALSLHQNTNSTSQFNVLASATD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DFRYFQGIGERVGGVGERTFFPEASRSFQDSPYHHHQQPLATVMNDPYHHCSTDHNKI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HHTYSSSSSSQHLHHDHDHRQQQCFVLGADMFNKPTRSVLANSSRQDQNQEEDEKDSS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KKSLHHFFGEDWAQNKNSSDSWLDLSSHSRLDTG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TRIPFTESQWEELENQALVFKYLAANMPVPPHLLFLIKRPFLFSSSSSSSSSSSFFS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LSPHFGWNVYEMGMGRKIDAEPGRCRRTDGKKWRCSKEAYPDSKYCERHMHRGKNRS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KPPPTQFTPNLFLDSSSRRRRSGYMDDFFSIEPSGSIKSCSGSAMEDNDDGSCRGINN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KQPDRHCFILGTDLRTRERPLMLEEKLKQRDHDNEEEQGSKRFYRFLDEWPSSKSSVS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F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MDFLKVSDKTTIPYRSDSLFSLNQQQYKESSFGFRDMEIHPHPTPYAGNGLLGCYYYYPF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NAQLKELERQAMIYKYMIASIPVPFDLLVSSPSSASPCNNKNIAGDLEPGRCRRTDGK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WRCAKEVVSNHKYCEKHLHRGRPRSRKHVEPPYSRPNNNGGSVKNRDLKKLPQKLSSSS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DKTLEPMEVSSSISNYRDSRGSEKFTVLATTEQENKYLNFIDVWSDGVRSSEKQSTTS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VSSSNGNLSLYSLDLSMGGNNLMGQDEMGLIQMGLGVIGSGSEDHHGYGPYGVTSSLE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SSWLAPMSTTPGGPLAEILRPSTNLAISGDIESYSLMETPTPSSSPSRVMKKMTSSVS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SSQ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RMLLGIPYVDKSVLSNSVLERGKQDKSKLLLVDKCHYELDVEERKEDFVGGFGFGVVE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HKDVMVLPHHHYYPSYSSPSSSSLCYCSAGVSDPMFSVSSNQAYTSSHSGMFTPAGSG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VTVADPFFSLSSSGEMRRSMNEDAGAAFSEAQWHELERQRNIYKYMMASVPVPPELL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FPKNHQSNTNPDVDTYRSGMFSIYADYKNLPLSMWMTVTVAVATGGSLQLGIASSASN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DLEPWRCKRTDGKKWRCSRNVIPDQKYCERHTHKSRPRSRKHVESSHQSSHHNDIR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NDTSQLVRTYPQFYGQPISQIPVLSTLPSASSPYDHHRGLRWFTKEDDAIGTLNPETQ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VQLKVGSSRELKRGFDYDLNFRQKEPIVDQSFGALQGLLSLNQTPQHNQETRQFVVEG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DEAMGSSLTLSMAGGGMEETEGTNQHQWVSHEGPSWLYSTTPGGPLAEALCLGVSNNP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STTTSSCSRS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tGRF9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QSPKMEQEEVEEERMRNKWPWMKAAQLMEFRMQALVYRYIEAGLRVPHHLVVPIWNSL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SSSNYNYHSSSLLSNKGVTHIDTLETEPTRCRRTDGKKWRCSNTVLLFEKYCERHMH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RKRSRKLVESSSEVASSSTKYDNTYGLDRYNESQSHLHGTISGSSNAQVVTIASLPSA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CENVIRPSLVISEFTNKSVSHGRKNMEMSYDDFINEKEASMCVGVVPLQGDESKPSVQ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FPEVSDKCLEAAKFSSNRKNDIIARSREWKNMNVNGGLFHGIHFSPDTVLQERGCFRL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VETDNEPGRCRRTDGKKWRCSKDVLSGQKYCDKHMHRGMKKKHPVDTTNSHENAGFSP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VETAVRSVVPCKDGDDQKHSVSVMGITLPRVSDEKSTSSCSTDTTITDTALRGEDDDE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LSLFSPG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SGRPSGGAGGGRYPFTASQWQELEHQALIYKYMASGTPIPSDLILPLRRSFLLDS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ATSPSLAFPPQPSLGWGCFGMGFGRKAEDPEPGRCRRTDGKKWRCSKEAYPDSKYCEK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HRGKNRSRKPVEMSLATPPPPSSSATSAASNTSAGVAPTTTTTSSPAPSYSRPAPHD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PYQALYGGPYAAATARTPAAAAYHAQVSPFHLQLDTTHPHPPPSYYSMDHKEYAYGHAT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VHGEHAFFSDGTEREHHHAAAGHGQWQFKQLGMEPKQSTTPLFPGAGYGHTAASPYAI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KEDDDEKERRQQQQQQQQQHCFLLGADLRLEKPAGHDHAAAAQKPLRHFFDEWPHEK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KGSWMGLEGETQLSMSIPMAANDLPITTTSRYHNDD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AGGGSGRCLFTATQWQELEHQALIYKYMAAGAPVPPDLLLHLRHRAAAAAAADVDTV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AFPPHHLGWGCYGAAAAQYGRRVEDPEPGRCRRTDGKKWRCSREAYGESKYCEKHMH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KNRSRKPVEMPPPAAAAVYRPSALSISPPPHDADAPSYGAGAGAPLQLHLDSFHASTS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PSYHRYAHTSSAPLFPSSAAGYGGGWSLSKEHCLTLGGAAADLSLDKPADHHHDATS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EKPLRRFFDEWPRSDDGRTPWDGTQLSISIPTAAAASPDLAIAGAASRYHSNGDHLRT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RPSFIFPFCRSSPLSAVGEEAQQHMMGARWAAAVARPPPFTAAQY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LEQQALIYKYLVAGVPVPADLLLPIRRGLDSLASRFYHHPVLGYGSYFGKKLDPEPGR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RTDGKKWRCSKEAAPDSKYCERHMHRGRNRSRKPVEAQLVAPHSQPPATAPAAAVTS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QNHSLYPAIANGGGANGGGGGGGGGGSAPGSFALGSNTQLHMDNAASYSTVAAGAGNK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RYSAYGVRPLADEHSPLITGAMDTSIDNSWCLLPSQTSTFSVSSYPMLGNLSELDQNT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SLPKVEREPLSFFGSDYVTVDSGKQENQTLRPFFDEWPKARDSWPDLADDNSLATFS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LSISIPMATSDFSTTSSRSHNGIYSR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PPCLRRWPTTARPRQPRPPPSSPSAAPPRSPRKQREPAATTHFLGSSGACDNTVRRCVW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GGCRGGGGVAMGEDAPMTARWPPAAAARLPPFTAAQYEELEQQALIYKYLVAGVPVPP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VLPIRRGLDSLAARFYNHPALGYGPYFGKKLDPEPGRCRRTDGKKWRCSKEAAPDSKY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RHMHRGRNRSRKPVETQLVAQSQPPSSVVGSAAAPLAAASNGSSFQNHSLYPAIAGSN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RNMPSSFGSALGSQLHMDNAAPYAAVGGGTGKDLRYTAYGTRSLADEQSQLITEA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TSIENPWRLLPSQNSPFPLSSYSQLGALSDLGQNTPSSLSKVQRQPLSFFGNDYAAVD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KQENQTLRPFFDEWPKGRDSWSDLADENANLSSFSGTQLSISIPMASSDFSAASSRST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D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SPSAAAPGIGGYQPQRGAAVFTAAQWAELEQQALIYKYLVAGVPVPGDLLLPIRP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SSAAATYSFANPAAAPFYHHHHHPSLSYYAYYGKKLDPEPWRCRRTDGKKWRCSKEAHP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KYCERHMHRGRNRSRKPVESKTAAPAPQSQPQLSNVTTATHDTDAPLPSLTVGAKTHG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GGAGSSQFHVDAPSYGSKYSLGAKADVGELSFFSGASGNTRGFTIDSPTDSSWHSLP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VPPYPMSKPRDSGLLPGAYSYSHLEPSQELGQVTIASLSQEQERRSFGGGAGGMLGNV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ENQPLRPFFDEWPGRRDSWSEMDEERSNQTSFSTTQLSISIPMPRCGSPIGPRLP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QGAMARVRGPFTPSQWIELEHQALIYKYLAANSPVPHSLLIPIRRSLTSPYSPAYFG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LGWGSFQLGYSGSADPEPGRCRRTDGKKWRCSRDAVADQKYCERHMNRGRHRSRKHVE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PGHAAKAMPAAVAAAAASATQPSAPAAHSGGAVAGLAINHQHQQMKNYAANTANPCSL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SRDLANKHNESEQVQDSDSLSMLTSISTRNTGSLFPFSKQHNPFEVSNSRPDFGLVSP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MSSPHSSLENVNLLTSQSLNEQQSSVSLQHFVDWPRTPAQGALAWPDAEDMQAQRSQ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ISAPMASSDLSSASTSPIHEKLMLSPLKLSREYSPIGLGFAANRDEVNQGEANWMPMF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LMGGPLGEVLTKNNNMEARNCLSESLNLLNDGWDSSSGFDSSPVGVLQKTTFGSVS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SSPRLENHSVYDGNSNLRDDLGSVVVNHPSIRLV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ATPTTNGSFLLGSGGYPGAQILSFSSSGHSGNGLDCGSSDVARMQGVLARVRGPFT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QWMELEHQALIYKHIVANAPVPAGLLLPIRRSLHPPVFPHFSSGGILGSSSLGWGSFQ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YSGSADSEPGRCRRTDGKKWRCSRDAVVDQKYCERHINRGRHRSRKHVEGQSSHAAK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PAIAQPPIGASNGKLSGSHGVSNELTKTLATNRMMLDKANLIERSQDYTNQQHNILQN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KGDNWSEEMSSQADYAVIPAGSLMNTPQSANLNPIPQQQRCKQSLFGKGIQHDDIQLS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IPVDNSDLPTNYNKAQMDHVVGGSSNGGNNTRASWIPGSWEASIGGPLGEFFTNTSSA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DKGKSRHPPSLNLLADGHTTSPQLQSPTGVLQMTSFSSVPSSTVSSPAGSLCNGLLTS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VNAQTVQTL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CGGHGHGNPRSLQEEHHGRCGEQQGGGGGGGQEQEQDGFLVREARASPPSPSSSSF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STSSSCSGGGGGGQMLSFSSPNGTAGLGLSSGGSMQGVLARVRGPFTPTQWMELEHQ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IYKHIAANVSVPSSLLLPIRRSLHPWGWGSFPPGCADVEPRRCRRTDGKKWRCSRDAV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QKYCERHINRGRHRSRKHVEGRKATLTIAEPSTVIAAGVSSRGHTVARQKQVKGSAAT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DPFSRQSNRKFLEKQNVVDQLSPMDSFDFSSTQSSPNYDNVALSPLKLHHDHDESYIG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SSSEKGSMMYESRLTVSKETLDDGPLGEVFKRKNCQSASTEILTEKWTENPNLHCP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ILQMATKFNSISSGNTVNSGGTAVENLITDNGYLTARMMNPHIVPTLL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9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FADFSAAAMELGEVLGLQGLTVPSTKEGDLSLIKRAAAGSFTQAAAASYPSPFLDEQKM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RFAKAAHTLPSGLDFGRENEQRFLLSRTKRPFTPSQWMELEHQALIYKYLNAKAPIP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ISISKSFRSSANRMSWRPLYQGFPNADSDPEPGRCRRTDGKKWRCSKEAMADHKYCE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INRNRHRSRKPVENQSRKTVKETPCAGSLPSSVGQGSFKKAKVNEMKPRSISYWTDSL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TMANKEKGNKAAEENNGPLLNLTNQQPTLSLFSQLKQQNKPEKFNTAGDSESISSNTM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PWESSNQQNNKSIPFTKMHDRGCLQSVLQNFSLPKDEKMEFQKSKDSNVMTVPSTFY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EDPRVSCHAPNMAQMQEDSISSSWEMPQGGPLGEILTNSKNPDDSIMKPEARPYGWLL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EDHAM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10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DEEKEADSPQPPSKLPRLSGADPNAGVVTMAAPPPPVGLGLGLGLGGDSRGERDVEAS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HKATALTFMQQQELEHQVLIYRYFAAGAPVPVHLVLPIWKSVASSSFGPHRFPSLA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GLGNLCFDYRSSMEPDPGRCRRTDGKKWRCSRDVVPGHKYCERHVHRGRGRSRKPVEA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TPANNGGGGGIVFSPTSVLLAHGTARAT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1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AKKDSASNPPGGGGGGGGGEEEEDSSLAVGEAAVGVGEAGGGGGGGEKADREE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GKEDVEEGGVCKDLVLVEDAVPVEDPEEAAATAALQEEMKALVESVPVGAGAAFTAMQ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ELEQQSRVYQYMAARVPVPTHLVFPIWKSVTGASSEGAQKYPTLMGLATLCLDFGKNP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EPGRCRRTDGKKWRCWRNAIANEKYCERHMHRGRKRPVQLVVEDDEPDSTSGSKPASG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EGGKKTDDKSSSSKKLAVAAPAAVEST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OsGRF1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AEGRQVYLPPPPPSKLPRLSGTDPTDGVVTMAAPSPLVLGLGLGLGGSGSDSSGSDA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SAATVREARPPSALTFMQRQELEQQVLIYRYFAAGAPVPVHLVLPIWKSIAAASSFGP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FPSLTGLGSLCFDYRSSMEPEPGRCRRTDGKKWRCSRDVVPGHKYCERHVHRGRGRSR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MEASAAVAPTYLPVRPALHTVATLATSAPSLSHLGFSSASKVLLAHTTTGTTRAT*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YASLSPAGAADHRSSTATASLVPFCRSTPLSAGGGLGEEDAQASARWPAARPVVPFTPAQYQELEQQALIYKYLV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VPVPPDLVVPIRRGLDSLATRFYGQPTLGYGPYLGRKLDPEPGRCRRTDGKKWRCSKEAAPD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SKYCERHMHRGRNRSR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VETQLAPQSQPPAAAAVSAAPPLAAAAAATTNGSGFQNHSLYPAIAGSTGGGGGVGGSGNISSPFSSSMGGSSQLHMD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SYSYAALGGGTAKDLRYNAYGIRSLADEHNQLIAEAIDSSIESQWRLPSSSFPLSSYPHLGALGDLGGQNSTVSSLP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EKQQPPSSFLGNDTGAGMAMGSASAKQEGQTLRHFFDEWPKARDSWPGLSDETASLASFPPATQLSMSIPMASSDFSV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 xml:space="preserve">SSQSPNGESRTFLLATDRR 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EGGRDVFLGAAARAPPPPPSCPFHGSATATRSGGAQMLSFSSNGVAGLGLCSGASKMQ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LSRVRRPFTPTQWMELEHQALIYKHFAVNAPVPSSLLLPIKRSLNPWSSLGSSSLGWA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RSGSADAEPGRCRRTDGKKWRCSRDAVGDQKYCERHIKRGCHRSRKHVEGRKATPTTA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TMAVSGGSLLHSHAVAWQQQGKSSAANVTDPFSLGSNRNLLDKQNLGDQFSVSTSMDSF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FSSSHSSPNQAKVAFSPVAMQHEHDQLYLVHGAGSSAENVNKSQDGQLLVSRETIDDG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GEVFKGKSCQSASADILTDHWTSTRDLRPPTGVLQMSSSNTVPAENHTSNSSYLMARM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 xml:space="preserve">NSQTVPTLH  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SSGRAGGGATAGRYPFTASQWQELEHQALIYKCLASGKPIPSYLMPPLRRILDSA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SPSLAYPPQPSLGWGCFGMGFTRKADEDPEPGRCRRTDGKKWRCSKEAYPDSKYCEK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HRGKNRSRKPVEMSLATPAPAPAPAAATTATATSSPAPSYHRPAHDATPSPYHALY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GSPYSASARPGATGGGGAYHHAQHVSPFHLHLETTHPHPPPPYNYSADQRDYAYGH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KEVGEHAFFSDGAGERVDRQAAAGQWQFRQLGVETKPGPTPLFPVAGYGHGAASPY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EMGKDDDEQEERRRQHCFVLGADLRLERPSSGHGHGHDHDDAAAAQKPLRPFFDEWPH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 xml:space="preserve">KGDKAGSWMGLDGETQLSMSIPMAATDLPVTSRFRNGGHYE  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AEGEAKNPSGGGEGGNPQHQQAVQAAPAEPPTAQGEAVQEAGAQATGQEPEGEKANRDGEGSAGEKDDGACRDLVLV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PEVLAVEDPEEAAATAALQEEMKALVASVPDGAGAAFTAMQLQELEQQSRVYQYMAARVPVPTHLVFPVWKSVTGASS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QKYPTLLGLATLCLDFGKNPEPEPGRCRRTDGKKWRCWRNTIPNEKYCERHMHRGRKRPV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QVVEEAEPDSASGSKSA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KATEGAKKVDDKSPGSKKLAVAAAAAAAVQS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GMAMPFASPSPAADHRPSSLLPFCRAAPLSAAGEDAAQQHAMSGRWAARPALFTAAQY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LEHQALIYKYLVAGVPVPPDLLLPLRRGFVFHQPPALGYGPYFGKKVDPEPGRCRRTD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KWRCSKEAAPDSKYCERHMHRGRNRSRKPVEAQLAPPPHAQPQQQQQAPAPAAGFQNH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YPSILTGNGGGGVGAGAGGGTFGLGPTSQLHMDSAAAYATAAGGGSKYLRYSAYGVKS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DEHSTLLSGGMDPSMMDNSWRLLPSQTNTFQATSYPVFGTLSGLDESTIASLPKTQRE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SFFGSDFVTAAKQENQTLRPFFDEWPKSRDSWPELGEDSSLGFSATQLSISIPMATSDF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NTSSRSPGGIPS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AMPFASLSPAADHRPSSLLPYCRAAPLSAVGEDAAAQAQQQQQHAMSGRWAARPPALFTAAQYEELEHQALIYKYLV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VPVPPDLLLPLRRGFVYHQPALGYGPYFGKKVDPEPGRCRRTDGKKWRCSKEAAPDSKYCERHMHRGRNRSRKPVEAQL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PPHAQQQQQQQAPAPTAGFQSHPMYPSILAGNGGGGGGVGGGAGGGGTFGLGPTSQLHMDSAAAYATAAGGGSKDLRY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YGVKSLSDEHSQLLSGGGGMDASMDNSWRLLPSQTAATFQATSYPLFGALSGLDESTIASLPKTQREPLSFFGSDFVT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QENQTLRPFFDEWPKSRDSWPELNEDNSLGSSATQLSISIPMAPSDFNTSSRSPNGIPS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SGHGGGRRLFTASQWQELEHQALIFKYMASGAPVPHDLVLPLRLATGVDTAPSLAF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QPSPSLAYWGCYGAGAPFGRKAAEDTEPGRCRRTDGKKWRCSREAHGDSKYCEKHIHR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SRSRKPVEVTSSPAAGPAAAYRPSAISTISPPRAADAPPPSLAYPQQHLLHGASSA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RVPAGALQLHLDASLHAAAAAASPSPPPSYHRYAHYTPPASSLFPGGGYGYDYDYGQ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KELRRRHFHALGADLSLDKPLPEPDTGSDEKQPLRRFFDEWPRESGDMAADDATQLSIS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AASPSDLAATSASAAAARFHNGEAASQRLHFHWFLAYDRIADWCCRFII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SAEFCAAAGVVAMELGVGDALGLQQGIAITAPSPRDSDLGLLKRAGLTQAAAAAPYPS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LDGEKMLRFSKAAHTSHSGLDFGGPGEQAFLLSRTKMPFTPSQWMELGHQALIYKYLN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KAPIPSSLLISISKSFRSSNRVSWRPLYQGYTNADSDPEPGRCRRTDGKKWRCSKEAMA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KYCERHINRNRHRSRKPVENQPKKTTKEVPAAAGSLPCAGPQGSLKKAKVNDSKPGTV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WADSLNRTMLSREKANKPTEDSSLLLTSTNSQPTWSLLSQLKQQNKPDKLGPTLENES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DTILKAWGGNQPSHKSISSTERHDAESLQSVLQNLSLAQNEKMESEKDKYSDSVLVSS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FYSAGGPRATCLTPNMTQVKQDCISSSWEMPQGGPLGEILTNSKNSKDLSKCKPRSYGW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NLDHA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9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MMSGRAATAGRYPFTASQWQELEHQALIYKCLASGKPIPSYLMPPLRRILDSALATS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LAAFQPQPSLGWGGCFGMGFSRKPADEDPEPGRCRRTDGKKWRCSKEAYPDSKYCEKHM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RGKNRSRKPVEMSLATPAPPASSAATTSTSPAPSYHRPAPAAHDAVPYHAPYGAAYHH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TQVMSPFHLHLETTHPHPPPPPPYYYADQRDYAYGKEVGERAFFSDGAGERDRQQQ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QWQFKQLGTMEATKPCPTPTPLLPAAGYGVGQAKEDEEEETRRQQQQHCFVLGADLRLA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PSGAHDDAAQKPLRHFFDEWPHEKGSKAGWWIGGLDGETTQLSMSIPMAAAADLPVTSR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YR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0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TAEGEAKNPSAGGGGDNPQHQQAAPAPAPAQGEVAQEAAVQGTGQEQERDKADREVQ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EKDDGACRDLVLVEDPEVLAVEDPEEAAATAALQEEMKALVASIPDGAGAAFTAMQL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LEQQSRVYQYMAARVPVPTHLVFPVWKSVTGASSEGAQKYPTLMGLATLCLDFGKNPE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PGRCRRTDGKKWRCWRNTIPNEKYCERHMHRGRKRPVQVFLEDDEPDSASGSKPAAPGK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EGAKKADDKSPSSKKLAVAAPAAVQS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MLSGHGGGRRLFTASQWQELEHQALIFKYMASGAPVPHDLVLPLRLATGVDTAPSLAF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QPSPSLAYWGCYGAGAPFGRKAEDPEPGRCRRTDGKKWRCSRGGPRRLQVLREAHPPR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EPFKKACGSDLPRRLPPVRVLHLAASRGRRAAAAAGPRPPAAAASPPRRSLSSRPRPRRW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SPAPPRLEPARGVAAAVLPQVRPLPRSLHAAAAAVALRLRAVQGASGGGGAQAAALPR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RGRPEPRQAAGRRRGRGEAPAAFLRRVAAGERRHEAVVGGGGGRDAALHLHPRGFAL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ASSAGAAMGMGGGYQHQPLPLPQRGAAAAVFTAAQWAELEQQALIYKYLMAGVPV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DLLRPAPHAAAFSFASPAASPFYHHHHHHPSLSYYAYYGKKLDPEPWRCRRTDGKKWR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KEAHPDSKYCERHMHRGRNRSRKPVESKTASSPPQLSTVVTTTTTREAAAATPLESL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GGKAHGLSLGGGAGSSHLSVDASNTHFRYGSKYPLGAKSDAGELSFFSGAPGNSRGFT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PADNSWHSLPSNVPPFTLSKGRDSGLLPGAPPVVVQQQRGRRWWVAGEREAGEPAAE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LRRVAWDAGLVVGDGRREVQ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SAEFCAAAAGAVAMELGVGDVMGLQQGIAAATGPSSGDSDLGLLKRAGLAQAATSYPSPFLDQQKMLRFSKAAAAHTS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SGLDFGGGPSEQAFLLSRTKRPFTPSQWMELEHQALIYKYLNAKAPIPSSLLVSISKSFRSSNRVSWRPLYQGYANADS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PEPGRCRRTDGKKWRCSKEAMPDHKYCERHINRNRHRSRKPVENQPRKATKEVTTAAAGSLPCAGPQGSLKKAKVNDSKP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SYWTDSLNRTMLSREKANKPTDDESLLLSSTKNSQPTLSLLTQLKQQNKPDKLGPTPENEPNSDTMLKAWGGSHHK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ISSTQRHDAESLQSVLQNFSLAQNDRLESEKNRYSDSVLVSSAFYSADGPQTTCLTPNMTQVQQDCISSSWEMPQGGPL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 xml:space="preserve">EILTNSKISEDLSKCGSRSYGWLLNLDHAP 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ZmGRF1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MLSSASSAAGAAMGMGGGGYAHQPPPQRTVFTAAQWAELEQQALIYKYLMAGVPVPPDL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LPVRPGPAAAFSFAGPAAASPFYHQHHPSLSYYAYYGKKLDPEPWRCRRTDGKKWRCSKE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HPDSKYCERHMHRGRNRSRKPVESKTASSSSPAHPSPPQLSTVTTTAPLEPLAAAGGKV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HGLSLGGGAAGSSHLGVDASNAHYRYGSNRYPLGAKPDGGELSFFSGASSGNNSRGGFTI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DSPSDNNSWHSALASSVPPFTLSTKSGDSGLLPGAYASYSQSHSHMEPPRELGQVTIASL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QEQERQQPFSGGMLGNVKQENQNQPLRPFFDEWPGTRADSWPPEMDGAPRAGRTSFSS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QLSISIPMPRCD</w:t>
      </w:r>
    </w:p>
    <w:p w:rsidR="00BC55C0" w:rsidRPr="004D299A" w:rsidRDefault="008E1087" w:rsidP="00BC55C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0"/>
          <w:szCs w:val="21"/>
        </w:rPr>
      </w:pPr>
      <w:r w:rsidRPr="004D299A">
        <w:rPr>
          <w:rFonts w:ascii="Times New Roman" w:hAnsi="Times New Roman" w:cs="Times New Roman"/>
          <w:b/>
          <w:sz w:val="20"/>
          <w:szCs w:val="21"/>
        </w:rPr>
        <w:t>CDS</w:t>
      </w:r>
      <w:r w:rsidRPr="004D299A">
        <w:rPr>
          <w:rFonts w:ascii="Times New Roman" w:hAnsi="Times New Roman" w:cs="Times New Roman"/>
          <w:b/>
          <w:sz w:val="20"/>
          <w:szCs w:val="21"/>
        </w:rPr>
        <w:t xml:space="preserve"> sequences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GAAGGGGAGGACAAGAAGGATGCTAATTCCGTTGGAGGCGGCGGCGGCGGCGGCGAG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TGGAGGCGGCGGAGGAGGCGATTCTGCAGGCGGTAGGGCAAGAGCCCGGTCAAGAATTGGAGGG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GGAGGAGAGCGCAGATCGAGAGGGGAACGGCGACGACGCTGGGAAGGAAGATAGT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GTGTAAA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TCCTGGTAGAGGACCCTGTCCTGGTCGAGGATCCAGAGGAAGGATTCCGCTACAAATCTGA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TCTTTAAGCATGGAAAATCTGATTTATTCATTGTTATGCTAGCTTTTCTTAATACTGACGATGC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CATTAGATTTTGGGTTTACCATTGCTTCGCTGTCATTGTTGTCTTTATGTACAAGGCCGAGCTA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GCAACTGCAGCACTTCAGGAAGAAATGAGAGCGCTTTTCGCGTCTGTCCCTGAAGGTGCTGGGG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TTACTGCGATGCAGCTGCAGGAGCTAGAGCAGCAGTCTCGTGTATACCAGTATATGGCTGCCCGT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GTGCCTACCCATCTCGTCTTCCCCATCTGGAAGAGTGTTACCGGTGCATCCTCTGAAGGCGC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TACCCTACATTGATGGGATTGGCAACACTCTGCTTGGACTTCGGGAAGAGCCCAGAACCAGA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GTGCCGGCGAACAGATGGAAAAAAGTGGCGGTGCTGGAGAAAAACAATCCCAAACGAGAAATA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ACGCCATATGCATCGTGGTCGCAAGCGTCCTGTACAGGTTATTGTTGAGGATGACGAGCCTGAT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CAGGGTCAAAATCGTCATCTGGCAAAGTCACTGAAGGAGGCAAGAAGACTGACGACAAGAGTT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GCAAGAAGCTTGCAGTGGCAGCACCAGCTGCTGTGGAGTTTAC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CGGTAGGGAAGGGCGCAGGGACGGTGACCATGGCGGCGCCGTCGCCGCTGGTTCTTGGGCTGG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GCGTAGGCGGCAGCAGCAGTGACAGCGGACGCGGCGACGCGGAGGCCTCTGCGGCGACGCGGCC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CTGACGTTCATGCAGCGGCAGGAGCTGGAGCACCAGGTGCTCATCTACCGCTACTTCGCCGC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CGTGCCCGTGCACCTCGTGCTCCCCATCTGGAAGAGCGTCGCCGCTTCCTCCTCC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CCCGC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TTCCATCCCTGGCGGGGCTGGGGAGCATGTGCTACGACCACAGGAGCAGCATGGAGCCGGAGCC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TGCCGGCGCACGGACGGCAAGAAGTGGCGGTGCTCGCGCGGCGTGGTGCCGGGGCACAAGTA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GCCACGTCCACCGCGGCCGCAGCCGTGCAAGAAAGCCTGTGGAAGCCGCGGCGGCCACATCA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CGATCCGCGCGATGCACGCCGCCGACGCGCAGGGCGCCACCAGTGCGCACGCGGCGCCACCGCA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GGCTTCTCCTCCCCCGCCGGCGTCTACCTGGCG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CTTTGCCTCCCTGTCGCCGGCAGCCGACCACCACCGCTCCTCCCCCATCTTCCC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CCTCCCCTCTCTACTCGGCAGGGGAGGAGGCGGCGCAGCAGCAGCAGCAGCAGCAGCACGC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GGCGCGAGGTGGGCGGCGGCGAGGCCGGCGACCTTCACGGCGGCGCAGTACGAGGAGCTGG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CGCTCATCTACAAGTACCTCGTCGCCGGCGTGCCCGTCCCGCCGGATCTCCTCCTCCCCA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CTTCGACTCCCTCGCCTCGCGCTTCTACCACCACCACGCCCTTGGGTACGGGTCCTACTTCGG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CTGGATCCGGAGCCGGGGCGGTGCCGGCGGACGGACGGCAAGAAGTGGCGGTGCTCCAAGGA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AGGACTCCAAGTACTGCGAGCGCCACATGCACCGCGGCCGCAACCGTTCAAGAAAGCCTGTGG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GCTCGTCTCCCACTCCCAGCAGCTGCAGCAGCAGGCCCCCGCCGCCGCGTTCCACGGCCACT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CCCGGCGATCGCCACTGGCGCCGGCGCGCCCGGCTCCTTCGCCCTGGGGTCTACTGCTCAGCT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TAATGCTGCTGCGCCTTACGCGACCGCTGGCGCCGCCGGGAACAAAGATTTCAGG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TTCT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GTTTAGGACTTCGGCGATGGAGGACCACAACCAGTTCATCAGTGCGGCCATGGACACCGCCA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CTACTCATGGCGCCTGCTGCCGGCCCAGAACTCGTCCTTCTCACTCTCGAGCTACCCCATGCTG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CTGAGCGACCTGGACCAGAGCGCGATCTGCTCGCTGGCCAAGACGGAGAGGGAGCCGCTGTC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GCGTGGGCGGCGGCTTCGACGACGACGAGTCGGCGGTGAAGCAGGAGAACCAGACGCTGCGGCC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CGACGAGTGGCCCAAGGACAGGGACTCGTGGCCGGAGCTGCAGGACCATGACTCCAACCACAAC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CTTCTCGGCCACCAAGCTGTCCATCTCCATCCCGGTGACCAGCTCCGATTTCTCCACCA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CGCTCGCCCC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GAGGGGGAGGACAAGAAGGATGCTAATTCCGTTGGAGGCGGCGGCGGCGAGAACACC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CGGCGGAGGAGGCGATTCTGCAGGCGGTAGGGCAAGAGCCCGGTCAAGAATTGGAGGGCGAGGC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AGCGCAGATCGAGAGGGGAACGGCGACGACGCTGGGAAGGAAGATAGTGGGTGTAAAGATCTG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TAGAGGACCCTGTCCTGGTCGAGGATCCAGAGGAAGCATTTCAGGAAGAAATGAGAGCGCTT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CTGTCCCTGAAGGTGCCGGGGCATCATTTACTGCGATGCAGCTGCAGGAGCTAGAGCAGCAGT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ATACCAGTATATGGCTGCCCGTGTGCCTGTGCCTACCCATCTCGTCTTCCCCATCTGGAAGAGT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GGTGCATCCTCTGAAGGCGCGCAGAATTACCCTACATTGATGGGATTGGCAACACTCTGCTTG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GGAAGAGCCCAGAACCAGAACCAGGAAGGTGCCGGCGAACAGATGGAAAAAAGTG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GGTGCT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AACAATCCCAAACGAGAAATATTGTGAACGCCATATGCACCGTGGTCGCAAGCGTCCTGTACAG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TGTTGAGGATGACGAGCCTGATTCCGCATCAGGGTCAAAATCATCATCTGGCAAAGTCACTGAA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GAAGACTGACGACAAGAGTTCAAGTAGCAAGAAGCTTGCAGTGGCAGCACCAGCTGCTGTGGA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CCGAGCGAAGGCAGGAACACTCGCCGCCGTCCAAGCTCCCCCGCCTCTCCGGCCCCGACGC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ACGACGGCGCAGGGACGGTGACCATGGCGGCGCCGTCGCCGCTGGTTCTTGGGCTGGGTCTCGG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CGGCAGCAGCAGTGACAGTGGACGTGGCGACGCGGAGGCATCTGCGGCGACGCGGCCATCGGC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TTCATGCAGCGGCAGGAGCTGGAGCACCAGGTGCTCATCTACCGCTACTTCGCCGCCAACGCT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CCGTGCACCTCGTCCTCCCCATCTGGAAGAGCGTCGCCGCCTCCTCCTCCGCCCCGCAGAGGT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CTGGCGGGACTGGGGAGCATGTGCTACGACCACAGGAGCAGCATGGAGCCGGAGCCGGACCG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CACGGACGGCAAAAAGTGGCGGTGCTCGCGCGGCGTGATGCCGGGGCACAAGTACTGCGAG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TCCACCGCGGCCGCGGCCGTGCAAGAAAGCCTGTGGAAGCCGCGCCGGCCACATCAGCCATCCC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GCAATGCACGCCGCCGACGCGCAGGGCGCCACAAGCGCGCACGCGGCGCCACCGCAGCGCCT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CCTCCCCCGCCGGCGTCTACCTGGCC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CTTTGCCTCCCTGTCGCCGGCAGCCGACCACCACCGCTCCTCCCCCATCT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CC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CCTCCCCTCTCTACTCGGTAGGGGAGGAGACGGCGCATCAGCAGCAGCAGCAGCACACGA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CGAGGTGGGCGGCGAGGCCGGCGACCTTCACGGCGGCGCAGTACGAGGAGCTGGAGCAGCA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TCTACAAGTACCTCGTCGCCGGCGTCCCCGTCCCGCCGGATCTCCTCCTCCCCATCCGCCGCG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ACTCCCTCGCCTCGCGCTTCTACCACCACCACGCCCTCGGGTACGGTTCCTACTTCGGGAAGA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TCCGGAGCCGGGGCGGTGCCGGCGGACGGACGGCAAGAAGTGGCGGTGCTCCAAGGAGGCCGC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CCAAGTACTGCGAGCGCCACATGCACCGCGGCCGCAACCGTTCAAGAAAGCCTGTGGAAAC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CGCCACGCCCCACCACTCCCACTCCCAGCAGCTGCAGCAGCACGCCCCCGCCGCCAGCGCC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TCCACAGCCACTCGCCGTATCCGGCGATCGCCTCTGGCGGCGGCGGCTCCTTCGCCGTGGGATCT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TGCACATGGACAATGCTGCTTCGCCTTACGCGACCGCTGGTGCCGCCGGAAACAAAGATTTCA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TCTGCCTATGGGTTTAGGACTTCGGCGATGGAGGAGCACAACCAGTTCATCTCTGCGGCCATGGA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ATGGAGAACTACTCATGCCGCCTGATGCCGGCCCAGAACTCATCCTTCTCACTCGCCAGCTA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GGGCACCCTGGGCGACCTTGACCAGAGCGCGATCTGCTCGCTGGCCAAGACGGAGAGGGAG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CCTTCTTCGGCGGCGGCGGCGGCTTCGACGACGACGACTCGGCGGTGAAGCAGGAGAACCAGA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CCTTCTTCGACGAGTGGCCCAAGGACAGGGACTCGTGGCCGGAGCTGCAGGACCACGATGC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AGCAGCAACGCCTTCTCGGCCACCAAGCTGTCCATCTCCATCCCGGTGACCAGCTCC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CTTC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CGCCGGCTCCCGCTCGCCCA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-2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GAGGGGGAGGACAAGAAGGATGCTAATTCCGTTGGAGGCGGCGGCGGCGGCGAGAACA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GGCGGCGGAGGAGGCGATTCTGCAGGCGGTAGGGCAAGAACCCGGTCAAGAATTGGAGGGCG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GAGAGCGCAGATCGAGAGGGGAACGGCGACGACACTGGGAAGGAAGATAGTGGGTGTAAAGAT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TGGTAGAGGACCCTGTCCTGGTCGAGGATCCAGAGGAAGCGGCAGCAACTGCAGCACTTCAG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TGAGAGCGCTTTTGGCGTCTGTCCCTGAAGGTGCTGGGGCATCATTTACTGCGATGCAGCTGC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AGAGCAGCAGTCTCGGGTATACCAGTATATGGCTGCCCGTGTGCCTGTGCCTACCCATCTCGT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ATCTGGAAGAGTGTTACCGGTGCATCCTCTGAAGGCGCGCAGAATTACCCTACATTGATGGGA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CACTCTGCTTGGACTTCGGGAAGAGCCCAGAACCAGAACCAGGAAGGTGCCGGCGAACAGATGG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GTGGCGATGCTGGAGAAAAACAATCCCAAACGAGAAATATTGTGAACGCCATATGCACCGTGG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GTCCTGTACAGGTTATTGTTGAGGATGACGAGCCTGATTCCGCATCAGGGTCAAAATCGTCAT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AGTCACTGAAGGAGGCAAGAAGACTGAAAACAAGAGTTCAAGTAGCAAGAAGCTTGCAGTG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GCTGCTGTGGAGTTTAC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2-2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CCGAGCGAAGGCAGGAGCACTCGCCGCCGTCCAAGCTCCCCCGCCTCTCCGGCCCCGACGC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ACGACAATGATGGCGCAGGGACGGTGACCATGGCGGCGCCGTCGCCGCTGGTTCTT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GCTGGG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TAGGCGGCAGCTGCAGTGACAGCGGACGCGGCGACGCGGAGGCCTCTGCGGCGACGCGGC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TGACGTTCATGCAGCGGCAGGAGCTGGAGCACCAGGTGCTCATCTACCGCTACTTCGCCGCCA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CGTGCCGGTGCACCTCGTCCTCCCCATCTGGAAGAGCGTCGCCGCCTCCTCCTCCGCCCCGCA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TCCCATCCCTGGCGGGACTGGGGAGCATGTGCTACGACCACAGGAGCAGCATGGAGCCGGAGCC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CCGGCGCACGGACGGCAAGAAGTGGCGGTGCTCGCGCGGGGTGGTGCCGGGGCACAAGTACT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CCACGTCCACCGCGGCCGCGGCCGTGCAAGAAAGCCTGTGGAAGCCGCGGCGGCCACATCAG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ATCCGCGCGATGCACGCCGCCGACGCGCAGGGCGCCACCAGCGCGCACGCGGCGCCGCCGCA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CTTCTCCTCCCCCGCCGGCGTGTACCTGGCC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3-2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CTTTGCCTCCCTGTCGCCGGCAGCCGACCACCACCGCTCCTCCCCCATCTTCCC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CCTCCCCTCTCTACTCGGCAGGGGAGGAGGCGGCGCAGCAGCAGCAGCAGCACGCGATGA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GAGGTGGGCGGCGATGAGGCCGGCGACCTTCACGGCGGCGCAGTACCAGGAGCTGGAGCAGCA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TCTACAAGTACCTCGTCGCCGGCGTGCCCGTCCCGCCGGATCTCCTCCTCCCCATCCGCCGC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ACTCCCTCGCCTCGCGCTTCTACCACCACCACGCCCTTGGGTACGGGTCCTACTTCGGGAAGA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TCCGGAGCCGGGGCGGTGCCGGCGGACGGACGGCAAGAAGTGGCGGTGCTCCAAGGAGGCCGC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CCAAGTACTGCGAGCGCCACATGCACCGCGGCCGCAACCGTTCAAGAAAGCCTGT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AAAC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CGCCACGCCCCACTCCCACTCCCACTCCCAGCAGCTGCAGCAGCACGCCCCCGCCGCCACC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GTTCCACAGCCACTCGCCGTACCCGGCGATCGCCACTGGCGGCGGCGGCGGCGCGGCCGGCTC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CTGGGGTCTGCTCAGCTGCACATGGACAATGCTGCTGCGCCTTACGCGACCGCTGGTGCGGCCG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AGGATTTCAGGTATTCTGCCTATGGGTTTAGGACTTCGGCGCTGGAGGAGCACAACCAGTTCAT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GGCCATGGACACCGCCATGGACAACTACTCATGGCGCCTGATGCCGGCCCAGAACTCGGCGTTC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TCGAGCTACCCCATGCTGGGCACCCTGGGCGACCTGGACCAGAGCGCGATCTGCTCGCTGGCCA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AGAGGGAGCCGCTGTCCTTCGGCGGCGGCGGCGGCTTCGAGGACGACGAGTCGGCGGTGAAGC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CCAGACGCTGCGGCCCTTCTTCGACGAGTGGCCCAAGGACAGGGACTCGTGGCCGGAGCTGCA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GACTCCAACCACAACAGCAACGCCTTCTCGGCCACCAAGCTGTCCATCTCCATCCCGGTGACC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ACTTCTCCACCACCGCCGGCTCCCGCTCGCCCC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CCTGGGCGGGGTGCTGATGGCGGCCGCGGACGCGGGGGTGGGCGGCGGGGAGCTCGGCATG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AGGCTGCTCAAGCACGGGAGGGGCAATGCCGCGGCGGCGGAGGCCGACGAGCGTCACGAGC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GGGCGGCGGCAGGCCGGCCGCCAAGCAGGCCCGGGTCGCCGGGGACAGCGACGCCGTGTCCGA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AAGGCGGCCGCGCCATACCTGCTGGGCACCTGCAGCCCCGGGCACGGCCGGGAGAAGATGCTC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CTCCTCGCAGCAGCCGCCCTCCTGCCCCTCCGCCGCCGCCGCCGCTCAGGCCGCGC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CCGCT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ACGGCACGCCCGCTTCTTGCTTAGGGTTGAGCTCGGTGAGCTTGAGCGCCAGCATCCAGGGCGC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AGGGTGAGGGGGCCCTTCACGCCGTCGCAGTGGATGGAGCTGGAGCACCAGGCCCTGATCTACA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TGGCGGCCAACATCGCCGTGCCGCACAGCCTCCTCGTCCCCATCCGCCGGAGCGTCACCTCGCT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TCCGCCTACTTTGGCTCCTCCACATTGGGGTGGGGGCCTTTCCAGCTGGGCTACTCCGGGAG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CTGGAGCCCGGGCGGTGCCGCCGGACGGACGGCAAGAAGTGGCGGTGCTCCAGGGACGCCGTC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GAAGTACTGCGAGCGGCATATGAACCGGGGACGCCATCGTTCAAGAAAGCATGTGGAAGGCCA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CATGCCGCGAAAGCGATGCCTGCGACGGTGGCGGCTGCTGCCGCCCAGCCCGGTGCTCTCG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GCGGCGGCGGAGCCACCGCCGGCGCCGCCATCTGCCACGAGCAGCAGCCGTTGAAGAGCTACT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GCACCATTGATCCTTGTTCACTGCAATACAACAGGGAAATGGCGAGCAAGCAGCAACACGAGTG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GTGCAGGACTCGGACACCCTCTCGATGCTGACCTCCATGAGCGCGAGGAACACCAACACGG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TTCCCGTTCTCAAAGGAACATCATAACCACAATCCTTTCGAGGTGACGAGCTCGAGGCCGGACT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TGGTTTCCTCCGACTCGCTGATGAGCTCCCCCCACAGCTCCCTGGAGAACGTCAACCTGCTC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CGAGCGCTCTCGAGCGAGCAGCAGAGCTCGCTCTCCCTGCAGCACTTCGCGGACTGGCCGAG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CGCAGCAGGGGCAGGGAGGGGGAGGCCTCTCATGGCCGGACGCCGAGAACATGCAGCTGGCT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GACCCAGCAGCTCTCGGTGTCCGCCGCTCCGATGGCGTCCTCCGACCTGTCGTCGGC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TCCAC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ATCCACGAGAAGCTCATGCTGTCGCCCCTCAAGCTGAGCCGCGAGTACAGCCCCATCGGCCT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CGGCCACGGCGGCAGCGGCGGCGAAGGACGAGGGGGAGGCGAACTGGATGCCCATGTTCCGC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CCATGGGCGGGCCACTGGGGGAGGCTCTGAACAAGAACAATGGCGGCAACATGGAGGCCAAGAA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TCGGCGTCGCTGAACCTCATGACGGACGCCTGGGACTCGAGCCCGCTGGAGTCGTCGCCGGT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TGCAGAGGACCGCCTTCGGGTCGGTGTCCAGCAGCACCGGCAGCAGCCCCAGGCAGGAGTAC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TGTATGATGGTAATCCGCGGGATGATCTCGGCTCCATCGTCGTGAATCACCCCAGCATCCGCCT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5-4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GCTCGGGCAGGTGCTGGGCTACACGCCACCGGCGACCAAGGACGCGAGATCCGGCGGCGGCT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AGGCTGCCGCTTGCCCCTACCCCTACCCCTCCCCCTTCCTCGACGAGCAGAAGATGCTCAGCT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GCCGCCGCCGCTCACCAGCCGCCCTCAGGTATGGATTTTGGGAGGTCCAATGAGCAGAGGCTG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CCAGGAGCAAGATGCCCTTCACCCCTTCACAGTGGATGGAGCTGGAGCACCAGGCCCTCATTT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ATCTCAATGCAAAGGCCCCCATACCTTCCGGCCTGCTCATCTCCATCAGCAAGAGCTTCAGA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GATAGAATGCCCTGGAGGCCTGTCTATCAAGGGTTCACCAATGCAGATTCTGACCCGGAACC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TGCCGTCGAACAGACGGCAAGAAATGGCGGTGCTCAAAGGAGGCGATGGCCGAGCACAAGTACT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GCACATCAATAGGAACCGCCATCGTTCAAGAAAGCCTGTGGAAAACCAAACAAGGA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GAACGC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GACACCTGCTGCTGGCTCGATATCGGCCGCTGTCTCACAGGGTGGCTGTAAGAAAGCAAAAGCT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GAACTGAAGCCAGGGAGCGTCAGTTATTGGACAGATAATTTAAACAGGGCAATGGTGAGCAAAG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AAACAACCCTGAAGAAGGCAACAGTGCTCCACTCCTGAATTCTACTAATCAACAACACACATT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GTTCTCTCAACTGAAGCAACAGAGCAAACCAGATAAGTTCAGCCCGGCAGTCGATAGTGAATCG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AAATACTGTATTGAAGCCTTGGGAAAGAAGCAACCAGCAGAGCAGTAAGGACGTTTCTTCCA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TCCATGATCGCGGGTGCCTTCAATCAGTCCTTCAAGATTTCAGCATGCATAAGAATGACAAGAT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TCAGAAAAACAATGCTTCAGTGCCATCTACTTTCTATTCATCTACAGAAGGTCGACACATCAG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GCATCTAACATGATGCAAGTGCAGGAGGATTGCATCTCAAGCTCTTGGGAGATACCTCAAGGTG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TAGGTGAAATCCTAACAAACTCCAAGAATACTGATGACTTGACCAATAAGTGTGAATCAAGAT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TTGGTTACTGAGTCTTGATGAACATGAA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6-4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GAGCTCGTCGGCGGCGATGGGGATGGGGCTGGGGGGCTACGGCCAGCAGCAGCAGCAGCAGA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TGCAGATGCAGCGGGGCGCGGGGCCGGTGTTCACGCCGGCGCAGTGGGCCGAGCTGGAGCAG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ATTTACAAGTACCTCATGGCAGGCGTGCCCGTGCCGCCCGATCTCCTGCTCCCCATCCGCCC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CCCGCCGCCGGCGCCGCCGGAACCACCTTCTCCTTCGCCAGCCCCGCCGCCTCGCCCTTCTA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CCATCCCTCCATGAGTTACTACGCCTACTATGGCAAGAAGCTCGACCCGGAGCCGT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CGGT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ACCGACGGCAAGAAGTGGCGGTGCTCCAAGGAGGCGCACCCCGACTCCAAGTACTGCGAGC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ACCGTGGCCGCAACCGTTCAAGAAAGCCTGTGGAATCCAAGTCTGCTTCCCCTGCGCACCAG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GCCCCCGCTGTCCGCCGTCACGTCCGCGGCCCGCGACGCCGAGCCGCTCCCCTCCCTCCCG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TAAAACCCATGGCCTGTCCCTCGGCGGGGCTGGCTCGTCGCAGATGCACGTCGACGCCTCATCA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GCAAATACTCCCTTGGAGCTAAATCTGATGTGGGTGAACTGAGCTTCTTCTCTGGAGCATCAG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ACAACAGGGGCTTCACCATCGATTCCCCAACGGACAGCTCGTGGCACTCGATGGGGTCCAGCC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TACCAACTGTCGAAACCTAGAGATTCCGGCCTCATGCAAGGCGGCTTCTCGTATTCCCACTA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CGCAGGAGCTTGGGCAGGTAACCATCGCCTCGCTGTCCCACTCCCAGGAGCAGGACTGCCGC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GTGGTGGAGGTGGAGGAGGTGGAGGTGGAGGTGGAGGGCTCATGGGAAATGTCAAGCAGGAGAA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GAGGCCCTTCTTCGACGAGTGGCCGGGGAGGCGGGACTCGTGGTCGGAGATGGACGACGA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ACGGCACCTCCTTCTCGACGACCCAGCTCTCGATCTCCATCCCGATGCCTCGATGCG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CCTGGGCGGCGTGCTGATGGCGGCCGCGGACGCGGGGGTGGGCGGCGGGGACCTGGGCATG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AGGCTGCTCAAGCACGGGAGGGGCAATGCGGCGGCGGCGGAGGCCGACGAGCACGGCTGGG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AGGCCGCCCGCCAAGCAGGCCCGGGTCGCGGCCTCGGCCGCGTCCGGGGACAGCGACGCCGTG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AGGCCGTCAAGGCGGCGGCACCCTACCTGCTCGGCACCTGCAGCCCCGGGCACGGCCGGGAGAAGA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GCTTCTCCTCCTCGCAGCCGCCCTCCTGCCCCTCCTCCGCCGCCGCCGCCGCCGCTCAGGCCG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CTACTACGGCACGCCCGCTTCTTGCTCAGGGTTGAGCTCGGTGAGCTTGAGCGCCAGCAT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GCCATGGCCAGGGTGAGGGGGCCCTTCACGCCGTCGCAGTGGATGGAGCTGGAGCACCAGGC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ACAAGTACCTGGCGGCCAACATCGCCGTGCCTCACAACCTGCTCGTCCCCATCCGCCGGAGCGT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CTCTACCCGTCCGCCTACTTTGGCTCCTCCACATTGGGGTGGGGGCCTTTCCAGCTGGGCTA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GCGCGGACCTGGAGCCCGGGCGGTGCCGCCGGACGGACGGCAAGAAGTGGCGGTGCTCCAGG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CGCCGACCAGAAGTACTGCGAGCGGCATATGAACCGGGGACGCCATCGTTCAAGAAAGCATG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CCAGCCTGGCCATGCCGCGAAAGCGATGCCTGCGACGGTGGCGGCGGCTGCTGCCCAGCCCGGT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CCACCGGGGGCGGCGGCGGAGCTACCGCCGGCGCCGCCGCCATCTGCCACGAGCAGCAGCCG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CTACGCCGCGAACACCATTGATCCTTGTTCACTGCAATATAACAGGGAAATGGTGAGCAAGC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CACGAGTGCGAGCAAGTGCAGGACTCCGACACCCTCTCGATGCTGACCTCCATGAGCGCGAGG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ACACGGGCAGCATGTTCCCGTTCTCAAAGGAGCATCACAATCACAATCCTTTCGAGGTGACG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GCCGGACTACGGGCTGGTTTCATCCGACTCGCTGATGAGCTCCCCTCACAGCTCCCTGGAGAA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CCTGCTCACCTCGCACTCGCAGCGAGCGCTCTCCAACGAGCAGCAGAGCTCGCTCTCCCTGCA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TCGCGGACTGGCCGAGGACGCCCTCGCAGCAGGGGCAAGGAGGAGGAGGTCTCTCATGGCCGGA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ACATGCAAGCACATCAGAGGACCCAGCTCTCGGTGTCCGCCGCTCCAATGGCGTCCCCCGACCT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GCCTCCACGTCCCCGATCCACGAGAAGCTCATGCTGTCGCCCCTCAAGCTGAGCCGCGAGTA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ATCGGCCTCAGCATCGCGGCGACGGCGGCGGCGGCGAAGGACGAGGGGGAGGCGAACTGGATGC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TCCGCGACTCGTCCATGGGCGGGCCGCTGGGGGAGGCCCTGAACAAGAACAATGGCGGCAACA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CAAGAACTACCTGTCGGCGTCGCTGAACCTCATGACGGACGCCTGGGACTCGAGCCCGCTGGA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CCGGTGGGGGTCCTGCAGAGGACCGCCTTCGGGTCGGTGTCGAGCAGCACCGGCAGCAGCCC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AGTACCACGGCGTGTATGATGGTAACCCGCGGGATGATCTCGGCTCCATCGTCGTGAATCACC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CCGCCTC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5-4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TCCTGAGCTCACCGCCGCCGCCATGGAGCTCGGGCAGGTGNNNNNNTACACGCCGCCGGCGA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ACGCGAGATCCGGCGGCGGCTTCGCCCAGGCCGCCGCTTGCCCCTACCCCTACCCCTCCCCCT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AGCAGAAGATGCTCAGCTTCTCCAAGGCCGCCGCCCCTCCATCGTCAGGTATGGATTTTGGC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ATGAGCAGAGGCTGCTGCTGGCCAGGAGCAAGATGCCCTTCACTCCTTCACAGTGGATGGA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CCAGGCCCTCATATACAAGTATCTCAATGCAAAGGCCCCCATACCTTCCAGCCTGCTCATCT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AAAGCTTCAGACCCTCCTCCGATAGAATGCCCTGGAGGCCTGTCTACCAAGGGTTCACCAAT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ATTCTGACCCGGAACCTGGAAGATGCCGTCGAACAGACGGCAAGAAATGGCGGTGCTCAAAGGAGG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CGAGCACAAGTACTGTGAGCGGCACATCAATAGGAACCGCCATCGTTCAAGAAAGCCTGTGGA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AACAAGGAAGAACGCCAAAGAGACGCCTGCTGCTGGCTCGTTATCGGCCGCTGTCTCACAGGG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AAGAAAGCAAAAGCTGGTGATGAACTGAAGCCAGGGAGCGTCAGCTATTGGACAGATAATTTA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CAATGGTGAGCAAAGCCAGGGGAAACAACCCTGAAGAAGGCAACAGTGCTCCACTCCTGAATT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TCAACAACACACATTGTCCTTGTTCTCTCAACTGAAGCAACAGAGCAAACCAGATAAGTTCAG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TCGATAGTGAATCGATCTCCTCAAATACAGTATTGAAGCCCTGGGAAAGAAGCAACCAGCA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GGACGTTTCTTCGACGACGCTCCATGATCGCGGGTGCCTTCAATCAGTCCTTCAAGATTTCAG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AAGAATGACAAGATCGAGGCTCAGAAAAACAATGCTTCAGTGCCATCAACTTTCTATTCACCT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GTCAACACATCAGCTGCCTTGCATCTAACATGATGCAAGTGCAGGAGGATTGCATCTCAAGC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GATACCTCAAGGTGGGCCATTAGGTGAAATCCTAACAAACTCCAAGAACACTGATGACTTGAC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GTGTGAATCAAGATCATATGGTTGGTTACTGAGTCTTGATGAACATGAA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4-4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CCTGGGCGGGGTGCTGATGGCGGCCGCGGACGCGGGGGTGGGCGGCGGGGACCTCGGCATG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AGGCTGCTCAAGCACGGGAGGGGCAATGAGGCCGACGAGCACGGCTGGGGCGGCGGCAGGC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AAGCAGGCCCGGGTCGCCGGGGACAGCGACGCGGTGTCCGAGGCCGTCAAGGCGGCCGCGCC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TGCTCGGCACCTGCAGCCCCGGGCACGGCCGGGAGAAGATGCTCAGCTTCTCCTCCTCGCAGCCG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CCCCTCCGCCGCTCAGGCCGCGCTGCCGCTCTACTACGGCACGCCCGCTTCTTGCTCAGGGT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GTGAGGGGGCCCTTCACGCCGTCGCAGTGGATGGAGCTGGAGCACCAGGCCCTGATCTACAAG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CGGCCAACATCGCCGTGCCTCACAACCTCGTCGTCCCCATCCGCCGGAGCGTCACCTCGCTCT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CCGCCTACTTTGGCTCCTCCACATTGGGGTGGGGGCCTTTCCAGCTGGGCTACTCCGGGAGCGC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GAGCCCGGGCGGTGCCGCCGGACGGACGGCAAGAAGTGGCGGTGCTCCAGGGACGCCGTCGC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AAGTACTGCGAGCGGCATATGAACCGGGGACGCCATCGTTCAAGAAAGCATGTGGAAGGCCAGC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ATGCCGCGAAAGCGATGCCTGCGACGGCCGCTGCTGCCGCCCAGCCCGGTGCTCTCGCCACCG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GCGGAGCTCCCGCCGGCGCCGCCATCTGCCACGAGCAGCAACCGTTGAAGAACTACGCCGC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TTGATCCTTGTTCACTGCAATATAACAGGGAAATGGTGAGCAAGCAGCAACACGAGTGCGAG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AGGACTCCGACACCCTCTCGATGCTGACCTCCATGAGCGCGAGGAACACCAATGCAGGCAGCAT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TTCTCAAAGGAACATCATAACCACAATCCTTTCGAGGTGACGAGCTCGAGGCCGGACTACGG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TTCATCCGACTCGCTGATGAGCTCCCCTCACAGCTCCCTGGAGAACGTCAACCTGCTCACCTC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TCTCTCGAGCGAGCAGCAGAGCTCGCTCTCCCTGCAGCACTTCGCGGACTGGCCGAGGACG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CAGGGGCAGGGAGGAGGTCTCTCATGGCCGGACGCCGAGGACATGCAAGCTCATCAGAGGAC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TCTCGGTGTCCGCCGTTCCAATGGCGTCCTCTGACCTGTCGTCGGCCTCCACGTCCCCGATCCACG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TCATGCTGTCGCCCCTCAAGCTGAGCCGCGAGTACAGCCCCATCGGCCTCAGCGTCGCGGCCA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GTGGCGAAGGACGAGGGGGAGGCGAACTGGATGCCCATGTTCCGCGACTCGTCCATGGGCGG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GGGAGGCTCTGAACAAGAACAATGGCGGCAACATGGAGGCCAAGAGCTACCTGTCGGCGTCG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TGATGACGGACGCCTGGGACTCGAGCCCGCTGGAGTCGTCGCCGGTGGGGGTCCTGCAGAGGA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CGGATCGGTGTCCAGCAGCACCGGCAGCAGCCCCAGGCAGGAGTACCACGGCGTGTATGATGGT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GGGATGATCTCGGCTCCATCGTCGTGAATCACCCCAGCATCCGCCTG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7-6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AAAAACTGGAGCTGGACGACGGCATGGTTGCCGGCAATGGCGACGCCGGACAGCGCCCGGGC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CTTTGATGCCACCCGCTGCTACTCATGTTCCTGTTGCCTCCACCATGGGTGCCGCCGGGGGCTTA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GGCGACTCAATGGGTGGAGCTGCAACGCCAGTCGCTGATCTACAACCACATGGCCGCATCGTT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CCTCATACCTCCTCTTCTCAAATATCAACCCGGCAGCCGCCGCCGCCGCGGCGGCGGCGCCT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TGCACCGCCGTACTACTGCTGCTACAACACCCCCCTGCTTGTCCACCATTACCAGGCCCAG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CAGATGTCCATGCTGCTGCAGTGCATGCAGCAGGCCGTCGCGCGGAGGAGGTGCGGCCGTACA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GAAGTGGCGCTGCGCCAGGGACGCCGAGCCCGACCAGAAGTACTGCCAACGCCACCTGAAC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GCCGGGCACGACCCCCTCCCTCTGCGAGAAAGCAACAGCACCAGCATGCAGCTGCTGCGGTGGT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CATCATCGTGACCGGGACAAGTCCGCCATGACCGCCCCTGCGGCCATTCATACCAGTCATGGTA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TCCGGGAATACGATGCTGCGGGAGGATGACGACGACTACTCGCGAGGCCTCTTGGACTTCACC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TTTGCCTCGCGGAGCAGCGAGAGAACCGGCTCAGCCTCAACTACGACAACATTGCCGAGCTCTA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TAGGCAGGTGACCGCCACGCCCACGGCCACAGCATCGGCGGCGGCGTCAGCAACGGCCATGGA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GCCATTCATCATGGGGCAGCAGCAACCTGGGTGGGCATCGGGGGACCCCTCGGCGAGGCGCTCG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CCGTAGAGATTCAGTGGCCTGCTGGCTCCACC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TCCGCC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ACGCCGGGGCGGTGACGATGGCGGTCTCGTCGCCGCTGGGTCTTGGCCTCGGCCTGGGGCTCG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TAGCCGTGGCGAGCAGCAGGCCTTCGAAGCACGGGCGGCGGCGAAGTCGGCGCTGACGTTCAT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GAGCTGGAGCACCAGGTGCTCATCTACCGCTACTTCGCGGCGGGGGCGCCCGTGCCGGTG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GCTGCCCATCTGGAAGAGCGTCGCCGCCTCCTCCTTCGGCCCGCACCGCTTCCCCTCCCTGA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GGGAGCCTGTGCTTCGACTACCGGAGCAGCATGGAGCCGGAGCCCGGGCGGTGCCGCCGCAC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GAAGTGGCGGTGCTCCCGCGACGTGGTGCAGGGGCACAAGTACTGCGAGCGGCACGTCCAC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GGCCGTTCAAGAAAGCCTGTGGAAGGAGCCCCCTCAGCCCGGGCGCACAGCGACAGCACC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CCGCCCTGCGCCATCGGCTTCTCCCCCGCCGGCATCCTCCACGCCACCCACAGCGCCGCCGC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9-6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GTATGCCTCTCTTTCCCCGGCAGGCGACCGCCGCTCCTCCCCGGCCGCCACCGCCA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CCTCCTCCCCTTCTGCCGCTCCTCCCCCTTCTCCGCCGGCGGCAATGGCGGCATGGGGGAGG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ATGGACGGGAGGTGGATGGCGAGGCCGGTGCCCTTCACGGCGGCGCAGTACGAGGAGCTGGA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CGCTCATATACAAGTACCTGGTGGCCGGCGTGCCCGTCCCGCCGGATCTCGTGCTCCCCA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ATCGAGTCCCTCGCCGCCCGCTTCTACCACAACCCCCTCGCCATCGGGTACGGATCGTACCT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AAGGTGGATCCGGAGCCGGGCCGGTGCCGGCGCACGGACGGCAAGAAGTGGCGGTGCGCCAA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CTCCGACTCCAAGTACTGCGAGCGCCACATGCACCGCGGCCGCAACCGTTCAAGAAAGCCT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CGCAGCTCGTGCCCCACTCCCAGCCGCCGGCCGCCTCCGCCGTGCCGCCCCTCGCCACCGGCT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CACTCCCTCTACCCCGCCGTCGGCGGCGGCACCAACGGTGGTGGAGGCGGGGGGAACAACGG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TGCCCGGCACGTTCTCCTCCGCGCTGGGGCCGCCTCAGCAGCACATGGGCAACAATGCCGCC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ACGCGGCTCTCGGCGGCGCCGGAACATGCAAAGATTTCAGGTATACCGCATATGGAATAAGATC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GATGAGCAGAGTCAGCTCATGACAGAAGCCATGAACACCTCCGTGGAGAACCCATGGCGCCT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TCTTCTCAAACGACTACATTCCCGCTCTCAAGCTACTCTCCTCAGCTTGGAGCAACGAGTGAC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AGAACAACAGCAGCAACAACAACAGCGGCGTCAAGGCCGAGCGACAGCAGCAGCAGCAGCCGC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TTCCCGGGGTGCGGCGACTTCGGCGGCGGCGACTCCGCGAAGCAGGAGAACCAGACGCTGCGGCCG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GACGAGTGGCCGAAGACGAGGGACTCGTGGTCGGACCTGACCGACGACAACTCGAACGTCGCC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GGCCACCCAGCTGTCGATCTCGATACCTATGACGTCCCCCGACTTCTCCGCCGCCAGCTCCCA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AACGGCATGCTGTTCGCCGGCGAGATGTAC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ATGATGGGCGGTCGCGCGGGGGCCGGCGGCGTCGGGGCAGGCGGCGGCCGGTGCCCGTTC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CAGTGGCAGGAGCTGGAGCACCAGGCGCTCATCTACAAGTACATGGCCTCCGGCGTGCCCA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GACCTCCTCCTCCCGCTCCGCCGCAGCTTCCTCCTCGACTCCGCCCTCGCCACCTCCCCCT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TCCCTCCCCAGGCCGCACTTGGGTGGGGTTGCTTTGGCATGGGGTTCGGCCGGAAGGCGGAG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AGCCGGGGCGGTGCCGGCGGACGGACGGGAAGAAGTGGCGCTGCTCCAAGGAGGCGTACCCGGA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TACTGCGAGAAGCACATGCACCGGGGCAAGAACCGTTCAAGAAAGCCTGTGGAAATGTCCTT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CCCCGCCGCCGCCTTCCTCCTCGGCCTCCTCTTCCTCCTCCAACGTCCACTCCGCCGTCAA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CACCACCACCTCCCCAGCGCCGTCCTACCACCGCCACGCCGCTGCGACTCACGACACGACGCC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GCCCTCTACGGCGGCCCCTACTCCTCCGCCGGCCGCCAGCAGCACGCCAGCGCCTACCACCA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AGGTCAGCCCGTTCCACCTGCACCTCGACACCACCCACCCGCACCCGCCGCCGTCCTACTAC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TGGACCACAGCAAGGACAGCTACGCCTACGGGCACAGCGTCAAGGAGGTGCACGGCGGCGGC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GCCTTCTTCTCCTCCGACGTCAGCACCGACAGGGACCACCACCACCATCAGCACCAACACCACGCT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GCGGCAACGGCCAGTGGCAGTTCAAGCAGCTCGGCGGCATGGAGCCCAAGCAGCACAACCCCA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TCTTCCCCGGCTACGGCAACAACGCGGCGTACGCCATCGACCTGTCCAGCAAAGAAGAGGACG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GAGAGGCGGCAACAGCAGCAGCACTGCTTCCTGCTGGGCGCCGACCTGAGGCTCGACAAGC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GGGCACGGCGACTCCGCCGACCAGAAGCCTCTCCGGCCGTTCTTCGACGAGTGGCCGCACGAGA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CAGCAAGGGGTCGTGGATGGGGCTCGAGGGGGAGACGCAGCTCTCCATCTCCATCGCCAATGA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ATCACCACCACCTCCCGCTACCACCATGGTGA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TCCGCC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ACGCCGGGGCGGTGACGACGGCGGTCTCGTCGCCGCTGGGTCTTGGCCTCGGCCTGGGGCT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TAGCCGTGGCGAGCAGCAGGCCTTCGAAGCACGGGCAGCCGCGGCGGCGGCGAAATCGGCGCT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ATGCAGCAGCAGGAGCTGGAGCACCAGGTGCTCATCTACCGCTACTTCGCGGCGGGTGCGCCC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CACCTCGTGCTCCCCATCTGGAAGAGCGTCGCCGCCTCCTCCTTCGGCCCGCACCGCTTC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ATTGGGCTGGGGAGCCTGTGCTTCGACTACCGGAGCAGCATGGAGCCGGAGCCCGGGCGGT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CGGACGGCAAGAAGTGGCGGTGCTCCCGCGACGTGGTGCAGGGGCACAAGTACTGCGAGCGG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CCGGGGCCGCGGCCGTTCAAGAAAGCCTGTGGAAGGAGCCTCCGCAGCCCCGGCGCACAGCG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CCCACCACAGCCCCGCCCCGCGCCATCGGCTTCTCCCCCGCCGGCATCCTCCACGCCACCCACAG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9-6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GTATGCCTCTCTTTCCCCGGCAGGCGACCGCCGCTCCTCCCCGGCCGCCACCGCC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CCTTCTGCCGCTCCTCCCCGTTCTCCGCCGGCAATGGCGGCATGGGGGAGGAGGCGCGGA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AGGTGGATGGCGAGGCCGGCGCCCTTCACGGCGGCGCAGTACGAGGAGCTGGAGCACCAGGC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ATACAAGTACCTGGTGGCCGGCGTGCCCGTCCCGCCGGATCTCGTGCTCCCCATCCGCCGCGGCA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CCTCGCCGCCCGCTTCTACCACAACCCCCTCGCCATCGGGTATGGATCGTACCTGGGCAAGAA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TCCGGAGCCCGGCCGGTGCCGGCGCACGGACGGCAAGAAGTGGCGGTGCGCCAAGGAGGCCGC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CCAAGTATTGCGAGCGCCACATGCACCGCGGCCGCAACCGTTCAAGAAAGCCTGTGGAAAC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CTCGCACTCCCAGCCGCCGGCCGCCTCCGTCGTGCCGCCCCTCGCCACCGGCTTCCACAACCA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TACCCCGCCATCGGCGGCACCAACGGTGGTGGAGGCGGGGGGAACAACGGCATGCCCAACACG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GCGCTGGGGCCTCCTCAGCAGCACATGGGCAACAATGCCTCCTCACCCTACGCGGCTCTC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CGGAACATGCAAAGATTTCAGGTATACCGCATATGGAATAAGATCTTTGGCAGACGAGCACAG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ATGACAGAAGCCATGAATACCTCCGTGGAGAACCCATGGCGCCTGCCGCCATCGTCTCAAAC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TTCCCGCTCTCAAGCTACGCTCCTCAGCTTGGAGCAACTAGTGACCTGGGTCAGAACAACAAC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CAGCAGCAACAGTGCCGTCAAGTCCGAACGGCAGCAGCAGCAGCAGCCCCTCTCCTTCCCGGGGT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TTCGGCGGCGGCGGCGCCATGGACTCCGCGAAGCAGGAGAACCAGACGCTGCGGCCGTTCTT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TGGCCCAAGACGAGGGACTCGTGGTCGGACCTGACCGACGACAACTCCAGCCTCGCCTCCTTCT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CCAGCTGTCGATCTCGATACCCATGACGTCCTCCGACTTCTCGGCCGCCAGCTCCCAGTCGCC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ATGCTGTTCGCCGGCGAAATGTAC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ATGATGGGCGGTCGCGCGGGGGCCGGCGGCGTCGGGGCCGGCGGGGGCCGGTGCCCGTTC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CAGTGGCAGGAGCTGGAGCACCAGGCGCTCATCTACAAGTACATGGCCTCCGGCGTGCCCA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GACCTCCTCCTCCCGCTCCGCCGCAGCTTCCTCCTCGACTCCGCCCTCGCCACCTCCCCCT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TCCCTCCCCAGGCCGCACTGGGCTGGGGATGTTTCGGGATGGGGTTCGGCCGGAAGGCGGAG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AGCCGGGGCGGTGCCGGCGGACTGACGGCAAGAAGTGGCGCTGCTCCAAGGAGGCGTACCCGGA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TACTGCGAGAAGCACATGCACCGCGGCAAGAACCGTTCAAGAAAGCCTGTGGAAATGTCCTT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CCCCGCCGCCGCCTTCCTCCTCGGCCTCCTCCTCCTCCTCCAACGTCCACTCCGCCGTCAA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CACCACCACCTCCCCCGCGCCGTCCTACCACCGCCACGCCGCCGCGACTCACGACACGACGCC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ACGCTCTACGGCGGCCCCTACTCCTCCGCCGGCCGCCAGCAGCACGCCAGCGCCTACCACCA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AGGTCAGCCCGTTCCACCTGCACCTCGACACCACCCACCCGCACCCGCCGCCGTCCTACTAC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CATGGACCACAGCAAGGACAGCTACGCCTACGGGCACAGCGTCAAGGAGGTGCACGGCGGCGGC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TTCTTCTCCTCCGACGTCACCACTGACAGGGACCACCACCACCACCAACACCACGCCGGCGC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CGGGCAGTGGCAGTTCAAGCAGCTCGGCGGCATGGAGCCCAAGCAGCACAACCCCACGTCGC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CCGGCTGCGGCGGGTACGGCAACAACGCGGCGTACGCCATCGACCTGTCCAGCAAAGAAGAGGA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AAGGAGAGGCGGCAGCAGCAGCAGCACTGCTTCCTGCTGGGCGCCGACCTGAGGCTCGACAA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CGGGGCACGGCGACTCCGCCGACCAGAAGCCTCTCCGGCCCTTCTTCGACGAGTGGCCGCACG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CGGGAGCAAGGGGTCGTGGATGGGGCTCGAGGGGGAGACGCAGCTCTCCATCTCCATCGCCAA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CCCCATCACCACCACCTCCCGCTACCACCATGGTGA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8-6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TCCGCC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ACGCCGGTGCGGTGACGATGGCGGTCTCGTCGCCGCTGGGTCTTGGCCTCGGCCTGGGACT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TAGCCGCGGCGAGCAGCAGGCCTTCCAAGCACGGGCAGCCGCGGCGGCGGCGAAATCGGCGCT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ATGCAGCAGCAGGAGCTGGAGCACCAGGTGCTCATCTACCGCTACTTCGCGGCGGGGGCGCCC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AACCTCGTGCTGCCCATCTGGAAGAGCATCGCCGCCTCCTCCTTCGGCCCGCACCGCTTC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ATTGGGCTTGGGAGCCTGTGCTTCGACTACCGGAGCAGCATGGAGCCGGAGCCCGGGAGGT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CGGACGGCAAGAAGTGGCGGTGCTCCCGCGACGTGCTGCAGGGGCACAAGTACTGCGAGCGG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CCACCGGGGCCGCGGCCGTTCAAGAAAGCCTGTGGAAGGAGCCCCCGCAGCCCCGGCGCACAGCG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CCACCGCCCCGCCCCGCGCCATCGGCTTCTCCCCCGCCGGCATCCTCCACGCCACCCACAG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GCGC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9-6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GTATGCCTCTCTTTCCCCGGCAGGCGACCGCCGCTCCTCCCCGGCCGCCACCGCC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CCTTCTGCCGCTCCTCCCCCTTCTCCGCCGGCGGCGGCAATGGCGGCATGGGGGAGGAGG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GGACGGGAGGTGGATGGCGAGGCCGGTGCCCTTCACGGCGGCGCAGTACGAGGAGCTGGAGC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TGATATACAAGTACCTGGTGGCCGGCGTGCCCGTCCCGCCGGATCTCGTGCTCCCCATCCGC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CGAATCCCTCGCCGCCCGCTTCTACCACAACCCCCTCGCCATCGGGTACGGATCGTACCTAGG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GTGGATCCGGAGCCGGGCCGGTGCCGGCGCACGGACGGCAAGAAGTGGCGGTGCGCCAAGGA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CCGATTCCAAGTATTGCGAGCGCCACATGCACCGCGGCCGCAACCGTTCAAGAAAGCCTGTGG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GCTCGTCCCGCACACCCAGCCGCCGGCCGCCTCCGCCGTGCCGCCCCTCGCCACCGGCTTCCA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TCCCTCTACCCCGCCATCGGCGGCAGCACCAACGGTGGTGGAGGCGGGGGGAACAACGGCATG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CCAGCACGTTCTCCTCCGCGCTGGGGCCGCCTCAGCAGCACATGGGCAGCAATGCCGCCTCTC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GGCTCTCGGTGGCGCCGGAACATGCAAAGATTTCAGGTATACCGCATATGGAATAAGATCT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GAGCACAGTCAGCTCATGACAGAAGCCATGAATACCTCCGTGGAGAACCCATGGCGCCTG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CGTCTCAAACGACCTCATTCCCGCTTTCAAGCTACGCTCCTCAGCTTGGAGCAACGAGTGACCTGG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CAACAACCACAACAACAGCAGCAGCAACAGTGCCGTCAAGTCCGAGCGGCAGCAGCCGCTCTC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GGGTGCGGCGACTTTGGCGGCGGCGGCATGGACTCCGCGAAGCAGGAGAACCAGACGCTGCG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TCGACGAGTGGCCGAAGACGAGGGACTCGTGGTCGGACCTGACGGACGACAACTCCAGCCTC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TCTCGGCCACCCAGCTGTCGATCTCGATACCCATGACGTCCTCCGACTTCTCCGCCGCCAGCTC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CCCAACGGTATGCTGTTCGCCGGCGAGATGTAC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0-6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ATGATGGGTGGTCGCGCGGGGGCCGGCGGCGTCGGGGCAGGCGGGGGGCGGTGCCCGTTC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CAGTGGCAGGAGCTTGAGCACCAGGCACTCATCTACAAGTACATGGCCTCCGGCGTGCCCA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GACCTCCTCCTCCCGCTCCGCCGCAGCTTCCTCCTCGACTCCGCCCTCGCCACCTCCCCCT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TCCCTCCCCAGGCCGCACTTGGCTGGGGTTGCTTTGGCATGGGGTTCGGCCGGAAGGCGGAG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AGCCGGGGCGGTGCCGGCGGACGGACGGCAAGAAGTGGCGCTGCTCCAAGGAGGCGTACCCGGA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TACTGCGAGAAGCACATGCACCGCGGCAAGAACCGTTCAAGAAAGCCTGTGGAAATGTCCTT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CCCCGCCGCCGCCTTCCTCCTCGGCCTCCTCCTCCTCCTCCAACGTCCACTCCGCCGTCAA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CACCACCTCCTCCCCCGCGCCGTCCTACCACCGCCACGCCGCCGCGACTCACGACACGACGCC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CGCGCTCTACGGCGGCCCCTACTCCTCCGCCGGCCGCCAGCAGCACGCTAGCGCCTACCACCA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CGCAGGTCAGCCCGTTCCACCTGCACCTCGACACCACCCACCCGCACCCGCCGCCGTCCTACTAC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GGACCACAGCAAGGACAGCTACGCCTACGGGCACAGCGTCAAGGAGGTGCACGGCGGCGGC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TTCTTCTCCTCCGACGTCACCACCGACAGGGACCATCACCACCACCACCATCAGCACCAACA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AGCGCCGGCGGCAACGGCCAGTGGCAGTTCAAGCAGCTCGGCGGCATGGAGCCGAAGCAGCATA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CGTCGCTCTTCCCCGGCTGCGGCGGCTACGGCAACAACGCGGCCTACGCCATCGACCTGTCCAG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GAGGACGAGGAGAAGGAGAGGCGGCAGCAGCAGCAGCACTGCTTCCTGCTGGGCGCCGACCTG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ACAAGCCGTCGTCGGGGCACGGCGACTCCGCCGACCAGAAGCCTCTCCGGCCCTTCTTCGACG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CGCACGAGAAGACCGGGAGCAAGGGGTCGTGGATGGGGCTCGAGGGGGAGACGCAGCTCTCCA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CGCCAACGAACTCCCCATCACCACCACCTCCCGCTACCACCATGGTGA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1-7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GAGCTCGTCGGCGGCGATGGGGATGGGGCTGGGCGGGTACGGCCAGCAGCAGCAGCAGCAGC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AGATGCAGATGCAGATGCAGCGGGGGGCGGGGCCGGTGTTCACGCCGGCGCAGTGGGCCGAGC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CAGGCGCTGATTTACAAGTACCTCATGGCGGGCGTGCCCGTGCCGCCCGATCTCCTGCTCCC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CCCACCCCGCCGGCGCCGGAGCCACCTTCTCCTTCGCCAACCCCGCCGCCTCGCCCTTCTA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CCACCCCTCCATGAGTTACTACGCCTACTATGGCAAGAAGCTCGACCCGGAGCCGTGGCGGT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ACCGACGGCAAGAAGTGGAGGTGCTCCAAGGAGGCGCACCCCGACTCCAAGTACTGCGAGC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TGCACCGTGGCCGCAACCGTTCAAGAAAGCCTGTGGAATCCAAGTCTGCTTCCCCTGCGCACCAG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GCCCCCGTTGTCCGCCGTCACGTCCGCCACCCGCGACGCCGAGCCTCTCCCCTCCCTCCCGG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TAAGACCCATGGCCTGTCCCTCGGCGGGGCTGGCTCGTCGCAGATGCACGTCGACGCCTCGTCA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CAAATACTCCCTTGGAGCTAAATCTGACGTGGGTGAACTGAGCTTCTTCTCTGGAGCATCAG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ACAACAGGGGCTTCACCATCGATTCCCCAACGGACAGCTCGTGGCACTCAATGGGATCCAGCC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TACCAACTGTCGAAACCTAGAGATTCCGGCCTCATGCAAGGCGGCTTCTCGTATTCCCACTT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CGCAGGAGCTTGGGCAGGTAACCATCGCCTCGCTGTCCCACTCCCAGGAGCAGGACCGCCGC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GTGGCGGCGGTGGTGGTGGAGGTGGAGGGGCAGGGCTCATGGGAAATGTTAAGCAGGAGAACCA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AGGCCCTTCTTCGACGAGTGGCCGGGGAGGCGGGACTCGTGGTCGGAGATGGACGACGAGCG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GGCACCTCCTTCTCGACGACCCAGCTCTCGATCTCCATCCCAATGCCTCGATGTG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GAGGTGCCTGTTCACGGCGTCGCAGTGGCGGGA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CCAGGCGCTCATCTACAAGTACATGGCCGCCGGCTCGCAGGTGCCCCACGAGCTGGTCCTCC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ACCGCGACGCCGCCGCCTTCGCCGGCATCGACACCGCCCCCTCCGTCGCCTGCTACCCTCCT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CCTCCCTGGGGTGGGGGCTCTACGGGGCGGGGGCGCAGTACGCGCGGAAGCCGGAGGACCCGG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GCGGTGCCGGCGGACGGACGGCAAGAAGTGGCGCTGCTCCAGGGAGGCGTACGG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AGTCCAA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CGACAGGCACATGCACCGCGGCAAGAACCGTTCAAGAAAGCCTGTGGAACCGATGAGCTCCTC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TCCTCCCCGGCCGCCTCCTACCGCCAGACCACCCTCTCCATGTCGCCCCCCACGCCGGCCGAC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GCTACGGCCACGGCCACCTCCGCGCAGCTGCTTCTCAGAGCCAGATAAACCCTCTCCAGCTCC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ACCCCGTCGCCCCCGCCGTCCTACCACAGGTACGCGCCGGCGCAGCAGTACGGGGGCTCCTT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AGCAGGCAGCAGGTGCAGGAGGAGGCCGAGGCGGAGGCGAGGCGGCGGCAGCACTTCCTGGCT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CGACCTGAGCCTGGACAAGCCGGACGCCACCACCGCGGCGTCCTCGACAACCGAGGAGAAGC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GCTTCTTCGACGAGTGGCCGCGCGACGGGAACGCCGTCGAGGTTCGGCCCTGGAATATGG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ACGAGACGCTGCTCTCCATGTCCATCCCCACGACGACGGCCTCGCACCCCGACCTCGCCGCCT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ACCACAACGATGAAT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B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CGGCGGGAGGTGCCTGTTCACGGCGTCGCAGTGG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TGGAGCACCAGGCGCTCATCTACAAGTACATGGCCGCCGGCTCGCAGGTGCCCCACGAGCTGG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CTCCGCCACCGCGACGCAGCCTTCGCCGCCATCGACACCGCCCCCTCCCTCGCCTGCTACCC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AGCCATCCCTGGGGTGGGGGCTCTACGGGGCGGGATCGCAGTACGCGCGGAAGCCGGAGGAC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CCGGGCGGTGCCGGCGGACGGACGGCAAGAAATGGCGGTGCTCCAGGGAGGCGTATGGGGAGTC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CTGCGACAGGCACATGCACCGCGGCAAGAACCGTTCAAGAAAGCCTGTGGAACCAA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AGC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GTCTCCTCCCCGGCCGCCTCGTACCGCCACACCGCCCTCTCCATGTCGCCCCCCACGCCG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CGCCCAGCTACGGCCACGGCCACGGCCACGACCACCTCCGCGCAGCTGCTGGTCAGAGCCAGAT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TCTCCAGCTCCACCTCGACACCCCGTCGCCCCCGCCGTCCTACCACAGGTACGCGCCGGCGC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GGGGGCTCCTTCTTCCCGAGCAGGCAGCAGGTGCAGGAGGAGGAGGCGAGGCGGCGGCAGCACT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TCTCGGCGCCGACCTGAGCCTGGACAAGCCGGACGCCACCACCGCGGCGTCCTCGACAACCG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CCGCTGCGGCGCTTCTTCGACGAGTGGCCGCGCGACGGGAACGCCGTCGAGGGTAGGCCCTGG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GCCACCGGGACGAGACGCTGCTCTCCATGTCCATCCCCACGACGACGGCCTCGCACCCCGAC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GCCTCGCGCTACCACCACCACCACAACGATGAAT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1-7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GAGCTCGTCGGCGGCGATGGGGATGGGGCTGGGCGGGTACGGCCAGCAGCAGCAGCAGCAGA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TGCAGATGCAGCGGGGGGCGGAGCCGGTGTTCACGCCGGCGCAGTGGGCCGAGCTGGAGCAG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ATTTACAAGTACCTCATGGCGGGCGTGCCCGTGCCGCCCGATCTCCTGCTCCCCATCCGCCC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CCGGCGCCGCCGGAACCACCTTCTCCTTCGCCAACCCCGCCGCCTCGCCCTTCTACCACCA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CCTCCATGAGTTACTACGCCTACTATGGCAAGAAGCTCGACCCGGAGCCGTGGCGGTGCCGAC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GCAAGAAGTGGCGGTGCTCCAAGGAGGCGCACCCCGACTCCAAGTACTGCGAGCGCCACAT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GGCCGCAACCGTTCAAGAAAGCCTGTGGAATCCAAGTCTGCTTCCCCTGCGCACCAG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GCA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AGTTGTCCGCCGTCACGTCCGCGGCCCGCGACGCCGAGCCTCTCCCCTCCCTCCCGGCGGGGGCT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CCATGGCCTGTCCCTCGGCGGGGCTGGCTCGTCGCAGATGCACGTCGACGCCTCGTCATACGG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TACTCCCTTGGAGCTAAATCTGATGTGGGTGAACTGAGCTTCTTCTCTGGAGCATCAGGAAAC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GGGGATTCACCATCGATTCCCCAACGGACAGCTCGTGGCACTCAATGGGATCCAGCCTGACCC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ACTGTCGAAACCTAGAGATTCCGGCCTCATGCAGGGCGGCTTCTCGTATTCCCACTTTGAGC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AGCTCGGGCAGGTAACCATCGCCTCGCTGTCCCACTCCCAGGAGCAGGACCGCCGCTCTTTC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TGGTGGAGGTGGGGGTGGAGGGGCAGGGCTCATGGGAAATGTTAAGCAGGAGAACCAGCCGC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TTCTTCGACGAGTGGCCGGGGAGGCGGGACTCGTGGTCGGAGATGGACGACGAGCGCTCCAA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TCCTTCTCGACGACCCAGCTCTCGATCTCCATCCCAATGCCTCGATGCG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aGRF12-7D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CGGGAGGTGCCTGTTCACGGCGTCGCAGTGGCGGG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GCACCAGGCGCTCATCTACAAGTACATGGCCGCCGGCTCGCAGGTGCCCCACGAGCTGGTCC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GCCACCGCGACGCTGCCGCCTTCGCCGCCATCGACACCGTCCCCTCCCTCGCCTGCTACCC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AGCCATCCCTGGGGTGGGGGCTCTACGGGGCGGGGGCGCAGTACGCGCGGAAGCCGGAGGAC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CGGGGCGGTGCCGGCGGACGGACGGCAAGAAGTGGCGCTGCTCCAGGGAGGCGTACGGGGAGTC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CTGCGACAGGCACATGCACCGCGGCAAGAACCGTTCAAGAAAGCCTGTGGAACCGA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TCCTC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TCTCCTCCCCGGCCGCCTCCTACCGCCAGACCGCCCTCTCCATGTCGCCCCCCACGCCGGCCG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CACCTACGGCCACGGCCACGGCCACGACCACCTCCGCGCAGCTGCTGGTCAGAGTCAGAGCCA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CCCTCTCCAGCTCCACCTCGACACCCCGTCGCCCCCGCCGTCCTACCACAGGTACGCGCCGGC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TACGGGGGCTCCTTCTTCCAGAACAGGCAGCAGGTGCAGGAGGAGGCGGAGGCGGAGGCGAGG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GCACTTCCTGGCTCTCGGCGCCGACCTGAGCCTGGACAAGCCCGACGCCACCACCGCGGCGT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AACCGAGGAGAAGCCGCTGCGGCGCTTCTTCGACGAGTGGCCGCGCGACGGGAACGCCGTCGAG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CCTGGAATATGGGCCACCGGGACGAGACGCTGCTCTCCATGTCCATCCCCACGACGACGGCC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CCGACCTCGCCGCCGCCTCGCGCTACCACCACCACCACAACGATGAATAA</w:t>
      </w:r>
      <w:r w:rsidRPr="004D299A">
        <w:rPr>
          <w:rFonts w:ascii="Times New Roman" w:hAnsi="Times New Roman" w:cs="Times New Roman"/>
          <w:sz w:val="20"/>
          <w:szCs w:val="21"/>
        </w:rPr>
        <w:t xml:space="preserve"> 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TCCCTCAAAGCGAGAGCTCCGTATCGCCGGCCTCCCCCTCCGATCCAATCCC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TTGCCCTCTTCTCTTGCGCGGCCCTTTCGCTACCATGGCGGCGGAGGGGGAGG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GATGCTAATTCCGTTGGAGGCGGCGGCGGCGGCGAGAACACCCTGGAGGCGGC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GATTCTGCAGGCGGTAGGGCAAGAACCCGGTCAAGAATTGGAGGGCGAGGC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GCGCAGATCGAGAGGGGAACGGCGACGACACTGGGAAGGAAGATAGTGGGTGT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GGTCCTGGTAGAGGACCCTGTCCTGGTCGAGGATCCAGAGGAAGCAACTGC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CAGGAAGAGATGAGAGCGCTTTTGGCGTCTGTCCCTGAAGGTGCTGGGGCATCA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GCGATGCAGCTGCAGGAGCTAGAGCAGCAGTCTCGGGTATACCAGTATATGGC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GTGCCTGTGCCTACCCATCTCGTCTTCCCCATCTGGAAGAGTGTTACCGGTGCA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GAAGGCGCGCAGAATTACCCTACATTGATGGGATTGGCAACACTCTGCTTGGA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AGAGCCCAGAACCAGAACCAGGAAGGTGCCGGCGAACAGATGGAAAAAAGTGGC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TGGAGAAAAACAATCCCAAACGAGAAATATTGTGAACGCCATATGCACCGTGG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GTCCTGTACAGGTTATTGTTGAGGATGACGAGCCTGATTCCGCATCAGGGTCA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CATCTGGCAAAGTCACTGAAGGAGGCAAGAAGACTGACAACAAGAGTTCAAGT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AAGCTTGCAGTGGCAGCACCAGCTGCTGTGGAGTTTAC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CCGTCGCCGCTGGTTCTTGGGCTGGGTCTCGGCGTAGGCGGCAGCTGC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AGCGGACGCGGCGACGCGGAGGCCTCTGCGGCGACGCGGCCGTCGGCGCTGACG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AGCGGCAGGAGCTGGAGCACCAGGTGCTCATCTACCGCTACTTCGCCGCCAA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TGCCGGTTCACCTCGTCCTCCCCATCTGGAAGAGCGTCGCCGCCTCCTCC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AGAGGTTCCCATCCCTGGCGGGACTGGGGAGCATGTGCTACGACCACAGGA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GCCGGAGCCGGACCGGTGCCGGCGCACGGACGGCAAGAAGTGGCGGTGCTC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TGGTGCCGGGGCACAAGTACTGCGAGCGCCACGTCCACCGCGGCCGCGGCCGT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AGCCTGTGGAAGCCGCGGCGGCCACATCAGCCATCCCGATCCGCGCGATGCA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ACGCGCAGGGCGCCACCAGCGCGCACGCGGCGCCGCCGCAGCGCCTCGGCTT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CCCGCCGGCGTGTACCTGGCC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GCGGCGCGAGGTGGGCGGCGATGAGGCCGGCGACCTTCACGGCGGCGCAGT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TGGAGCAGCAGGCGCTCATCTACAAGTACCTCGTCGCCGGCGTGCCCGTC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CCTCCTCCCCATCCGCCGCGGCTTCGACTCCCTCGCCTCGCGCTTCTACCA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GCCCTTGGGTACGGGTCCTACTTCGGGAAGAAGCTGGATCCGGAGCCGGGGCG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GACGGACGGCAAGAAGTGGCGGTGCTCCAAGGAGGCCGCCCAGGACTCCAAG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GAGCGCCACATGCACCGCGGCCGCAACCGTTCAAGAAAGCCTGTGGAAACGCAG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CCACGCCCCACTCCCACTCCCACTCCCAGCAGCTGCAGCAGCACGCCCCCG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GCCGCCGCGTTCCACAGCCACTCGCCGTACCCGGCGATCGCCTCTGGCGGCGG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CGGCCGGCTCCTTCGGCCTGGGGTCTGCTCAGCTGCACATGGACAATGCTGCT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TACGCGACCGCTGGTGCGGCCGGAAACAAGGATTTCAGGTATTCTGCCTATGGG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ACTTCGGCGCTGGAGGAGCACAACCAGTTCATCAGCGCGGCCATGGACACCGC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ACAACTACTCATGGCGCCTGATGCCGTCTCAGCCCTCATCCTTCTCACTCGCCAG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ATGCTGGGCACCCTGGGCGACCTGGACCAGAGCGCGATCTGCTCGCTGGCCAA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GGGAGCCGCTGTCCTTCGGCGGCGGCGGCGGCTTCGAGGACGACGAGTCGGC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AGGAGAACCAGACGCTGCGGCCCTTCTTCGACGAGTGGCCCAAGGACAGGGA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CGGAGCTGCAGGACCATGACTCCAACCACAACAGCAACGCCTTCTCGGCCAC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TCCATCTCCATCCCGGTGACCAGCTCCGACTTCTCCACCACCGCCGGCTCCCG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GCTCGGGCAGGTGCTGGGCTACACGCCGCCGGCGACCAAGGACGCGAGATC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GCTTCGCCCAGGCCGCCGCTTGCCCCTACCCCTACCCCTCCCCCTTCCTCGAC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AAGATGCTCAGCTTCTCCAAGGCCGCCGCCCCTCCATCGTCAGGTATGGATT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TCCAATGAGCAGAGGCTGCTGCTGGCCAGGAGCAAGATGCCCTTCACTCCTTCA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TGGAGCTGGAGCACCAGGCCCTCATATACAAGTATCTCAATGCAAAGGCCCC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TCCAGCCTGCTCATCTCCATCAGCAAAAGCTTCAGACCCTCCTCCGATAGAAT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GGCCTGTCTACCAAGGGTTCACCAATGCAGATTCTGACCCGGAACCTGGAAGA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CGAACAGACGGCAAGAAATGGCGGTGCTCAAAGGAGGCGATGGCCGAGCACAAG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GAGCGGCACATCAATAGGAACCGCCATCGTTCAAGAAAGCCTGTGGAAAACCA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AAGAACGCCAAAGAGACGCCTGCTGCTGGCTCGTTATCGGCCGCTGTCTCACAG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TGTAAGAAAGCAAAAGCTGGTGATGAACTGAAGCCAGGGAGCGTCAGCTATTGG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AATTTAAACAGGGCAATGGTGAGCAAAGCCAGGGGAAACAACCCTGAAGAAGG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GCTCCACTCCTGAATTCTACTAATCAACAACACACATTGTCCTTGTTCTCTCAA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AACAGAGCAAACCAGATAAGTTCAGCCCTGCAGTCGATAGTGAATCGATCTCC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ACAGTATTGAAGCCCTGGGAAAGAAGCAACCAGCAGAGCAGCAAGGACGTTTCT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ACGCTCCATGATCGCGGGTGCCTTCAATCAGTCCTTCAAGATTTCAGCATGCAT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GACAAGATCGAGGCTCAGAAAAACAATGCTTCAGTGCCATCAACTTTCTATTC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GAAGGTCGACACATCAGCTGCCTTGCATCTAACATGATGCAAGTGCAGGAGGAT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TCAAGCTCTTGGGAGATACCTCAAGGTGGGCCATTAGGTGAAATCCTAACAAA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AGAACACTGATGACTTGACCAATAAGTGTGAATCAAGATCATATGGTTGGTTACTG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GATGAACATGAA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ACCTGGGCGGGGTGCTGATGGCGGCCGCGGACGCGGGGGTGGGCGGCGGGG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TGCTCGGATCTAGGCTGCTCAAGCACGGGAGGGGCAATGAGGCCGACGAGCA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GGCGGCGGCAGGCCGGCGTCCAAGCAGGCCCGGGTCGCCGGGGACAGCGACGC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AGGCCGTCAAGGCGGCCGCGCCCTACCTGCTCGGCACCTGCAGCCCCGGGCA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AGAAGATGCTCAGCTTCTCCTCCTCGCAGCCGGCCTCCTGCCCCTCCGCCGCT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GCTGCCGCTCTACTACGGCACGCCCGCTTCTTGCTCAGGGTTGAGCTCAGTG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CCCTTCACGCCGTCGCAGTGGATGGAGCTGGAGCACCAGGCCCTGATCTACAAG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CGGCCAACATCGCCGTGCCTCACAACCTCGTCGTCCCCATCCGCCGGAGCGT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CTCTACCCGTCCGCCTACTTTGGCTCCTCCACATTGGGGTGGGGGCCTTTCCA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TACTCCGGGAGCGCGGACCTGGAGCCCGGGCGGTGCCGCCGGACGGACGGCAA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GGTGCTCCAGGGACGCCGTCGCCGACCAGAAGTACTGCGAGCGGCATATGAA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CGCCATCGTTCAAGAAAGCATGTGGAAGGCCAGCCTGGCCATGCCGCGAAAGC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CGACGGCCGCTGCTGCCGCCCAGCCCGGTGCTCTCGCCACCGGGGGCGGCGGC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CGCCGGCGCCGCCATCTGCCACGAGCAGCAACCGTTGAAGAACTACGCCGC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TTGATCCTTGTTCACTGCAATATAACAGGGAAATGGTGAGCAAGCAGCAACAC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GAGCAAGTGCAGGACTCCGACACCCTCTCGATGCTGACCTCCATGAGCGCGAGG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AATGCAGGCAGCATGTTCCCGTTCTCAAAGGAACATCATAACCACAATCCTTTC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ACGAGCTCGAGGCCGGACTACGGGCTGGTTTCATCCGACTCGCTGATGAGCTCC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AGCTCCCTGGAGAACGTCAACCTGCTCACCTCGCAGCGAGCTCTCTCGAGCG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AGCTCGCTCTCCCTGCAGCACTTCGCGGACTGGCCGAGGACGCCCTCGCAGCA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GAGGAGGTCTCTCATGGCCGGACGCCGAGGACATGCAAGCTCATCAGAGGAC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TCGGTGTCCGCCGTTCCAATGGCGTCCTCTGACCTGTCGTCGGCCTCCACGTC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ACGAGAAGCTCATGCTGTCGCCCCTCAAGCTGAGCCGCGAGTACAGCCCCAT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GCGTCGCGGCCACGGCGGCGGTGGCGAAGGACGAGGGGGAGGCGAACTGGAT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TGTTCCGCGACTCGTCCATGGGCGGGCCGCTGGGGGAGGCTCTGAACAAGAACAA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CATGGAGGCCAAGAGCTACCTGTCGGCGTCGCTGAACCTGATGACGGACGC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CGAGCCCGCTGGAGTCGTCGCCGGTGGGGGTCCTGCAGAGGACCGCCTTCGGA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TCCAGCAGCACCGGCAGCAGCCCCAGGCAGGAGTACCACGGCGTGTATGATGGT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GGGATGATCTCGGCTCCATCGTCGTGAATCACCCCAGCATCCGCCTG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CCGACTCGAACGCCGGTGCGGTGACGATGGCGGTCTCGTCGCCGCTGGGTC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CCTGGGACTCGGCGGCGATAGCCGCGGCGAGCAGCAGGCCTTCCAAGCACGG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GGCGGCGGCGAAATCGGCGCTGACGTTCATGCAGCAGCAGGAGCTGGAGC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CTCATCTACCGCTACTTCGCGGCGGGGGCGCCCGTGCCGGTGCACCTCGTGCT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TGGAAGAGCATCGCCGCCTCCTCCTTCGGCCCGCACCGCTTCCCCTCCCTGATT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GGGAGCCTGTGCTTCGACTACCGGAGCAGCATGGAGCCGGAGCCCGGGAGGT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CGGACGGCAAGAAGTGGCGGTGCTCCCGCGACGTGCTGCAGGGGCACAAGTA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GGCACGTCCACCGGGGCCGCGGCCGTTCAAGAAAGCCTGTGGAAGGAGCCCCC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CGGCGCACAGCGGCAGCAGCACCACCGCCCCGCCCCGCGCCATCGGCTTCTC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GCATCCTCCACGCCACCCACAGCGCCGCCGCGCGC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TTCGTGTGCAGCGGCGGCGGCAATGGCGGCATGGGGGAGGAGGCGCGGATGGA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TGGATGGCGAGGCCGGTGCCCTTCACGGCGGCGCAGTACGAGGAGCTGGAGC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TGATATACAAGTACCTGGTGGCCGGCGTGCCCGTCCCGCCGGATCTCGTGCT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GCCGCGGCATCGAATCCCTCGCCGCCCGCTTCTACCACAACCCCCTCGCCAT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GGATCGTACCTAGGCAAGAAGGTGGATCCGGAGCCGGGCCGGTGCCGGCGCAC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GAAGTGGCGGTGCGCCAAGGAGGCCGCCTCCGATTCCAAGTATTGCGAGC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ACCGCGGCCGCAACCGTTCAAGAAAGCCTGTGGAAACGCAGCTCGTCCCGCA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CGCCGGCCGCCTCCGCCGTGCCGCCCCTCGCCACCGGCTTCCACAGCCACT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CCCGCCATCGGCGGCAGCACCAACGGTGGTGGAGGCGGGGGGAACAACGGCATG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CCAGCACGTTCTCCTCCGCGCTGGGGCCGCCTCAGCAGCACATGGGCAGCAA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CTCCCTACGCGGCTCTCGGTGGCGCCGGAACATGCAAAGATTTCAGGTATACC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ATGGAATAAGATCTTTGGCAGACGAGCACAGTCAGCTCATGACAGAAGCCATGAAT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TGGAGAACCCATGGCGCCTGCCGCCGTCGTCTCAAACGACCTCATTCCCGCTT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TACGCTCCTCAGCTTGGAGCAACGAGTGACCTGGGTCAGAACAACAACCACAA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GCAGCAACAGTGCCGTCAAGTCCGAGCGGCAGCAGCCGCTCTCCTTCCCGGG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ACTTTGGCGGCGGCGGCATGGACTCCGCGAAGCAGGAGAACCAGACGCTGCG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TCGACGAGTGGCCGAAGACGAGGGACTCGTGGTCGGACCTGACGGACGACAA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CTCGCCTCCTTCTCGGCCACCCAGCTGTCGATCTCGATACCCATGACGTCCTC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CCGCCGCCAGCTCCCAGTCGCCCAACGGTATGCTGTTCGCCGGCGAGATGTAC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ATGATGGGTGGTCGCGCGGGGGCCGGCGGCGTCGGGGCAGGCGGGGGGCG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TCACGGCGACGCAGTGGCAGGAGCTTGAGCACCAGGCACTCATCTACAAGTA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TCCGGCGTGCCCATCCCCTCCGACCTCCTCCTCCCGCTCCGCCGCAGCTTCCT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CCGCCCTCGCCACCTCCCCCTCCCTCGCCTTCCCTCCCCAGGCCGCACTTG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TGCTTTGGCATGGGGTTCGGCCGGAAGGCGGAGGACCCGGAGCCGGGGCGGTG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ACGGACGGCAAGAAGTGGCGCTGCTCCAAGGAGGCGTACCCGGACTCCAAGTA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AGCACATGCACCGCGGCAAGAACCGTTCAAGAAAGCCTGTGGAAATGTCCTT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CCCCGCCGCCGCCTTCCTCCTCGGCCTCCTCCTCCTCCTCCAACGTCCAC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AACGTCGCCACCACCACCTCCTCCCCCGCACCGTCCTACCACCGCCACGCCGC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CACGACACGACGCCCTACCACGCGCTCTACGGCGGCCCCTACTCCTCCGCCG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CACGCTAGCGCCTACCACCACGCCGCGCAGGTCAGCCCGTTCCACCTGC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ACCACCCACCCGCACCCGCCGCCGTCCTACTACTCCAGCATGGACCACAGCAA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TACGCCTACGGGCACAGCGTCAAGGAGGTGCACGGCGGCGGCGAGCACGCCTT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GACGTCACCACCGACAGGGACCATCACCACCACCACCATCAGCACCAACA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AGCGCCGGCGGCAACGGCCAGTGGCAGTTCAAGCAGCTCGGCGGCATGGAGCC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TAACCCAACGTCGCTCTTCCCCGGCTGCGGCGGCTACGGCAACAACGCGGC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ATCGACCTGTCCAGCAAAGAAGAGGACGAGGAGAAGGAGAGGCGGCAGCAGC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TGCTTCCTGCTGGGCGCCGACCTGAGGCTCGACAAGCCGTCGTCGGGGCACGG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CCGACCAGAAGCCTCTCCGGCCCTTCTTCGACGAGTGGCCGCACGAGAAGAC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GCAAGGGGTCGTGGATGGGGCTCGAGGGGGAGACGCAGCTCTCCATCTCCATCGC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CTCCCCATCACCACCACCTCCCGCTACCACCATGGTGA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9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TGAGCTCGTCGGCGGCGATGGGGATGGGGCTGGGCGGGTACGGCCAGCAGC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CAGATGCAGATGCAGCGGGGGGCGGGGCCGGTGTTCACGCCGGCGCAGTGGGCC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AGCAGCAGGCGCTGATTTACAAGTACCTCATGGCGGGCGTGCCCGTGCCGCCC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TGCTCCCCATCCGCCCCCACCCCGCCGGCGCCGCCGGAACCACCTTCTCCTT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CCCGCCGCCTCGCCCTTCTACCACCACCACCACCCCTCCATGAGTTACTACGC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TGGCAAGAAGCTCGACCCGGAGCCATGGCGGTGCCGGCGCACCGACGGCAAGAA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CTCCAAGGAGGCGCACCCCGACTCCAAGTACTGCGAGCGCCACATGCACCG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ACCGTTCAAGAAAGCCTGTGGAATCCAAGTCTGCTTCCCCTGCGCACCAGTC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CCCAGTTGTCCGCCGTCACGTCCGCGGCCCGCGACGCCGAGCCTCTCCCCTC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CGGGGGCTAAAACCCATGGCCTGTCCCTCGGCGGGGCTGGCTCGTCGCAGAT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ACGCCTCGTCATACGGCGGCAAATACTCCCTTGGAGCTAAATCTGATGTGGGT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AGCTTCTTCTCTGGAGCATCAGGAAACAACAACAGGGGATTCACCATCGATTCC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GACAGCTCGTGGCACTCAATGGGATCCAGCCTGACCCCATACCAACTGTCGAA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GATTCCGGCCTCATGCAGGGCGGCTTCTCGTATTCCCACTTTGAGCCGTCGCA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GCAGGAGAACCAGCCGCTGAGGCCCTTCTTCGACGAGTGGCCGGGGAGGCG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TGGTCGGAGATGGACGACGAGCGCTCCAACGGCACCTCCTTCTCGACGACCCAG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ATCTCCATCCCAATGCCTCGATGCG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AeGRF10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CGGGAGGTGCCTGTTCACGGCGTC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GGGAGCTGGAGCACCAGGCGCTCATCTACAAGTACATGGCCGCCGGCTCGCA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ACGAGCTGGTCCTCCCGCTCCGCCACCGCGACGCTGCCGCCTTCGCCGCCAT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GTCCCCTCCCTCGCCTGCTACCCTCCTCCGCAGCCATCCCTGGGGTGGGGGCT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CGGGGGCGCAGTACGCGCGGAAGCCGGAGGACCCGGAGCCGGGGCGGTGC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GACGGCAAGAAGTGGCGCTGCTCCAGGGAGGCGTACGGGGAGTCCAAGTACTG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GGCACATGCACCGCGGCAAGAACCGTTCAAGAAAGCCTGTGGAACCGATGTCCTC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TCTCCTCCCCGGCCGCCTCCTACCGCCAGACCGCCCTCTCCATGTCGCCCCC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CCGACACGCCCACCTACGGCCACGGCCACGGCCACGACCACCTCCGCGCAGCT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CAGAGTCAGAGCCAGATAAACCCTCTCCAGCTCCACCTCGACACCCCGTCGCC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TCCTACCACAGGTACGCGCCGGCGCAGCAGTACGGGGGCTCCTTCTTCCAGAAC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GTGCAGGAGGAGGCGGAGGCGGAGGCGAGGCGGCGGCAGCACTTCCTGGC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CCGACCTGAGCCTGGACAAGCCCGACGCCACCACCGCGGCGTCCTCGACAACC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AGCCGCTGCGGCGCTTCTTCGACGAGTGGCCGCGCGACGGGAACGCCGTCGAG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CCTGGAATATGGGCCACCGGGACGAGACGCTGCTCTCCATGTCCATCCCCA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GCCACGCACCCCGACCTCGCCGCCGCCTCGCGCTACCACCACCACCACAACGGT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AAGCGAAAGCTCCGTATCGCCGGACTCCCCCCCGATCCAATCCCAAAGATACC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CCTCTTCTCTTGCGCGGCCCTTTCGCTACCATGGCGGCGGAAGGGGAGGACAA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GCTAATTCCGTTGGAGGCGGCGGCGGCGGCGGCGAGAACACCCTGGAGGCGGC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GATTCTGCAGGCGGTAGGGCAAGAACCCGGTCAAGAATTGGAGGGCGAGGT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GCGCAGATCGAGAGGGGAACGGCGACGACGCTGGGAAGGAAGATAGTGGGTGT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CTGGTCCTGGTAGAGGACCCTGTCCTGGTCGAGGATCCAGAGGAAGCGGTAGCA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CACTTCAGGAAGAAATGAGAGCGCTTTTCGCGTCTGTCCCTGAAGGTGCTGGG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TTTACTGCGATGCAGCTGCAGGAGCTAGAGCAGCAGTCTCGGGTATACCAGTAT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CCCGTGTGCCTGTGCCTACCCATCTCGTCTTCCCCATCTGGAAGAGTGTTACC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CCTCTGAAGGCGCGCAGAATTACCCTACATTGATGGGATTGGCAACACTCTGC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TTCGGGAAGAGCCCAGAACCAGAACCAGGAAGGTGCCGGCGAACAGATGGAAAA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CGGTGCTGGAGAAAAACAATCCCAAACGAGAAATATTGTGAACGCCATATGCAT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CGCAAGCGTCCTGTACAGGTTATTGTTGAGGATGACGAGCCTGATTCCGCATCA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AAATCGTCATCTGGCAAAGTCACTGAAGGAGGCAAGAAGACTGACGACAAGAGT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AGCAAGAAGCTTGCAGTGGCAGCACCAGCTGCTGTGGAGTTTACATGATTGAT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AGCATTTGGAAGGTGCAAGAAGAGCGTAACCGCCATGGCAATTAGAGTTCCGTTATT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CCTCAAAAGACTTTAGTGTTGTCTAGCTATAACCTCATTAAGCAAGCAAAATG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GAAGAAGCCACAAAAACCCCTGTTTAGCTGTCACTGAATCTTTCAGTTTAGGT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GTTTGAATTAGCTTGGTCGTGCTTTCGGCCTTTGGGCAGGTGATGCGGCATAAT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GTCTTCCCTCACTGATAAGTCGCATTGTGACTCAAGAAACTGGTGGATGAATCT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AGTAGATACTATTTGTTGTGTGCTTTTATTGGCCTTCACAATTGTGTTGTTTGT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CATAACAATTGGAAGATCCATACAATTTTAGACCCTATGGAGATTCAGTTATGA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ATATCTTTAGTTTCAACATGCTATTTGTTAATGTAAGTTCTAACAACCTGAGGT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ATATGATTTGAATGCATGTGTGATGTAATGATGTGCTAATG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CCGAGCGAAGGCAGGAGCACTCGCCGCCGTCCAAGATCCCCCGCCTCTCCGG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GACGATGACGGTAGGGAAGGGCGCAGGGACGGTGACCATGGCGGCGCCGTCGCC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TCTTGGGCTGGGTCTCGGCGTAGGCGGCAGCAGCAGTGACAGCGGACGCGGCG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GCGTCTGCGGCGACGCGGCCGTCGGCGCTGACGTTCATGCAGCGGCAGGAGCT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CCAGGTGCTCATCTACCGCTACTTCGCCGCCAACGCTCCCGTGCCCGTGCACCT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CCATCTGGAAGAGCGTCGCCGCTTCCTCCTCCGCCCCGCAGAGGTTTCCATC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GGGCTGGGGAGCATGTGCTACGACCACAGGAGCAGCATGGAGCCGGAGCCGGA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CCGGCGCACGGACGGCAAGAAGTGGCGGTGCTCGCGCGGCGTGGTGCCGGGGCA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CTGCGAGCGCCACGTCCACCGCGGCCGCGGCCGTGCAAGAAAGCCTGTGGAA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GCCACATCAGCCGTCCCGATCCGCGCGATGCACGCCGCCGACGCGCAGGGC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TGCGCACGCGGCGCCACCGCAGCGCCTCGGCTTCTCCTCCCCCGCCGGCGTCT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GAGAGAGCGGCATATATGGCGATGCCCTTTGCCTCCCTGTCGCCGGCAGCCGA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CGCTCCTCCCCCATCTTCCCCTTCTGCCGCTCCTCCCCTCTCTACTCGCAGCA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CAGCAGCACGCGATGAGCGGCGCGAGGTGGGCGGCGGCGAGGCCGGCGAC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GCGGCGCAGTACGAGGAGCTGGAGCAGCAGGCGCTCATCTACAAGTACCTCGT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GCGTGCCCGTCCCGCCGGATCTCCTCCTCCCCATCCGCCGGGGCTTCGACTCCCT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CGCTTCTACCACCACCACGCCCTTGGGTACGGGTCCTACTTCGGGAAGAAGCTG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AGCCGGGGCGGTGCCGGCGGACGGACGGCAAGAAGTGGCGGTGCTCCAAGGA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AGGACTCCAAGTACTGCGAGCGCCACATGCACCGCGGCCGCAACCGTTCAAGA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TGGAAACGCAGCTCGTCTCCCACTCCCAGCAGCTGCAGCAGCAGGCCCCCG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TTCCACGGCCACTCGCCGTACCCGGCGATCGCCACTGGCGCCGGCGCGCCCGG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GCCCTGGGGTCTACTGCTCAGCTGCACATGGATAATGCTGCTGCGCCTTACGC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GCGCCGCCGGGAACAAAGATTTCAGGAGCTCCTGCTTTAAAAATGTGCAGCAA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CTCGTATAGTAGTATTCTGCCTATGGGTTTAGGACTTCGGCGATGGAGGACCA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TTCATCAGTGCGGCCATGGACACCGCCATGGACAACTACTCATGGCGCCTGCT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AGAACTCGTCCTTCTCACTCTCGAGCTACCCCATGCTGAGCACCCTGAGCGAC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CAGAGCGCGATCTGCTCGCTGGCCAAGACGGAGAGGGAGCCGCTGTCCTTCTT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GGCGGCGGCTTCGACGACGACGAGTCGGCGGTGAAGCAGGAGAACCAGACGCT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TTCTTCGACGAGTGGCCCAAGGACAGGGACTCGTGGCCGGAGCTGCAGGACCAT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ACCACAACAATGAGGCCTTCTCGGCCACCAAGCTGTCCATCTCCATCCCGGTG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TCCGATTTCTCCACCACCGCCGGCTCCCGCTCGCCCC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T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AACTTTGGGTCCCTCTCCTCCTTCCCCCTCAAAGCGAGAGCTCCGTATCGCCG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CTCCGATCCAATCCCAAAGATACCTTTTGCCCTCTTCTCTTGCGCGGCCCTT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CATGGCGGCGGAGGGGGAGGACAAGAAGGATGCTAATTCCGTTGGAGGCGG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GAACACCCTGGAGTCGGCGGAGGAGGCGATTCTGCAGGCGGTAGGGCAAGAGC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AGAATTGGAGGGCGAGGCGGAGGAGAGCGCAGATCGAGAGGGGAACGGCGACG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GAAGGAAGATAGTGGGTGTAAAGATCTGGTCCTGGTAGAGGACCCTGTCCTGCT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TCCAGAGGAAGCGGTAGCAACTGCAGCACTTCAGGAAGAAATGAGAGCGCTT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TGTCCCTGAAGGTGCCGGGGCATCATTTACTGCGATGCAGCTGCAGGAGCTA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CAGTCTCGGGTATACCAGTATATGGCTGCCCGTGTGCCTGTGCCTACCCATCTCG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ATCTGGAAGAGTGTTACCGGTGCATCCTCTGAAGGCGCGCAGAATTACCCTACA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GGGATTGGCAACACTCTGCTTGGACTTTGGGAAGAGCCCAGAACCAGAACCAG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CCGGCGAACAGATGGAAAAAAGTGGCGGTGCTGGAGAAAAACAATCCCAAACGA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ATTGTGAACGCCATATGCACCGTGGTCGCAAGCGTCCTGTACAGGTTATTGTTG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CGAGCCTGATTCCGCATCAGGGTCAAAATCATCATCTGGCAAAGTCACTGAAGG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AAGACTGACGACAAGAGTTCAAGTAGCAAGAAGCTTGCAGTGGCAGCACCAG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GGAGTTTACATGATTGATGATGTAGCATTTGGAAGCTGCAAGAAGAGCGTAAC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AATTAGACTACCGTTATTGTAATCCTCAAAAGACTTTAGTGTTGTCTAGCTAT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ATTAAGCAAGCAAAATGTCTTGTCGGAAGAAGCCACAAAAACCCCTGTTTAGCT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TGAATTTTTCAGTTTAGGTGTATAGTTTGAATTAGCTTGGTCGTGCCTTCGGCC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CAGGTGATGCGGCATAATTGGATAAGTCTTCCCTCATTGATAAGTCGCATTGTG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AAACTGGTGGATGAATCTGCAGAGAGTAGATACTATTTGGTGTGTGCTTTTA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TCACAATTGTGTTGTTTGTCAGTTGCATAACAATTGGAAGATCAATATAATTTT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TATGGAGATTCAGTTACGA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CCAGAGATGACCGAGCGAAGGCAGGAACACTCGCCGCCGTCCAAGCTCCCCCG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GCCCCGACGCCGACGACAACGACGGGACGGTGACCATGGCGGCGCCGTCGCC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TCTTGGGCTGGGTCTCGGCGTAGGCGGCAGCAGCAGTGACAGTGGACGAGGCGA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ATCTGCGGCGACGCGGCCATCGGCGCTGACGTTCATGCAGCGGCAGGAGCT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CAGGTGCTCATCTACCGCTACTTCGCCGCCAACGCTCCCGTGCCCGTGCACCTC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CCATCTGGAAGAGCGTCGCCGCCTCCTCCTCCGCCCCGCAGAGGTTCCCATCC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GACTGGGGAGCATGTGCTACGACCACAGGAGCAGCATGGAGCCGGAGCCGGAC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CGGCGCACGGACGGCAAAAAGTGGCGGTGCTCGCGCGGCGTGATGCCGGGGC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TGCGAGCGCCACGTCCACCGCGGCCGCGGCCGTGCAAGAAAGCCTGTGGAAGCC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CCACATCAGCGGGAAATCTCCGAGGATTATGCTGTACTGGTGCTGGTAATTTTT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TTCGCCTTGAC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AGAGAGAGCATATATGGCGATGCCCTTTGCCTCCCTGTCGCCGGCAGCCGA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GCTCCTCCCCCATCTTCCCCTTCTGCCGCTCCTCCCCTCTCTACTCGGGAGGA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ATCAGCAGCAGCAGCAGCACACGATGAGCGGCGCGAGGTGGGCTGCGAGGCC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TTCACGGCGGCGCAGTACGAGGAGCTGGAGCAGCAGGCGCTCATCTACAAGT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GCCGGCGTCCCCGTCCCGCCGGATCTCCTCCTCCCCATCCGCCGCGGCTTCGA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CCTCGCGCTTCTACCACCACCACGCCTTCGGGTACGGTTCCTACTTCGGGAA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ATCCGGAGCCGGGGCGGTGCCGGCGGACGGACGGCAAGAAGTGGCGGTGCTC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CGCCCAGGACTCCAAGTACTGCGAGCGCCACATGCACCGCGGCCGCAACCGT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AGCCTGTGGAAACGCAGCTCGTCGCCACGCCCCACCACTCCCACTCCCAGCA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CACGCCCCCGCCGCCAGCGCCGCCGCGTTCCACAGCCACTCGCCGTATCC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GCCACTGGCGGCGGCGGCTCCTTCGCCGTGGGATCTGCTCAGCTGCACATGGAC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CTTCGCCTTACGCGACCGCTGGTGCCGCCGGAAACAAAGATTTCAGCAACAAT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GTCCCTTTTGTTTTGTCTAGTAGCCAAGAAACGTGAAGCCTACCGTGTATTCT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GTTTAGGACTTCGGCGATGGAGGAGCACAACCAGTTCATCTCTGCGGCCATGG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ATGGAGAACTACTCATGCCGCCTGATGCCGGCCCAGAACTCATCCTTCTCA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GCTACCCCATGCTGGGCACCCTGGGCGACCTTGACCAGAGCGCGATCTGCTC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AGACGGAGAGGGAGCCTCTGTCCTTCTTCGGCGGCGGCGGCGGCTCCGACGA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CGGCGGTGAAGCAGGAGAACCAGACGCTGCGGCCCTTCTTCGACGAGTGGCCCA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GGGACTCGTGGCCGGAGCTGCAGGACCACGATGCCAACAACAGCAGCAACGC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CACCAAGCTGTCCATCTCCATCCCGGTGACCAGCTCCGACTTCTCCACCA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CCGCTCGCCCAACGGTATATACTCCCGGTGAAGGT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GCTCTCAGATCGAGGTTGTTGCATTAGATCAAAGATTCAAATCTGTGCTTCTT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TGGTATTGGTTTTCTGATCTTGGCAGCCACACCCTGGCTCAGATTTCCTCCCGC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CTTGCTTGCCCCTGTCAAGAAAGTACACTTTATTTTCTTGGATTTGCCTTGTTG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ACTGCCTTGTTGCTCATCTGCTTGTTGTATTATTATCATGGGTGGCAGGGTTG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GGTGAGCTTGAGCGCCAGCATCCAGGGCGCCATGGCCAGGGTGAGGGGGCCCTTC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CGCAGTGGATGGAGCTGGAGCACCAGGCCCTGATCTACAAGTACCTGGCGGCC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CCGTGCCGCACAGCCTCCTCGTCCCCATCCGCCGGAGCGTCACCTCGCTCTACC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TACTTTGGCTCCTCCACATTGGGGTGGGGGCCTTTCCAGCTGGGCTACTCCG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GGACCTGGAGCCCGGGCGGTGCCGCCGGACGGACGGCAAGAAGTGGCGGTGCT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CGCCGTCGCTGACCAGAAGTACTGCGAGCGGCATATGAACCGGGGACGCCATC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AAAGCATGTGGAAGGCCAGCCTGGCCATGCCGCGAAAGCGATGCCTGCGACG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TGCTGCCGCCCAGCCCGGTGCTCTCGCCACCGGGGGCGGCGGCGGAGCCA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CGCCATCTGCCACGAGCAGCAGCCGTTGAAGAGCTACTCCGCCAGCACCATTG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GTTCACTGCAATACAACAGGGAAATGGCGAGCAAGCAGCAACACGAGTGCGAG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AGGACTCGGACACCCTCTCGATGCTGACCTCCATGAGCGCGAGGAACACCAAC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CATGTTCCCGTTCTCAAAGGAACATCATAACCACAATCCTTTCGAGGTGAGG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GGCCGGACTACGGGCTGGTTTCCTCCGACTCGCTGATGAGCTCCCCCCACAGC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GAACGTCAACCTGCTCACCTCGCAGCGAGCGCTCTCGAGCGAGCAGCAGAGC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CCTGCAGCACTTCGCGGACTGGCCGAGGACGCCGTCGCAGCAGGGGCAGGGA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CTCTCATGGCCGGACGCCGAGAACATGCAGCTGGCTCATCAGCGGACCCAG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GGTGTCCGCCGCTCCGATGGCGTCCTCCGACCTGTCGTCGGCCTCCACGTCCC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CGAGAAGCTCATGCTGTCGCCCCTCAAGCTGAGCCGCGAGTACAGCCCCATC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GCGTCGCGGCCACGGCGGCAGCGGCGGCGAAGGACGAGGGGGAGGCGAACTGGA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TGTTCCGCGACTCGTCCATGGGCGGGCCACTGGGGGAGGCTCTGAACAAGAACA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AACATGGAGGCCAAGAACTACCTGTCGGCGTCGCTGAACCTCATGACGGAC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CTCGAGCCCGCTGGAGTCGTCGCCGGTGGGGGTCCTGCAGAGGACCGCCTTCG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TCCAGCAGCACCGGCAGCAGCCCCAGGCAGGAGTACCACGGCGTGTATGATG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GCGGGATGATCTCGGCTCCATCGTCGTGAATCACCCCAGCATCCGCCTCATGT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TCTTCTTCCGAGCTCTGACCATGGAGAGCTGCAACGAGAAGGCTGGCCGGTTGG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CGAACGAGCTTGGGCAGGTCTTCTTCTTCACGTGCCTTGTTACATATCAACAT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ATCCAGAAGCATTTTACGTTGTAGCTTGTCATTTGAGACTAATCTGTTGTTGTCT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CTTCCGGATGTTGAGTTCTTTCTTTTTATCTTTTCTCTGTAACCTTAGACATCG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GTATTGACGTTGTGTGTGTGGATGGATTTGGTGGTGCTACGCTGTTGCATAATGTG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TCCAGTTAATGCTGCGATGCCATAATAGTTGTTGAGTAATGCAAGCTGG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CTCGACGAGCAGAAGATGCTCAGCTTCTCCAAGGCCGCCGCCGCTCACCAGCC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GGTCTTTCTTGGATCCGCTCCTCCCTCTTCCACACATTTTTTCTGGCATCTGT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TCCGCTCGATCTGCTCTCTGCAAGCCATGATAGATGGGCAGTCCTCTGGCGTC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TCCCATGTTCAAAGATAAAAGGAAAAGAGTCAAAAGCAGCACTCCATGAGCCCT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ACCTCTCACTCAGCAGCGCCACCAGCTCGATTCATGGCCATGGGGATTCGCTCG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ACCCATTCACTGGGGGCCCTCCTGCTCAGCCAAGGCTGCTCCATTCCATTGCT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TACTGCTTTATTTATCTACACTTTTGTCTTCACTCGGCGCCTGCAATAACAAGAAA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AAATAAGCATATCCATGGATATTTGCAAGATAAGGCTGTTGCTTCACTGAGCAT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TCATGCTGAGTGGGGTTTCCTCTTCTTCTTTTTGCATCTAGGTATGGATTTTG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AATGAGCAGAGGCTGTTGCTGGCCAGGAGCAAGATGCCCTTCACCCCTTCACA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TGGAGCTGGAGCACCAGGCCCTCATTTACAAGTATCTCAATGCAAAGGCCCCCAT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CGGCCTGCTCATCTCCATCAGCAAGAGCTTCAGACCCTCCTCCGATAGAATGCC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CTGTCTATCAAGGGTTCACCAATGCAGATTCTGACCCGGAACCTGGAAGAT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AACAGACGGCAAGAAATGGCGGTGCTCAAAGGAGGCGATGGCCGAGCACAAGTA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GCGGCACATCAATAGGAACCGCCATCGTTCAAGAAAGCCTGTGGAAAACCAA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GAACGCCAAAGAGACACCTGCTGCTGGCTCGATATCGGCCGCTGTCTCACAGG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TAAGAAAGCAAAAGCTGGTGATGAACTGAAGCCAGGGAGCGTCAGTTATTGGAC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ATTTAAACAGGTTTGTATACATTGAATCTTAGTTTCTTATATGGATCAGAACTAT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GCTATGGAGTGACTGAAAAAATGCAACTGCTAAGCTAGGGAGGCAAAGAAACA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ACATTTAAATTTTATTGCAAGGTCATAATTTCGATTTAACACATGTACTCGTTT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CAATGGTGAGCAAAGCCAGGGGAAACAACCCTGAAGAAGGCAACAGTGCTCCA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ATTCTACTAATCAACAACACACATTGTCCTTGTTCTCTCAACTGAAGCAACAGA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CAGATAAGTTCAGCCCGGCAGTCGATAGTGAATCGATCTCCTCAAATACTGT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CTTGGGAAAGAAGCAACCAGCAGAGCAGTAAGGACGTTTCTTCCACGACGCTC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GCGGGTGCCTTCAATCAGTCCTTCAAGATTTCAGCATGCATAAGAATGACAAGA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GTCTCAGAAAAACAATGCTTCAGTGCCATCTACTTTCTATTCATCTACAGAAGGT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ATCAGCTGCCTTGCATCTAACATGATGCAAGTGCAGGAGGATTGCATCTCAAGCT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AGATACCTCAAGGTGGGCCTTTAGGTGAAATCCTAACAAACTCCAAGAATACT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TGACCAATAAGTGTGAATCAAGATCATATGGTTGGTTACTGAGTCTTGATGAAC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TGTGAGTTCGCAGTAAATGGAGAGCTAGACATAGCAAAATTCACCATGGAAGGG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GCTGATGGAAGCAGGATGAAGTAGCTTAGATGTGTGACCCATCCATGCTTGTT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CCATATTTTCAATCTTCTGTTTTGTAATATCCAGTAGTTGCAACTTTTAGTGTTT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TTTGGCTGTATCCTAAAATATTATGGCTTGCCTTGTATCAAGCTTATTAGCTA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TTAACAGGTAAACTATAAGGATCCATTTCTTCATATCCATCCAGTAGTTCCAACT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GAACTTTTCTGAAATTATTTGAGCCCATAACACCCATGGTTCTGTTTGTCAATG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ACCATAACTGTCAACTCTTCATAAGGATGGCATATATTGTAATAATCATATA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ATGAATATCAATTCAAATCGTCCTGACAAACATATAAGGCCATTTGGTTATCAA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GACAACTTACTGCAGGTTAAATGAGCCCAGTAATCATAGTACAATTATACAGTC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GGAAACTTTTATCATACTTTCTGAGGACAGTTTATCATCTCTAGTATGATTCAA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TGAACCCATGTCTGGTACGGTGATGGCCCTTAAATTTGATATACTCCTGTATTGA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TCCAGGACAGGATTGATACAGTGAGGAGTATTACAGCAGAGATACGTATCAAT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CCGGCAGATAAGAACAGTATCCAAATTTAAACAAGTGCACTGCACAAACAAACA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CGGCTCAGACACGCACAAATAAAGTCATCATATTTGGTCCTTAACTGAAATTA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TGAACAAATAATCTAGTTGTCATCACAGCCAGGCAAACCAGTTCCTCTATTACAC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TGTCACCTAAAACACAAGAACAAAAATCATGACAAAAACCAACGT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9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NNNNNNNNNNNNNNNNNNNNNNNNNNNNNNNNNNNNNNNNNNNNNNNNNNNNNNNNNNN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NNNNNNNNNNNNNNNNNNNNNNNNNNNNNNNNNCCCTCCCTCCCCTCCATTGATG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CAAGAACCCCCCAACCCCCACCTGACCGCCGTGCCCCGCCGCGCGTTCTCGC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CCTTGCGCCGAGAGGAGGAGCCGGGCCTACTACTATCTTGCTCCAAGGCGGAGG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GCCGCTGGAGATGCTGAGCTCGTCGGCGGCGATGGGGATGGGGCTGGGGGGCT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GCAGCAGCAGCAGCAGATGCAGATGCAGATGCAGCGGGGCGCGGGGCCGGTGTT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GCGCAGTGGGCCGAGCTGGAGCAGCAGGCGCTGATTTACAAGTACCTCATGGC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GTGCCCGTGCCGCCCGATCTCCTGCTCCCCATCCGCCCCCACCACCCCGCCGCCG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GGAACCACCTTCTCCTTCGCCAGCCCCGCCGCCTCGCCCTTCTACCACCACCA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CTCCATGAGTTACTACGCCTACTATGGCAAGAAGCTCGACCCGGAGCCGTGGC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CGCACCGACGGCAAGAAGTGGCGGTGCTCCAAGGAGGCGCACCCCGACTCCAA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CGAGCGCCACATGCACCGTGGCCGCAACCGTTCAAGAAAGCCTGTGGAATCCAA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TTCCCCTGCGCACCAGTCGCAGCAGCCCCCGCTGTCCGCCGTCACGTCCGCGG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GCCGAGCCGCTCCCCTCCCTCCCGGCTGGGGCTAAAACCCATGGCCTGTCCCT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GCTGGCTCGTCGCAGATGCACGTCGACGCCTCATCATACGGCGGCAAATACTC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GCTAAATCTGATGTGGGTGAACTGAGCTTCTTCTCTGGAGCATCAGGAAACAA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GGCTTCACCATCGATTCCCCAACGGACAGCTCGTGGCACTCGATGGGGTCCAG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CCGTACCAACTGTCGAAACCTAGAGATTCCGGCCTCATGCAAGGCGGCTTCTC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CCACTATGAGCCGTCGCAGGAGCTTGGGCAGGTAACCATCGCCTCGCTGTCCCA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GGAGCAGGACCGCCGCTCTTTCGGTGGTGGAGGTGGAGGAGGTGGAGGTGGAG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GCTCATGGGAAATGTCAAGCAGGAGAACCAGCCGCTGAGGCCCTTCTTCGACGA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GGGAGGCGGGACTCGTGGTCGGAGATGGACGACGAGCGCTCCAACGGCACCTC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ACGACCCAGCTCTCGATCTCCATCCCGATGCCTCGATGCGAT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0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CCCTCCCCCTTCCTCGACGAGCAGAAGATGCTCAGCTTCTCCAAGGCCGCCGCT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TCGTCAGGTATGGATTTCGGGAGGTCAAATGAGCAGAGGCTGCTGCTGGCCAGG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ATGCCCTTCACACCTTCGCAGTGGATGGAGCTGGAGCACCAGGCCCTCATAT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CTCAACGCGAAGGCCCCCATACCCTCCGGCCTGCTCATCTCCATCAGCAAGAG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CCTCCTCCGATAGAATGCCCTGGAGGCCTGTCTACCAAGGGTTCACCAATGCA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TGACCCGGAGCCTGGAAGATGCCGTCGAACAGACGGCAAGAAATGGCGGTGCTCA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GATGGCCGAGCACAAGTATTGTGAGCGGCACATCAATAGGAACCGCCATCGT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AAGCCTGTGGAAAACCAAACAAGGAAGAACGCCAAGGAGACACCTGATGCTGGC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ATCGGCCGCTGTCTCACATGGTGGCTGTAATAAGAAAGCAAAAGCTGGTGATGAA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CAGGGAGCGTCAGCTATTGGACAGATAATTTAAACAGGGCAATGGTGAGCAAA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GGGGAAGCAACCCTGAAGATGGCAACAGTGCTCCACTCCTGAATTCTACTAATCAA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ACATTGTCCTTGTTCTCTCAACTGAAGCAACAGAGCAAACCAGATAAGTTCAGC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GTCGATAGTGAATCGATCTCCTCAAATACAGTGTTGAAGCCTTGGGAAAGAAGC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AGAGCAGCAAGGACGTTTCTTCCACGACGCTCCATGATCGCGGGTGCCTTCAA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TTCAAGATTTCAGCATGCATAAGAATGAGTCTCAGAAAATCAATGCTTCAGTG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ACTTTCTATTCATCTACAGAAGGTCGACACATCAGCTGCCTTGCATCTAACAT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TGCAGGAGGATTGCATCTCAAGCTCTTGGGAGATACCTCAAGGTGGGCCTTTA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AATCCTAACAAACTCCAAGAACACTGATGACTTGACCAATAAGTGTGAATCAAGAT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TGGTTGGTTACTGAGTCTTGATGAACATGAAATGTGAGCTCGGGAGAGCTAGACA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AATTCACCATGGAAGGGAACAATGCTGATGGAAGCAGGATGAAGTAGCTTAGAT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ACCCATCCATGCTTGTTCTTCTCTCCATATTTTCAATCTTCTGTTTTGTAATAT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GTTGCAACTTTTAGTGTTTAGGAATCTGGCTCTATCCTAAAATATTATGGCTTGC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ATCAAGCTTATTAGCTACATCTTTTAACAGGTAAACTATAAGGATTCATTTCTT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ATCCAGTAGTTTCATGGAACTTTTCTGAAATTATTTGAGCCCATAACACCAATG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TTTGTCAATGTCCAAGACCATAACTGGCAACTCTTCAGAAGGAATAACATATA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TAATCATATAACAAGAAGATGAATATCAATTCAAATCGTCCTGACAAACATCGAG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GAGGGCCATCTGCAGGTTATATGAGCCCAGTAATCATAGTACAATTATACAGTCAA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GACAGTTTATCATCTCTGGTATGGTTCAAAAGAATGAACCCATGTCTGGTAT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CTTAAATTTGATATACTCCTGTATTGATTATGTTCAGGACACGATTGATAC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TATTACAACATAGATGCTTATCAATAGGACATCCGGCAGATAAGAACAGTATCC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GCTACCTATGCAGGATCATACAGCCTCTCGTGGGCCGAAGTTATTCGATTTTGCC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TCATTATGAAGCAAGTTCCTGAAAAAGCCTTTTTCTTCATTGTGCCCGTAGGGA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AATCATAAGAACAATTTTGATCTCAGTCACACATGAAAATGCAAAGTGAATATGA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TGATCATATCCGCCTAATCTAGTTTGCAAATGCATGAGAATCAATAAATATACA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AAATGAGTGCCTTTAATAGTCAGTTAATCAGAAACAAAACCTGGGCAAACCAAA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TAGTACAAAAGGTTTAGCACACAGGAGCACACCAAGAAGAAGCAACATTGGCTCA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GCACAAAGCTCGTCAAATCAAATAAAGTATCAGCACCGAGATACAGAATATCT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GACAAGAACACTAGAAGCAAATAAAAAGGACATCACAACTGAAGATGCCAAACTGA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ACACACCGAAAAATACAAAAACCGAGCTAACACACTACAAAGCACAAAGGCATAT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ATGTCGAAGGCAGGCCTAACCCGAAGTCCAACCATATTCATGGAACAAGGGCTA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TGCGTTGCATCAGTATGGGAGTAACTGAAGCCAATAGCTATCAAGAAGCAATGGCTT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AATTGTGGAACTCCCATGAAGAATCATTGGTGATGTTACATAAACCACAATAGAT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GAATGCAAAATCGATATGCTAGTTCGTCTAATACACAGTTGTCACCTAAAATA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CAAATAATTGAGACCAAAAAA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AGATTTCCTCCCGCCTCTTGCTTGCTTGCCCCTGTCGAGAAAGTACTACACATTT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GTTTTGGATTTGCCTTCTTGTCTTGCACTGCCTGCCTTGTTGCTCATCTGCTTGTT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TGTTATCATGGGTGCCAGGGTTGAGCTCGGTGAGCTTGAGCGCCAGCATCCAGA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GGCCAGGGTGAGGGGGCCCTTCACGCCGTCGCAGTGGATGGAGCTGGAGCAC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ATCTACAAGTACCTGGCGGCCAACATCGCCGTGCCTCACAACCTGCTCGTCC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GGAGCGTCACCTCGCTCTACCCGTCCGCCTACTTTGGCTCCTCCACATTGGG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CCTTTCCAGCTGGGCTACTCCGGGAGCGCGGACCTGGAGCCCGGGCGGTG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GGACGGCAAGAAGTGGCGGTGCTCCAGGGACGCCGTCGCCGACCAGAAGTACTG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ATATGAACCGGGGACGCCATCGTTCAAGAAAGCATGTGGAAGGCCAGCCTGG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CCGCGAAAGCGATGCCTGCGACGGTGGCGGCGGCTGCTGCCCAGCCCGGTGCTC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CGGGGGCGGCGGCGGAGCTACCGCCGGCGCCGCCGCCATCTGCCACGAGCAGCA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TGAAGAACTACGCCGCGAACACCATTGATCCTTGTTCACTGCAATATAACAGGGA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GAGCAAGCAGCAGCAACACGAGTGCGAGCAAGTGCAGGACTCCGACACCCTCTC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ACCTCCATGAGCGCGAGGAACACCAACACGGGCAGCATGTTCCCGTTCTCAAA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TCACAATCACAATCCTTTCGAGGTGACGAGCTCAAGGCCGGACTACGGGCTGGT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CGACTCGCTGATGAGCTCCCCTCACAGCTCCCTGGAGAACGTCAACCTGCTC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CTCGCAGCGAGCGCTCTCCAACGAGCAGCAGAGCTCGCTCTCCCTGCAGCACT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ACTGGCCGAGGACGCCCTCGCAGCAGGGGCAGGGAGGAGGAGGTCTCTCATGGCCG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GAGGACATGCAAGCACATCAGAGGACCCAGCTCTCGGTGTCCGCCGCTCCAA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CCCGACCTGTCGTCGGCCTCCACGTCCCCGATCCACGAGAAGCTCATGCTGT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AAGCTGAGCCGCGAGTACAGCCCCATCGGCCTCAGCATCGCGGCGACGGCGG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GAAGGACGAGGGGGAGGCGAACTGGATGCCCATGTTCCGCGACTCGTCCATG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TGGGGGAGGCCCTGAACAAGAACAATGGCGGCAACATGGAGGCCAAGAACT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GTCGGCGTCGCTGAACCTCATGACGGACGCCTGGGACTCGAGCCCGCTGGAGTCGT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TGGGGGTCCTGCAGAGGACCGCCTTCGGGTCGGTGTCGAGCAGCACCGGCAGCA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CAGGAGTACCACGGCGTGTATGATGGTAACCCGCGGGATGATCTCGGCTCCATC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GAATCACCCCAGCATCCGCCTCACGTGAGCTGCTTCTTCCGAGTTCTGACCATG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CAACGAGAAGGCCCAGGCCGGTTGTCACTCCTGTGGCAACGAACGAACGAAC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AGTCTTCTTCTTCACGGACCTTGTTACATATCGACATCATCGTATCCAGAAGCAT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GTTGTAGTTTGCCATTTGAGACTAATCTGTTGTTGTCTTCTCTGCTTCGGGATG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TCTTTTTGTTACCTTTTTCTCTGTAACCTTTAGACTTCGCTGGGTATTGACGTT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GTGTGTGTGTGTGTGGATGGATTTGG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CCGACTCGAACGCCGGGGCGGTGACGATGGCGGTCTTGTCGCCGCTGGGTC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CCTGGGGCTCGGTGGCGATAGCCGTGGCGAGCAGCAGGCCTTCGAAGCACG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CGAAGTCGGCGCTGACGTTCATGCAGCAGCAGGAGCTGGAGCACCAGGTGCT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ACCGCTACTTCGCGGCGGGGGCGCCCGTGCCGGTGCACCTCGTGCTGCCCATCTGG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TCGCCGCCTCCTCCTTCGGCCCGCACCGCTTCCCCTCCCTGATTGGGCTGGGGA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TGCTTCGACTACCGGAGCAGCATGGAGCCGGAGCCCGGGCGGTGCCGCCGCAC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CAAGAAGTGGCGGTGCTCCCGCGACGTGGTGCAGGGGCACAAGTACTGCGAGCG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CCACCGGGGCCGCGGCCGTTCAAGAAAGCCTGTGGAAGGAGCCCCCTCAGCCCG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AGCGACAGCACCGCCACCGCCCCGCCCTGCGCCATCGGCTTCTCCCCCGCCGGCA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ACGCCACCCACAGCGCCGCCGCGCGC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ATGCCTCTCTTTCCCCGGCAGGCGACCGCCGCTCCTCCCCGGCCGCCACCGCCA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CCCTCCTCCCCTTCTGCCGTTCCTCCCCCTTCTCCGCGTAAGCATCCACCGTC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GCTTCTTGGCTCCTCCCTCATCTTCTTTCTTGTGTTGTGTGACGTGGTTCGGT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TTCTTGTGCGCAGCGGCGGCAATGGCGGCATGGGGGAGGAGGCGCGGATGGACG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GATGGCGAGGCCGGTGCCCTTCACGGCGGCGCAGTACGAGGAGCTGGAGCACCA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CATATACAAGTACCTGGTGGCCGGCGTGCCCGTCCCGCCGGATCTCGTGCTCC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GCGGCATCGAGTCCCTCGCCGCCCGCTTCTACCACAACCCCCTCGCCATCGG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CGGATCGTACCTGGGCAAGAAGGTGGATCCGGAGCCGGGCCGGTGCCGGCGCACGGA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AAGTGGCGGTGCGCCAAGGAGGCCGCCTCCGACTCCAAGTACTGCGAGCGCCA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CCGCGGCCGCAACCGTTCAAGAAAGCCTGTGGAAACGCAGCTCGTGCCCCACTCC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CGGCCGCCTCCGCCGTGCCGCCCCTCGCCACCGGCTTCCACAGCCACTCCCTC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GCCATCGGCGGCGGCACCAACGGTGGTGGAGGCGGGGGGAACAACGGCATGT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GGCACGTTCTCCTCCGCGCTGGGGCCGCCTCAGCAGCACATGGGCAACAAT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TCCCTACGCGGCTCTCGGCGGCGCCGGAACATGCAAAGATTTCAGGTATACCGC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GGAATAAGATCTTTGGCAGACGAGCAGAGTCAGCTCATGACAGAAGCCATGAAC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GGAGAACCCATGGCGCCTGCCGCCATCTTCTCAAACGACTACATTCCCGCTCTCA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ACTCTCCTCAGCTTGGAGCAACGAGTGACCTGGGTCAGAACAACAGCAGCAACAAC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CGGCGTCAAGGCCGAGCGACAGCAGCAGCAGCAGCCGCTCTCCTTCCCGGGGT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CTTCGGCGGCGGCGACTCCGCGAAGCAGGAGAACCAGACGCTGCGGCCGTTCTT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GTGGCCGAAGACGAGGGACTCGTGGTCGGACCTGACCGACGACAACTCGAACGT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TTCTCGGCCACCCAGCTGTCGATCTCGATACCCATGACGTCCTCCGACTTCT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AGCTCCCAGTCGCCCAACGGCAT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CCGACTCGAACGCCGGGGCGGTGACGACGGCGGTCTCGTCGCCGCTGGGTC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CCTGGGGCTCGGCGGCGATAGCCGTGGCGAGCAGCAGGCCTTCGAAGCACGG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GGCGGCGGCGAAATCGGCGCTGACGTTCATGCAGCAGCAGGAGCTGGAGCA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CTCATCTACCGCTACTTCGCGGCGGGTGCGCCCGTGCCGGTGCACCTCGTGCT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CTGGAAGAGCGTCTCCGCCTCCTCCTTCGGCCCGCACCGCTTCCCCTCCCTGATT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GGAGCCTGTGCTTCGACTACCGGAGCAGCATGGAGCCGGAGCCCGGGCGGTGC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ACGGACGGCAAGAAGTGGCGGTGCTCCCGCGACGTGGTGCAGGGGCACAAGTA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GGCACGTCCACCGGGGCCGCGGCCGTTCAAGAAAGCCTGTGGAAGGAGCCTCCGC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CGGCGCACAGCGGCAGCCCCACCACAGCCCCGCCCCGCGCCATCGGCTTCTC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GCATCCTCCACGCCACCCACAGCGCCACCTGAGGCCGACGGCCTCGTCCCAT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lastRenderedPageBreak/>
        <w:t>ACCGCGTCCGTCCGTCGGTCATGGCGCGTGGGCGTGGGGGCAAAATC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AGCGGCCGAGAGAGAAAGATGGCGATGCCGTATGCCTCTCTTTCCCCGGCAGGC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GCTCCTCCCCGGCCGCCACCGCCTCCCTCCTCCCCTTCTGCCGCTCCTCCCCG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GCCAGCGGCAATGGCGGCATGGGGGAGGAGGCGCGGATGGCCGGTAGGTGGA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CGGCGCCCTTCACGGCGGCGCAGTACGAGGAGCTGGAGCACCAGGCGCTGATA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AGTACCTGGTGGCCGGCGTGCCCGTCCCGCCGGATCTCGTGCTCCCCATCCGCC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CGAGACCCTCGCCGCCCGCTTCTACCACAACCCCCTCGCCATCGGGTATGGATCGT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GGCAAGAAGGTGGATCCGGAGCCCGGCCGGTGCCGGCGCACGGACGGCAAGAA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TGCGCCAAGGAGGCCGCCTCCGACTCCAAGTATTGCGAGCGCCACATGCACC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AACCGTTCAAGAAAGCCTGTGGAAACGCAGCTCGTCTCGCACTCCCAGCCGCC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CTCCGTCGTGCCGCCCCTCGCCACCGGCTTCCACAACCACTCCCTCTACCCCGCC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GCACCAACGGTGGTGGAGGCGGGGGGAACAACGGCATGCCCAACACGTTCT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CGCTGGGGCCTCCTCAGCAGCACATGGGCAACAATGCCTCCTCACCCTACGCGGCT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TGGCGCCGGAACATGCAAAGATTTCAGGTATACCGCATATGGAATAAGATCTTTG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ACGAGCACAGTCAGCTCATGACAGAAGCCATGAATACCTCCGTGGAGAACCCATG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GCCGCCATCGTCTCAAACGACCACATTCCCGCTCTCAAGCTACGCTCCTCAGCT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AACTAGTGACCTGGGTCAGAACAACAACAGCAGCAGCAGCAACAGTGCCGTCAA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ACGGCAGCAGCAGCAGCAGCCCCTCTCCTTCCCGGGGTGCGGCGACTTCGG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CCATGGACTCCGCGAAGCAGGAGAACCAGACGCTGCGGCCGTTCTTCGACGAG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AAGACGAGGGACTCGTGGTCGGACCTGACCGACGACAACTCCAGCCTCGCCTC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CCACCCAGCTGTCGATCTCGATACCCATGACGTCCTCCGACTTCTCGGCCG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CCAGTCGCCCAACGTATTTGTCGTGTCGGATTTGTATCAA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CCACCAAGAACCCCCCAACCCCCACCTGACCGCCGCGCGTTCTCGCCCGCCTTG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AGAGGAGGAGCCGGGCCTGTTGTTGTTATCTTGCTCCAAGGCGGAGGCTTTAAGC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TCTTGCCGCAAGATGCTGAGCTCGTCGGCGGCGATGGGGATGGGGCTGGGCGGGT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AGCAGCAGCAGCAGCAGCAGATGCAGATGCAGATGCAGCGGGGGGCGGGGCCGGTG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ACGCCGGCGCAGTGGGCCGAGCTGGAGCAGCAGGCGCTGATTTACAAGTACCTCA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CGTGCCCGTGCCGCCCGATCTCCTGCTCCCCATCCGCCCCCACCCCGCCGG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CACCTTCTCCTTCGCCAACCCCGCCGCCTCGCCCTTCTACCACCACCACCACC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ATGAGTTACTACGCCTACTATGGCAAGAAGCTCGACCCGGAGCCGTGGCGGTG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ACCGACGGCAAGAAGTGGAGGTGCTCCAAGGAGGCGCACCCCGACTCCAAGTACTG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GCCACATGCACCGTGGCCGCAACCGTTCAAGAAAGCCTGTGGAATCCAAGTCTGCT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CTGCGCACCAGTCGCAGCAGCCCCCGTTGTCCGCCGTCACGTCCGCCACCCG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AGCCTCTCCCCTCCCTCCCGGCGGGGGCTAAGACCCATGGCCTGTCCCTCGGCG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GGCTCGTCGCAGATGCACGTCGACGCCTCGTCATACGGCAACAAATACTCCCTTGG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AAATCTGACGTGGGTGAACTGAGCTTCTTCTCTGGAGCATCAGGAAACAACAACA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TCACCATCGATTCCCCAACGGACAGCTCGTGGCACTCAATGGGATCCAGCCTG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TACCAACTGTCGAAACCTAGAGATTCCGGCCTCATGCAAGGCGGCTTCTCGTATT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TTTGAGCCGTCGCAGGAGCTTGGGCAGGAGAACCAGCCGCTGAGGCCCTTCTTCG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TGGCCGGGGAGGCGGGACTCGTGGTCGGAGATGGACGACGAGCGCTCCAACGGCAC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TTCTCGACGACCCAGCTCTCGATCTCCATCCCAATGCCTCGATGTGATTGACGGG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CGGCAGGTGCAGGGCGTGCACGTACCTGCGCTGTGGCCTCTCCTGGTTCTTCGTG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TTGTATCCGTGCTATGAACTCGGTTTAAGAGCAAAACACTTGCGCGTAGTTGTTGT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AGATAAGAGGAACCTGTAGCTGTTTTCAAGATTCCACGTTGCGTTGTACGCTCA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CGGACAAGTTTGTGTGTGTTGTTGTTGCGGTAGATCATCTTGTGGAATGTATAACT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TATTTGTCGGTGTTGAATGAATCCGATGTTGCTTACTTGGACAAGATCTCCTGGGACG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7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GAGGTGCCTGTTCACGGCGTCGCAGT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AGCTGGAGCACCAGGCGCTCATCTACAAGTACATGGCCGCCGGCTCGCAGGTG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GAGCTGGTCCTCCCGCTCCGCCACCGCGACGCCGCCGCCTTCGCCGCCATCGACA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CCCTCCCTCGCCTGCTACCCTCCTCCGCAGCCCTCCCTGGGGTGGGGGCTCTACG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GGGGCGCAGTACGCGCGGAAGCCGGAGGACCCGGAGCCCGGGCGGTGCCGGCGGAC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CGGCAAGAAGTGGCGCTGCTCCAGGGAGGCGTACGGGGAGTCCAAGTACTGCGACA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CATGCACCGCGGCAAGAACCGTTCAAGAAAGCCTGTGGAACCGATGAGCTCCTCCT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GTCTCCTCCCCGGCCGCCTCCTACCGCCAGACCACCCTCTCCATGTCGCCCCCCA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GGCCGACACGCCCAGCTACGGCCACGGCCACCTCCGCGCAGCTGCTTCTCAGAGC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AAACCCTCTCCAGCTCCACCTCGACACCCCGTCGCCCCCGCCGTCCTACCACAGG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GCCGGCGCAGCAGTACGGGGGCTCCTTCCCGAGCAGGCAGCAGGTGCAGGAGGAG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AGGCGGAGGCGAGGCGGCGGCAGCACTTCCTGGCTCTCGGCGCCGACCTGAGCCTG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AGCCGGACGCCACCACCGCGGCGTCCTCGACAACCGAGGAGAAGCCGCTGCGGCGCT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TCGACGAGTGGCCGCGCGACGGGAACGCCGTCGAGGTTCGGCCCTGGAATATGGGC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GACGAGACGCTGCTCTCCATGTCCATCCCCACGACGACGGCCTCGCACCCCGACCT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CGCCTACCGCCACCACAACGCGCATTCTTCTG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dGRF18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CGGCGGGAGGTGCCTGTTCACGGCGT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TGGCGGGAGCTGGAGCACCAGGCGCTCATCTACAAGTACATGGCCGCCGGCTC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TGCCCCACGAGCTGGTCCTCCCGCTCCGCCACCGCGACGCAGCCTTCGCCGCCAT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CGCCCCCTCCCTCGCCTGCTACCCTCCTCCGCAGCCATCCCTGGGGTGGGGGCTCT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GGGCGGGATCGCAGTACGCGCGGAAGCCGGAGGACCCGGAGCCCGGGCGGTGCCGGCG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GACGGCAAGAAATGGCGGTGCTCCAGGGAGGCGTATGGGGAGTCCAAGTACTGCG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GCACATGCACCGCGGCAAGAACCGTTCAAGAAAGCCTGTGGAACCAATGAGCTCCG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CCGTCTCCTCCCCGGCCGCCTCGTACCGCCACACCGCCCTCTCCATGTCGCCCCC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CGCCGGCCGACACGCCCAGCTACGGCCACGGCCACGGCCACGACCACCTCCGCGCAGC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GCTGGTCAGAGCCAGATAAACCCTCTCCAGCTCCACCTCGACACCCCGTCGCCCCCGCC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TCCTACCACAGGTACGCGCCGGCGCAGCAGTACGGGGGCTCCTTCTTCCCGAGCAGGCA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AGGTGCAGGAGGAGGAGGCGAGGCGGCGGCAGCACTTCCTGGCTCTCGGCGCCGACCT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GCCTGGACAAGCCGGACGCCACCACCGCGGCGTCCTCGACAACCGAGGAGAAGCCGC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GGCGCTTCTTCGACGAGTGGCCGCGCGACGGGAACGCCGTCGAGGGTAGGCCCTGGAAT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GCCACCGGGACGAGACGCTGCTCTCCATGTCCATCCCCACGACGACGGCCTCGCAC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CCCGACCTCGCCGCCGCCTCGCGCTACCACCACCACCACAACGATGAATA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1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CCGTCGCCGCTGGTTCTTGGGCTGGGTCTCGGCGTAGGCGGCAGCAGCAGTGACAGCGGACGCGACGACGCGGAGGCCTCTGCGGCGACGCGGCCGTCGGCGCTGACGTTCATGCAGCGGCAGGAGCTGGAGCACCAGGTGCTCATCTACCGCTACTTTGCCGCCAACGCTCCCGTGCCCGTGCACCTCGTGCTCCCCATCTGGAAGAGCGTCGCCGCTTCCTCCTCCGCCCCGCAGAGGTTTCCATCCCTGGCGGGGCTGGGGAGCATGTGCTACGACCACAGGAGCAGCATGGAGCCGGAGCCGGACCGGTGCCGGCGCACGGACGGCAAGAAGTGGCGGTGCTCGCGCGGCGTGGTGCCGGGGCACAAGTACTGCGAGCGCCACGTCCATCGCGGCCGCGGCCGTGCAAGAAAGCCTGTGGAAGCCGCGGCGGCCACATCAGCCGTCCCGATCCGCGCGATGCACGCCGCCGACGCGCAGGGCGCCACCAGTGCGCACGCGGCGCCACCGCAGCGCCTCGGCTTCTCCTCCCCCGCCGGCGTCTACCTGGCGCACGGCACCGCCCGT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2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ATGCCCTTTGCCTCCCTGTCGCCGGCAGCCGACCACCACCGCTCCTCCCCCATCTTCCCCTTCTGCCGCTCCTCCCCTCTCTACTCGGCAGGGGAGGAGGCGGCGCAGCAGCAGCAGCAGCAGCAGCACGCGATGAGCGGCGCGAGGTGGGCGGCGGCGAGGCCGGCGACCTTCACGGCGGCGCAGTACGAGGAGCTGGAGCAGCAGGCGCTCATCTACAAGTACCTCGTCGCCGGCGTGCCCGTCCCGCCGGATCTCCTCCTCCCCATCCGCCGGGGCTTCGACTCCCTCGCCTCGCGCTTCTACCACCACCACGCCCTTGGGTACGGGTCCTACTTCGGGAAGAAGCTGGATCCGGAGCCGGGGCGGTGCCGGCGGACGGACGGCAAGAAGTGGCGGTGCTCCAAGGAGGCCGCCCAGGACTCCAAGTACTGCGAGCGCCACATGCACCGCGGCCGCAACCGTTCAAGAAAGCCTGTGGAAACGCAGCTCGTCTCCCACTCCCAGCAGCTGCAGCAGCACGGCCCCGCCGCCGCGTTCCACGGCCACTCGCCGTACCCGGCGATCGCCACTGGCGCCGGCGCGCCCGGCTCCTTCGCCCTGGGGTCTACTGCTCAGCTGCACATGGATAATGCTGCTGCGCCTTACGCGACCGCTGGCGCCGCCGGGAACAAAGATTTCAGGTATTCTGCCTATGGGTTTAGGACTTCGGCGATGGAGGAGCACAACCAGTTCATCAGTGCGGCCATGGACACCGCCATGGACAACTACTCATGGCGCCTGCTGCCGGCCCAGAACTCGTCCTTCTCACTCTCGAGCTACCCCATGCTGAGCACCCTGAGC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ACCTGGACCAGAGCGCGATCTGCTCGCTGGCCAAGACGGAGAGGGAGCCGCTGTCCTTCTTCGGCGTGGGCGGCGGCTTCGACGACGACGAGTCGGCGGTGAAGCAGGAGAACCAGACGCTGCGGCCCTTCTTCGACGAGTGGCCCAAGGACAGGGACTCGTGGCCGGAGCTGCAGGACCATGACTCCAACCACAACAATGAGGCCTTCTCGGCCACCAAGCTGTCCATCTCCATCCCGGTGACCAGCTCCGATTTCTCCACCACCGCCGGCTCCCGCTCGCCCCACGGTATATACTCCCGG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3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GGCGGAAGGGGAGGACAAGAAGGATGCTAATTCCGTTGGAGGCGGCGGCGGCGGCGGCGAGAACACCCTGGAGGCGGCGGAGGAGGCGATTCTGCAGGCGGTAGGGCAAGAACCCGGTCAAGAATTGGAGGGCGAGGTGGAGGAGAGCGCAGATCGAGAGGGGAACGGCGACGACGCTGGGAAGGAAGATAGTGGGTGTAAAGATCTGGTCCTGGTAGAGGACCCTGTCCTGGTCGAGGATCCAGAGGAAGCGGTAGCAACTGCAGCACTTCAGGAAGAAATGAGAGCGCTTTTCGCGTCTGTCCCTGAAGGTGCTGGGGCATCATTTACTGCGATGCAGCTGCAGGAGCTAGAGCAGCAGTCTCGGGTATACCAGTATATGGCTGCCCGCGTGCCTGTGCCTACCCATCTCGTCTTCCCCATCTGGAAGAGTGTTACCGGTGCATCCTCTGAAGGCGCACAGAATTACCCTACATTGATGGGATTGGCAACACTCTGCTTGGACTTCGGGAAGAGCCCAGAACCAGAACCAGGAAGGTGCCGGCGAACAGATGGAAAAAAGTGGCGATGCTGGAGAAAAACAATCCCAAACGAGAAATATTGTGAACGCCATATGCATCGTGGTCGCAAGCGTCCTGTACAGGTTATTGTTGAGGATGACGAGCCTGATTCCGCATCAGGGTCAAAATCGTCATCTGGCAAAGTCACTGAAGGAGGCAAGAAGACTGACGACAAGAGTTCAAGTAGCAAGAAGCTTGCAGTGGCAGCACCAGCTGCTGTGGAGTTTAC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4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GCCGACGAGAAAGAAGCCGACTCGCTGCAGCCGCCGTCCAAGCAGCCCCGCCTCTCCTCCGCCGACTCGAACGCCGGGGCGGTGACGATGGCGGTCTCGTCGCCGCTGGGTCTTGGCCTCGGCCTGGGGCTCGGTGGCGATAGCCGTAGCGAGCAGCAGGCCTTCGAAGCACGGGCGGCGGCGAAGTCGGCGCTGACGTTCATGCAGCAGCAGGAGCTGGAGCACCAGGTGCTCATCTACCGCTACTTCGCGGCGGGGGCGCCCGTGCCGGTGCACCTCGTGCTGCCCATCTGGAAGAGCGTCGCCGCCTCCTCCTTCGGCCCGCACCGCTTCCCCTCCCTGATTGGGCTGGGGAGCCTGTGCTTCGACTACCGGAGCAGCATGGAGCCGGAGCCCGGGCGGTGCCGCCGCACGGACGGCAAGAAGTGGCGGTGCTCCCGCGACGTGGTGCAGGGGCACAAGTACTGCGAGCGGCACGT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CCACCGGGGCCGCGGCCGTTCAAGAAAGCCTGTGGAAGGAGCCCCCGCAGCCCCGGCGCACAGCGACAGCACCGCCACCGCCCCGCCCCGCGCCATCGGCTTCTCCCCCGCCGGCATCCTCCACGCCACCCACAGCGCCGCCGCGCGCGCCACC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5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ATGATGGGCGGTCGCGCGGGGGCCGGCGGCGTCGGGGCAGGCGGCGGCCGGTGCCCGTTCACGGCGACGCAGTGGCAGGAGCTGGAGCACCAGGCGCTCATCTACAAGTACATGGCCTCCGGCGTGCCCATCCCCTCCGACCTCCTCCTCCCGCTCCGCCGCAGCTTCCTCCTCGACTCCGCCCTCGCCACCTCCCCCTCCCTCGCCTTCCCTCCCCAGGCCGCACTTGGGTGGGGTTGCTTTGGCATGGGGTTCGGCCGGAAGGCGGAGGACCCGGAGCCGGGGCGGTGCCGGCGGACGGACGGCAAGAAGTGGCGCTGCTCCAAGGAGGCGTACCCGGACTCCAAGTACTGCGAGAAGCACATGCACCGGGGCAAGAACCGTTCAAGAAAGCCTGTGGAAATGTCCTTGGCCACGCCCCCGCCGCCGCCTTCCTCCTCGGCCTCCTCTTCCTCCTCCAACGTCCACTCCGCCGTCAACGTCGCCACCACCACCACCTCCCCAGCGCCGTCCTACCACCGCCACGCCGCTGCCACTCACGACACGACGCCCTACCACGCCCTCTACGGCGGCCCCTACTCCTCCGCCGGCCGCCAGCAGCACGCCAGCGCCTACCACCACGCGGCGCAGGTCAGCCCGTTCCACCTGCACCTCGACACCACCCACCCGCACCCGCCGCCGTCCTACTACTCCACCATGGACCACAGCAAGGACAGCTACGCCTACGGGCACAGCGTCAAGGAGGTGCACGGCGGCGGCGAGCACGCCTTCTTCTCCTCCGACGTCAGCACCGACAGGGACCACCACCACCATCAGCACCAACACCACGCTAGCGCCGGCGGCAACGGCCAGTGGCAGTTCAAGCAGCTCGGCGGCATGGAGCCCAAGCAGCACAACCCCACGTCGCTCTTCCCCGGCTACGGCAACAACGCGGCGTACGCCATCGACCTGTCCAGCAAAGAAGAGGACGAGGAGAAGGAGAGGCGGCAGCAGCAGCAGCACTGCTTCCTGCTGGGCGCCGACCTGAGGCTCGACAAGCCGTCGTCGGGGCACGGCGACTCCGCCGACCAGAAGCCTCTCCGGCCGTTCTTCGACGAGTGGCCGCACGAGAAGACTGGCAGCAAGGGGTCGTGGATGGGGCTCGAGGGGGAGACGCAGCTCTCCATCTCCATCGCCAATGAACTCCCCATCACCACCACCTCCCGCTACCACCATGGTGAATGA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&gt;TuGRF6</w:t>
      </w:r>
    </w:p>
    <w:p w:rsidR="00BC55C0" w:rsidRPr="004D299A" w:rsidRDefault="00BC55C0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4D299A">
        <w:rPr>
          <w:rFonts w:ascii="Times New Roman" w:hAnsi="Times New Roman" w:cs="Times New Roman"/>
          <w:sz w:val="20"/>
          <w:szCs w:val="21"/>
        </w:rPr>
        <w:t>ATGATGCTGGGAGGGCACGGCGGCGGCGGCGGGAGGTGCCTGTTCACGGCGTCGCAGTGGCGGGAGCTGGAGCACCAGGCGCTCATCTACAAGTACATGGCCGCCGGCTCGCAGGTGCCCCACGAGCTGGTCCTCCCGCTCCGCCACCGCGACGCCGCCGCCTTCGCCGCCATCGACACCGCCCCCTCCCTCGCCTGCTACCCTCCTCCGCAGCCCTCCCTGGGGTGGGGGCTCTACGGGGC</w:t>
      </w:r>
      <w:r w:rsidRPr="004D299A">
        <w:rPr>
          <w:rFonts w:ascii="Times New Roman" w:hAnsi="Times New Roman" w:cs="Times New Roman"/>
          <w:sz w:val="20"/>
          <w:szCs w:val="21"/>
        </w:rPr>
        <w:lastRenderedPageBreak/>
        <w:t>GGGGGCGCAGTACGCGCGGAAGCCGGAGGACCCGGAGCCCGGGCGGTGCCGGCGGACGGACGGCAAGAAGTGGCGCTGCTCCAGGGAGGCGTACGGGGAGTCCAAGTACTGCGACAGGCACATGCACCGCGGCAAGAACCGTTCAAGAAAGCCTGTGGAACCGATGAGCTCCTCCTCCTCCGTCTCCTCCCCGGCCGCCTCCTACCGCCAGACCACCCTCTCCATGTCGCCCCCCACGCCGGCCGACACGCCCAGCTACGGCCACGGCCACCTCCGCGCAGCTGCTTCTCAGAGCCAGATAAACCCTCTCCAGCTCCACCTCGACACCCCGTCGCCCCCGCCGTCCTACCACAGGTACGCGCCGGCGCAGCAGTACGGGGGCTCCTTCTTCCCGAGCAGGCAGCAGGTGCAGGAGGAGGCCGAGGCGGAGGCGAGGCGGCGGCAGCACTTCCTGGCTCTCGGCGCCGACCTGAGCCTGGACAAGCCGGACGCCACCACCGCGGCGTCCTCGACAACCGAGGAGAAGCCGCTGCGGCGCTTCTTCGACGAGTGGCCGCGCGACGGGAACGCCGTCGAGGGTCGGCCCTGGAATATGGGCCACCGGGACGAGACGCTGCTCTCCATGTCCATCCCCACGACGACGGCCTCGCACCCCGACCTCGCCGCCTACCGCCACCACAACGCAGATGAATAA</w:t>
      </w:r>
    </w:p>
    <w:p w:rsidR="008E1087" w:rsidRPr="004D299A" w:rsidRDefault="008E1087" w:rsidP="00BC55C0">
      <w:pPr>
        <w:spacing w:line="360" w:lineRule="auto"/>
        <w:rPr>
          <w:rFonts w:ascii="Times New Roman" w:hAnsi="Times New Roman" w:cs="Times New Roman"/>
          <w:sz w:val="20"/>
          <w:szCs w:val="21"/>
        </w:rPr>
      </w:pPr>
    </w:p>
    <w:sectPr w:rsidR="008E1087" w:rsidRPr="004D29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F91A4F"/>
    <w:multiLevelType w:val="singleLevel"/>
    <w:tmpl w:val="5BF91A4F"/>
    <w:lvl w:ilvl="0">
      <w:start w:val="1"/>
      <w:numFmt w:val="decimal"/>
      <w:suff w:val="nothing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115"/>
    <w:rsid w:val="003D74C3"/>
    <w:rsid w:val="00415291"/>
    <w:rsid w:val="004D299A"/>
    <w:rsid w:val="008E1087"/>
    <w:rsid w:val="00A67115"/>
    <w:rsid w:val="00A91759"/>
    <w:rsid w:val="00BC5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1575E"/>
  <w15:chartTrackingRefBased/>
  <w15:docId w15:val="{33E2BB90-DC94-4751-B739-F0AD41E2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71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711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87</Pages>
  <Words>16519</Words>
  <Characters>94162</Characters>
  <Application>Microsoft Office Word</Application>
  <DocSecurity>0</DocSecurity>
  <Lines>784</Lines>
  <Paragraphs>220</Paragraphs>
  <ScaleCrop>false</ScaleCrop>
  <Company/>
  <LinksUpToDate>false</LinksUpToDate>
  <CharactersWithSpaces>1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11-13T07:32:00Z</dcterms:created>
  <dcterms:modified xsi:type="dcterms:W3CDTF">2020-11-13T08:48:00Z</dcterms:modified>
</cp:coreProperties>
</file>